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609D" w14:textId="0E59329B" w:rsidR="007551E7" w:rsidRDefault="007551E7">
      <w:r>
        <w:t>Supp. Table 1: PCR-</w:t>
      </w:r>
      <w:proofErr w:type="spellStart"/>
      <w:r>
        <w:t>conditions</w:t>
      </w:r>
      <w:proofErr w:type="spellEnd"/>
      <w:r>
        <w:t xml:space="preserve"> </w:t>
      </w:r>
      <w:proofErr w:type="spellStart"/>
      <w:r>
        <w:t>used</w:t>
      </w:r>
      <w:proofErr w:type="spellEnd"/>
    </w:p>
    <w:p w14:paraId="0EF71B3C" w14:textId="29BB0CD3" w:rsidR="007551E7" w:rsidRDefault="007551E7"/>
    <w:p w14:paraId="07E7CF06" w14:textId="552260FC" w:rsidR="007551E7" w:rsidRDefault="007551E7" w:rsidP="007551E7">
      <w:pPr>
        <w:pStyle w:val="Listenabsatz"/>
        <w:numPr>
          <w:ilvl w:val="0"/>
          <w:numId w:val="1"/>
        </w:numPr>
      </w:pPr>
      <w:r>
        <w:t xml:space="preserve">Hot </w:t>
      </w:r>
      <w:proofErr w:type="spellStart"/>
      <w:r>
        <w:t>start</w:t>
      </w:r>
      <w:proofErr w:type="spellEnd"/>
      <w:r>
        <w:t xml:space="preserve"> </w:t>
      </w:r>
      <w:r>
        <w:tab/>
        <w:t>95</w:t>
      </w:r>
      <w:r w:rsidR="008C1EAD">
        <w:t xml:space="preserve"> </w:t>
      </w:r>
      <w:r>
        <w:t>°C</w:t>
      </w:r>
      <w:r>
        <w:tab/>
        <w:t>15 min</w:t>
      </w:r>
    </w:p>
    <w:p w14:paraId="568003B4" w14:textId="2E1AC7D7" w:rsidR="007551E7" w:rsidRDefault="007551E7" w:rsidP="007551E7">
      <w:pPr>
        <w:pStyle w:val="Listenabsatz"/>
        <w:numPr>
          <w:ilvl w:val="0"/>
          <w:numId w:val="1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236BFF" wp14:editId="328BDA62">
                <wp:simplePos x="0" y="0"/>
                <wp:positionH relativeFrom="column">
                  <wp:posOffset>2527300</wp:posOffset>
                </wp:positionH>
                <wp:positionV relativeFrom="paragraph">
                  <wp:posOffset>85090</wp:posOffset>
                </wp:positionV>
                <wp:extent cx="129540" cy="388620"/>
                <wp:effectExtent l="0" t="0" r="22860" b="11430"/>
                <wp:wrapNone/>
                <wp:docPr id="1" name="Geschweifte Klammer recht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38862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DC81B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" o:spid="_x0000_s1026" type="#_x0000_t88" style="position:absolute;margin-left:199pt;margin-top:6.7pt;width:10.2pt;height:3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" adj="600" strokecolor="black [3200]" strokeweight=".5pt">
                <v:stroke joinstyle="miter"/>
              </v:shape>
            </w:pict>
          </mc:Fallback>
        </mc:AlternateContent>
      </w:r>
      <w:proofErr w:type="spellStart"/>
      <w:r>
        <w:t>Denaturation</w:t>
      </w:r>
      <w:proofErr w:type="spellEnd"/>
      <w:r>
        <w:tab/>
        <w:t>94</w:t>
      </w:r>
      <w:r w:rsidR="008C1EAD">
        <w:t xml:space="preserve"> </w:t>
      </w:r>
      <w:r>
        <w:t>°C</w:t>
      </w:r>
      <w:r>
        <w:tab/>
        <w:t>30</w:t>
      </w:r>
      <w:r w:rsidR="008C1EAD">
        <w:t xml:space="preserve"> </w:t>
      </w:r>
      <w:proofErr w:type="spellStart"/>
      <w:r>
        <w:t>s</w:t>
      </w:r>
      <w:r w:rsidR="008C1EAD">
        <w:t>esc</w:t>
      </w:r>
      <w:proofErr w:type="spellEnd"/>
    </w:p>
    <w:p w14:paraId="035FFAEA" w14:textId="6EB990F0" w:rsidR="007551E7" w:rsidRDefault="007551E7" w:rsidP="007551E7">
      <w:pPr>
        <w:pStyle w:val="Listenabsatz"/>
        <w:numPr>
          <w:ilvl w:val="0"/>
          <w:numId w:val="1"/>
        </w:numPr>
      </w:pPr>
      <w:proofErr w:type="spellStart"/>
      <w:r>
        <w:t>Annealing</w:t>
      </w:r>
      <w:proofErr w:type="spellEnd"/>
      <w:r>
        <w:tab/>
        <w:t>AT</w:t>
      </w:r>
      <w:r>
        <w:tab/>
        <w:t>90</w:t>
      </w:r>
      <w:r w:rsidR="008C1EAD">
        <w:t xml:space="preserve"> sec</w:t>
      </w:r>
      <w:r>
        <w:tab/>
      </w:r>
      <w:r w:rsidR="008C1EAD">
        <w:tab/>
      </w:r>
      <w:r>
        <w:t>35x</w:t>
      </w:r>
    </w:p>
    <w:p w14:paraId="29781850" w14:textId="58FDA7EC" w:rsidR="007551E7" w:rsidRDefault="007551E7" w:rsidP="007551E7">
      <w:pPr>
        <w:pStyle w:val="Listenabsatz"/>
        <w:numPr>
          <w:ilvl w:val="0"/>
          <w:numId w:val="1"/>
        </w:numPr>
      </w:pPr>
      <w:r>
        <w:t>Extension</w:t>
      </w:r>
      <w:r>
        <w:tab/>
        <w:t>72</w:t>
      </w:r>
      <w:r w:rsidR="008C1EAD">
        <w:t xml:space="preserve"> </w:t>
      </w:r>
      <w:r>
        <w:t>°C</w:t>
      </w:r>
      <w:r>
        <w:tab/>
        <w:t>60</w:t>
      </w:r>
      <w:r w:rsidR="008C1EAD">
        <w:t xml:space="preserve"> sec</w:t>
      </w:r>
    </w:p>
    <w:p w14:paraId="12BEAE2F" w14:textId="093B1318" w:rsidR="007551E7" w:rsidRDefault="007551E7" w:rsidP="007551E7">
      <w:pPr>
        <w:pStyle w:val="Listenabsatz"/>
        <w:numPr>
          <w:ilvl w:val="0"/>
          <w:numId w:val="1"/>
        </w:numPr>
      </w:pPr>
      <w:r>
        <w:t>Extension</w:t>
      </w:r>
      <w:r>
        <w:tab/>
        <w:t>72</w:t>
      </w:r>
      <w:r w:rsidR="008C1EAD">
        <w:t xml:space="preserve"> </w:t>
      </w:r>
      <w:r>
        <w:t>°C</w:t>
      </w:r>
      <w:r>
        <w:tab/>
        <w:t>10 min</w:t>
      </w:r>
    </w:p>
    <w:p w14:paraId="55329D2E" w14:textId="3A58482D" w:rsidR="007551E7" w:rsidRDefault="007551E7" w:rsidP="007551E7">
      <w:pPr>
        <w:pStyle w:val="Listenabsatz"/>
        <w:numPr>
          <w:ilvl w:val="0"/>
          <w:numId w:val="1"/>
        </w:numPr>
      </w:pPr>
      <w:r>
        <w:t>Cooling</w:t>
      </w:r>
      <w:r>
        <w:tab/>
      </w:r>
      <w:r>
        <w:tab/>
        <w:t>4</w:t>
      </w:r>
      <w:r w:rsidR="008C1EAD">
        <w:t xml:space="preserve"> </w:t>
      </w:r>
      <w:r>
        <w:t>°C</w:t>
      </w:r>
      <w:r>
        <w:tab/>
      </w:r>
      <w:r>
        <w:rPr>
          <w:rFonts w:cstheme="minorHAnsi"/>
        </w:rPr>
        <w:t>∞</w:t>
      </w:r>
    </w:p>
    <w:tbl>
      <w:tblPr>
        <w:tblStyle w:val="Tabellenraster"/>
        <w:tblW w:w="9110" w:type="dxa"/>
        <w:tblLook w:val="04A0" w:firstRow="1" w:lastRow="0" w:firstColumn="1" w:lastColumn="0" w:noHBand="0" w:noVBand="1"/>
      </w:tblPr>
      <w:tblGrid>
        <w:gridCol w:w="1000"/>
        <w:gridCol w:w="980"/>
        <w:gridCol w:w="1134"/>
        <w:gridCol w:w="2835"/>
        <w:gridCol w:w="1683"/>
        <w:gridCol w:w="1478"/>
      </w:tblGrid>
      <w:tr w:rsidR="007551E7" w:rsidRPr="008C6781" w14:paraId="58FAD125" w14:textId="77777777" w:rsidTr="001B7C04">
        <w:tc>
          <w:tcPr>
            <w:tcW w:w="1000" w:type="dxa"/>
          </w:tcPr>
          <w:p w14:paraId="467CA1C0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Gene</w:t>
            </w:r>
          </w:p>
        </w:tc>
        <w:tc>
          <w:tcPr>
            <w:tcW w:w="980" w:type="dxa"/>
          </w:tcPr>
          <w:p w14:paraId="365612B3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 xml:space="preserve">Primer </w:t>
            </w:r>
            <w:proofErr w:type="spellStart"/>
            <w:r w:rsidRPr="008C6781"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34" w:type="dxa"/>
          </w:tcPr>
          <w:p w14:paraId="1F182F9A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proofErr w:type="spellStart"/>
            <w:r w:rsidRPr="008C6781">
              <w:rPr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2835" w:type="dxa"/>
          </w:tcPr>
          <w:p w14:paraId="7DE6E0DD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proofErr w:type="spellStart"/>
            <w:r w:rsidRPr="008C6781">
              <w:rPr>
                <w:sz w:val="20"/>
                <w:szCs w:val="20"/>
              </w:rPr>
              <w:t>Sequence</w:t>
            </w:r>
            <w:proofErr w:type="spellEnd"/>
            <w:r w:rsidRPr="008C6781">
              <w:rPr>
                <w:sz w:val="20"/>
                <w:szCs w:val="20"/>
              </w:rPr>
              <w:t xml:space="preserve"> (5’ – 3’) </w:t>
            </w:r>
          </w:p>
        </w:tc>
        <w:tc>
          <w:tcPr>
            <w:tcW w:w="1683" w:type="dxa"/>
          </w:tcPr>
          <w:p w14:paraId="1D4D67C9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ference</w:t>
            </w:r>
          </w:p>
        </w:tc>
        <w:tc>
          <w:tcPr>
            <w:tcW w:w="1478" w:type="dxa"/>
          </w:tcPr>
          <w:p w14:paraId="3D935A45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proofErr w:type="spellStart"/>
            <w:r w:rsidRPr="008C6781">
              <w:rPr>
                <w:sz w:val="20"/>
                <w:szCs w:val="20"/>
              </w:rPr>
              <w:t>Annealing</w:t>
            </w:r>
            <w:proofErr w:type="spellEnd"/>
            <w:r w:rsidRPr="008C6781">
              <w:rPr>
                <w:sz w:val="20"/>
                <w:szCs w:val="20"/>
              </w:rPr>
              <w:t xml:space="preserve"> </w:t>
            </w:r>
            <w:proofErr w:type="spellStart"/>
            <w:r w:rsidRPr="008C6781">
              <w:rPr>
                <w:sz w:val="20"/>
                <w:szCs w:val="20"/>
              </w:rPr>
              <w:t>temperature</w:t>
            </w:r>
            <w:proofErr w:type="spellEnd"/>
          </w:p>
        </w:tc>
      </w:tr>
      <w:tr w:rsidR="007551E7" w:rsidRPr="008C6781" w14:paraId="0D941F72" w14:textId="77777777" w:rsidTr="001B7C04">
        <w:trPr>
          <w:trHeight w:val="292"/>
        </w:trPr>
        <w:tc>
          <w:tcPr>
            <w:tcW w:w="1000" w:type="dxa"/>
            <w:vMerge w:val="restart"/>
          </w:tcPr>
          <w:p w14:paraId="29366E9B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ND5</w:t>
            </w:r>
          </w:p>
        </w:tc>
        <w:tc>
          <w:tcPr>
            <w:tcW w:w="980" w:type="dxa"/>
          </w:tcPr>
          <w:p w14:paraId="283DF4F2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ND5OvA</w:t>
            </w:r>
          </w:p>
        </w:tc>
        <w:tc>
          <w:tcPr>
            <w:tcW w:w="1134" w:type="dxa"/>
          </w:tcPr>
          <w:p w14:paraId="6BEAAA13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Forward</w:t>
            </w:r>
          </w:p>
        </w:tc>
        <w:tc>
          <w:tcPr>
            <w:tcW w:w="2835" w:type="dxa"/>
          </w:tcPr>
          <w:p w14:paraId="248B83A7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TTGGTTGCCTAAGGCTATGG</w:t>
            </w:r>
          </w:p>
        </w:tc>
        <w:tc>
          <w:tcPr>
            <w:tcW w:w="1683" w:type="dxa"/>
            <w:vMerge w:val="restart"/>
          </w:tcPr>
          <w:p w14:paraId="1746751D" w14:textId="77777777" w:rsidR="007551E7" w:rsidRPr="008C6781" w:rsidRDefault="00000000" w:rsidP="001B7C04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90046145-8c82-4ff8-ada4-8b04beeb331e"/>
                <w:id w:val="863182134"/>
                <w:placeholder>
                  <w:docPart w:val="CC1D8CB92BC94934B169F0A86B3CB9C5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dhMmRhN2U2LTRiN2QtNGJhYy1hMDMyLTM3ODJmZWVjNzZiMiIsIkVudHJpZXMiOlt7IiRpZCI6IjIiLCIkdHlwZSI6IlN3aXNzQWNhZGVtaWMuQ2l0YXZpLkNpdGF0aW9ucy5Xb3JkUGxhY2Vob2xkZXJFbnRyeSwgU3dpc3NBY2FkZW1pYy5DaXRhdmkiLCJJZCI6IjI5OGJkYjVlLTFkOTYtNDI5ZS1hMDVhLWE2NTQ2NjhkMjE4NSIsIlJhbmdlTGVuZ3RoIjoyMCwiUmVmZXJlbmNlSWQiOiI5MDJhZDM3OS00MTUzLTRlZjMtODAxOC1iZTM4ZDc0Yjk1Mj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3OS9KT0gyMDA1MzMxIiwiRWRpdG9ycyI6W10sIkV2YWx1YXRpb25Db21wbGV4aXR5IjowLCJFdmFsdWF0aW9uU291cmNlVGV4dEZvcm1hdCI6MCwiR3JvdXBzIjpbXSwiSGFzTGFiZWwxIjp0cnV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jkyMzI3MyIsIlVyaVN0cmluZyI6Imh0dHA6Ly93d3cubmNiaS5ubG0ubmloLmdvdi9wdWJtZWQvMTY5MjMyN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tU29waGlhIFN0b2NrZXIiLCJDcmVhdGVkT24iOiIyMDIwLTExLTE4VDA4OjEzOjUzIiwiTW9kaWZpZWRCeSI6Il9Bbm5hLVNvcGhpYSBTdG9ja2VyIiwiSWQiOiIxOGE1NWEzNy05ZTgwLTRkMzgtOTg1Yy1kOTAyNmM5YWZjZDEiLCJNb2RpZmllZE9uIjoiMjAyMC0xMS0xOFQwODoxMzo1M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NzkvSk9IMjAwNTMzMSIsIlVyaVN0cmluZyI6Imh0dHBzOi8vZG9pLm9yZy8xMC4xMDc5L0pPSDIwMDUz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Morales-Hojas et al.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7551E7" w:rsidRPr="008C6781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a2da7e6-4b7d-4bac-a032-3782feec76b2"/>
                <w:id w:val="-899282374"/>
                <w:placeholder>
                  <w:docPart w:val="CC1D8CB92BC94934B169F0A86B3CB9C5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kwMDQ2MTQ1LThjODItNGZmOC1hZGE0LThiMDRiZWViMzMxZSIsIkVudHJpZXMiOlt7IiRpZCI6IjIiLCIkdHlwZSI6IlN3aXNzQWNhZGVtaWMuQ2l0YXZpLkNpdGF0aW9ucy5Xb3JkUGxhY2Vob2xkZXJFbnRyeSwgU3dpc3NBY2FkZW1pYy5DaXRhdmkiLCJJZCI6IjhjYTkwNDg4LTczODktNDE1Mi1iNTdlLWY4MzZmZGU2Njc4YyIsIlJhbmdlTGVuZ3RoIjo2LCJSZWZlcmVuY2VJZCI6IjkwMmFkMzc5LTQxNTMtNGVmMy04MDE4LWJlMzhkNzRiOTUy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zkvSk9IMjAwNTMzMSIsIkVkaXRvcnMiOltdLCJFdmFsdWF0aW9uQ29tcGxleGl0eSI6MCwiRXZhbHVhdGlvblNvdXJjZVRleHRGb3JtYXQiOjAsIkdyb3VwcyI6W10sIkhhc0xhYmVsMSI6dHJ1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Y5MjMyNzMiLCJVcmlTdHJpbmciOiJodHRwOi8vd3d3Lm5jYmkubmxtLm5paC5nb3YvcHVibWVkLzE2OTIzMj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LVNvcGhpYSBTdG9ja2VyIiwiQ3JlYXRlZE9uIjoiMjAyMC0xMS0xOFQwODoxMzo1MyIsIk1vZGlmaWVkQnkiOiJfQW5uYS1Tb3BoaWEgU3RvY2tlciIsIklkIjoiMThhNTVhMzctOWU4MC00ZDM4LTk4NWMtZDkwMjZjOWFmY2QxIiwiTW9kaWZpZWRPbiI6IjIwMjAtMTEtMThUMDg6MTM6NTM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c5L0pPSDIwMDUzMzEiLCJVcmlTdHJpbmciOiJodHRwczovL2RvaS5vcmcvMTAuMTA3OS9KT0gyMDA1M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igyMDA2KSJ9XX0sIlRhZyI6IkNpdGF2aVBsYWNlaG9sZGVyIzdhMmRhN2U2LTRiN2QtNGJhYy1hMDMyLTM3ODJmZWVjNzZiMiIsIlRleHQiOiIoMjAwNikiLCJXQUlWZXJzaW9uIjoiNi4xMi4wLjAifQ==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(2006)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478" w:type="dxa"/>
            <w:vMerge w:val="restart"/>
          </w:tcPr>
          <w:p w14:paraId="05078C0A" w14:textId="161FF1F0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8</w:t>
            </w:r>
            <w:r w:rsidR="008C1EAD">
              <w:rPr>
                <w:sz w:val="20"/>
                <w:szCs w:val="20"/>
              </w:rPr>
              <w:t xml:space="preserve"> </w:t>
            </w:r>
            <w:r w:rsidRPr="008C6781">
              <w:rPr>
                <w:sz w:val="20"/>
                <w:szCs w:val="20"/>
              </w:rPr>
              <w:t>°C</w:t>
            </w:r>
          </w:p>
        </w:tc>
      </w:tr>
      <w:tr w:rsidR="007551E7" w:rsidRPr="008C6781" w14:paraId="1D184FF1" w14:textId="77777777" w:rsidTr="001B7C04">
        <w:trPr>
          <w:trHeight w:val="292"/>
        </w:trPr>
        <w:tc>
          <w:tcPr>
            <w:tcW w:w="1000" w:type="dxa"/>
            <w:vMerge/>
          </w:tcPr>
          <w:p w14:paraId="06871AA8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14:paraId="08164207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ND5OvC</w:t>
            </w:r>
          </w:p>
        </w:tc>
        <w:tc>
          <w:tcPr>
            <w:tcW w:w="1134" w:type="dxa"/>
          </w:tcPr>
          <w:p w14:paraId="58EFB359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verse</w:t>
            </w:r>
          </w:p>
        </w:tc>
        <w:tc>
          <w:tcPr>
            <w:tcW w:w="2835" w:type="dxa"/>
          </w:tcPr>
          <w:p w14:paraId="7EC04EFF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CCCCTAGTAAACAACAAACCACA</w:t>
            </w:r>
          </w:p>
        </w:tc>
        <w:tc>
          <w:tcPr>
            <w:tcW w:w="1683" w:type="dxa"/>
            <w:vMerge/>
          </w:tcPr>
          <w:p w14:paraId="32A37B88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44C6E3A7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</w:tr>
      <w:tr w:rsidR="007551E7" w:rsidRPr="008C6781" w14:paraId="39134FC8" w14:textId="77777777" w:rsidTr="001B7C04">
        <w:trPr>
          <w:trHeight w:val="292"/>
        </w:trPr>
        <w:tc>
          <w:tcPr>
            <w:tcW w:w="1000" w:type="dxa"/>
            <w:vMerge w:val="restart"/>
          </w:tcPr>
          <w:p w14:paraId="48BF94F6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 xml:space="preserve">12S </w:t>
            </w:r>
            <w:proofErr w:type="spellStart"/>
            <w:r w:rsidRPr="008C6781">
              <w:rPr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980" w:type="dxa"/>
          </w:tcPr>
          <w:p w14:paraId="78C274FC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12SovC</w:t>
            </w:r>
          </w:p>
        </w:tc>
        <w:tc>
          <w:tcPr>
            <w:tcW w:w="1134" w:type="dxa"/>
          </w:tcPr>
          <w:p w14:paraId="570EDCA9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Forward</w:t>
            </w:r>
          </w:p>
        </w:tc>
        <w:tc>
          <w:tcPr>
            <w:tcW w:w="2835" w:type="dxa"/>
          </w:tcPr>
          <w:p w14:paraId="703415A2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TCGGCTATGCGTTTTAATTTT</w:t>
            </w:r>
          </w:p>
        </w:tc>
        <w:tc>
          <w:tcPr>
            <w:tcW w:w="1683" w:type="dxa"/>
            <w:vMerge w:val="restart"/>
          </w:tcPr>
          <w:p w14:paraId="192EEAAE" w14:textId="77777777" w:rsidR="007551E7" w:rsidRPr="008C6781" w:rsidRDefault="00000000" w:rsidP="001B7C04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02b4a45-4447-43ab-8e51-9b63a491ddd5"/>
                <w:id w:val="-552237476"/>
                <w:placeholder>
                  <w:docPart w:val="19BF5237A4C849879954375BB983AC81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c2ZDg5YmM0LTdlN2UtNDMwYS1iZmU1LTc2NTdhYjI2YWU2MyIsIkVudHJpZXMiOlt7IiRpZCI6IjIiLCIkdHlwZSI6IlN3aXNzQWNhZGVtaWMuQ2l0YXZpLkNpdGF0aW9ucy5Xb3JkUGxhY2Vob2xkZXJFbnRyeSwgU3dpc3NBY2FkZW1pYy5DaXRhdmkiLCJJZCI6ImUyZTJlNzQ2LTE1MDItNGUzOC05YmNiLTgxODYyMWMxZGY0NyIsIlJhbmdlTGVuZ3RoIjoyMCwiUmVmZXJlbmNlSWQiOiI5MDJhZDM3OS00MTUzLTRlZjMtODAxOC1iZTM4ZDc0Yjk1Mj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3OS9KT0gyMDA1MzMxIiwiRWRpdG9ycyI6W10sIkV2YWx1YXRpb25Db21wbGV4aXR5IjowLCJFdmFsdWF0aW9uU291cmNlVGV4dEZvcm1hdCI6MCwiR3JvdXBzIjpbXSwiSGFzTGFiZWwxIjp0cnV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jkyMzI3MyIsIlVyaVN0cmluZyI6Imh0dHA6Ly93d3cubmNiaS5ubG0ubmloLmdvdi9wdWJtZWQvMTY5MjMyN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tU29waGlhIFN0b2NrZXIiLCJDcmVhdGVkT24iOiIyMDIwLTExLTE4VDA4OjEzOjUzIiwiTW9kaWZpZWRCeSI6Il9Bbm5hLVNvcGhpYSBTdG9ja2VyIiwiSWQiOiIxOGE1NWEzNy05ZTgwLTRkMzgtOTg1Yy1kOTAyNmM5YWZjZDEiLCJNb2RpZmllZE9uIjoiMjAyMC0xMS0xOFQwODoxMzo1M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NzkvSk9IMjAwNTMzMSIsIlVyaVN0cmluZyI6Imh0dHBzOi8vZG9pLm9yZy8xMC4xMDc5L0pPSDIwMDUz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Morales-Hojas et al.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7551E7" w:rsidRPr="008C6781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6d89bc4-7e7e-430a-bfe5-7657ab26ae63"/>
                <w:id w:val="-340787237"/>
                <w:placeholder>
                  <w:docPart w:val="19BF5237A4C849879954375BB983AC81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AwMmI0YTQ1LTQ0NDctNDNhYi04ZTUxLTliNjNhNDkxZGRkNSIsIkVudHJpZXMiOlt7IiRpZCI6IjIiLCIkdHlwZSI6IlN3aXNzQWNhZGVtaWMuQ2l0YXZpLkNpdGF0aW9ucy5Xb3JkUGxhY2Vob2xkZXJFbnRyeSwgU3dpc3NBY2FkZW1pYy5DaXRhdmkiLCJJZCI6ImMxNzQ0ZDJmLTcwMDUtNDc4OC1hODcyLTE0MjQ0MTYzN2RmYyIsIlJhbmdlTGVuZ3RoIjo2LCJSZWZlcmVuY2VJZCI6IjkwMmFkMzc5LTQxNTMtNGVmMy04MDE4LWJlMzhkNzRiOTUy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zkvSk9IMjAwNTMzMSIsIkVkaXRvcnMiOltdLCJFdmFsdWF0aW9uQ29tcGxleGl0eSI6MCwiRXZhbHVhdGlvblNvdXJjZVRleHRGb3JtYXQiOjAsIkdyb3VwcyI6W10sIkhhc0xhYmVsMSI6dHJ1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Y5MjMyNzMiLCJVcmlTdHJpbmciOiJodHRwOi8vd3d3Lm5jYmkubmxtLm5paC5nb3YvcHVibWVkLzE2OTIzMj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LVNvcGhpYSBTdG9ja2VyIiwiQ3JlYXRlZE9uIjoiMjAyMC0xMS0xOFQwODoxMzo1MyIsIk1vZGlmaWVkQnkiOiJfQW5uYS1Tb3BoaWEgU3RvY2tlciIsIklkIjoiMThhNTVhMzctOWU4MC00ZDM4LTk4NWMtZDkwMjZjOWFmY2QxIiwiTW9kaWZpZWRPbiI6IjIwMjAtMTEtMThUMDg6MTM6NTM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c5L0pPSDIwMDUzMzEiLCJVcmlTdHJpbmciOiJodHRwczovL2RvaS5vcmcvMTAuMTA3OS9KT0gyMDA1M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igyMDA2KSJ9XX0sIlRhZyI6IkNpdGF2aVBsYWNlaG9sZGVyIzc2ZDg5YmM0LTdlN2UtNDMwYS1iZmU1LTc2NTdhYjI2YWU2MyIsIlRleHQiOiIoMjAwNikiLCJXQUlWZXJzaW9uIjoiNi4xMi4wLjAifQ==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(2006)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478" w:type="dxa"/>
            <w:vMerge w:val="restart"/>
          </w:tcPr>
          <w:p w14:paraId="37EDCE62" w14:textId="62913890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4</w:t>
            </w:r>
            <w:r w:rsidR="008C1EAD">
              <w:rPr>
                <w:sz w:val="20"/>
                <w:szCs w:val="20"/>
              </w:rPr>
              <w:t xml:space="preserve"> </w:t>
            </w:r>
            <w:r w:rsidRPr="008C6781">
              <w:rPr>
                <w:sz w:val="20"/>
                <w:szCs w:val="20"/>
              </w:rPr>
              <w:t>°C</w:t>
            </w:r>
          </w:p>
        </w:tc>
      </w:tr>
      <w:tr w:rsidR="007551E7" w:rsidRPr="008C6781" w14:paraId="0CAEB3C0" w14:textId="77777777" w:rsidTr="001B7C04">
        <w:trPr>
          <w:trHeight w:val="292"/>
        </w:trPr>
        <w:tc>
          <w:tcPr>
            <w:tcW w:w="1000" w:type="dxa"/>
            <w:vMerge/>
          </w:tcPr>
          <w:p w14:paraId="34E87EC1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14:paraId="56537672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12SovB</w:t>
            </w:r>
          </w:p>
        </w:tc>
        <w:tc>
          <w:tcPr>
            <w:tcW w:w="1134" w:type="dxa"/>
          </w:tcPr>
          <w:p w14:paraId="5AF3E66D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verse</w:t>
            </w:r>
          </w:p>
        </w:tc>
        <w:tc>
          <w:tcPr>
            <w:tcW w:w="2835" w:type="dxa"/>
          </w:tcPr>
          <w:p w14:paraId="59DBDCD5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CAACTTACGCCCCTTTAGGC</w:t>
            </w:r>
          </w:p>
        </w:tc>
        <w:tc>
          <w:tcPr>
            <w:tcW w:w="1683" w:type="dxa"/>
            <w:vMerge/>
          </w:tcPr>
          <w:p w14:paraId="62B3AD2C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22074A00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</w:tr>
      <w:tr w:rsidR="007551E7" w:rsidRPr="008C6781" w14:paraId="001FFB5A" w14:textId="77777777" w:rsidTr="001B7C04">
        <w:trPr>
          <w:trHeight w:val="292"/>
        </w:trPr>
        <w:tc>
          <w:tcPr>
            <w:tcW w:w="1000" w:type="dxa"/>
            <w:vMerge w:val="restart"/>
          </w:tcPr>
          <w:p w14:paraId="253286BF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 xml:space="preserve">16S </w:t>
            </w:r>
            <w:proofErr w:type="spellStart"/>
            <w:r w:rsidRPr="008C6781">
              <w:rPr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980" w:type="dxa"/>
          </w:tcPr>
          <w:p w14:paraId="1E68177E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16SovC</w:t>
            </w:r>
          </w:p>
        </w:tc>
        <w:tc>
          <w:tcPr>
            <w:tcW w:w="1134" w:type="dxa"/>
          </w:tcPr>
          <w:p w14:paraId="1A5A08E7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Forward</w:t>
            </w:r>
          </w:p>
        </w:tc>
        <w:tc>
          <w:tcPr>
            <w:tcW w:w="2835" w:type="dxa"/>
          </w:tcPr>
          <w:p w14:paraId="0B144E61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AGCCTTAGCGTGATGGCATA</w:t>
            </w:r>
          </w:p>
        </w:tc>
        <w:tc>
          <w:tcPr>
            <w:tcW w:w="1683" w:type="dxa"/>
            <w:vMerge w:val="restart"/>
          </w:tcPr>
          <w:p w14:paraId="250F8527" w14:textId="77777777" w:rsidR="007551E7" w:rsidRPr="008C6781" w:rsidRDefault="00000000" w:rsidP="001B7C04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23b20336-ac66-4997-a07f-87ed71ddcbd5"/>
                <w:id w:val="1143936247"/>
                <w:placeholder>
                  <w:docPart w:val="FAD2DB6CD45A412B94FFAB5741C37FD5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JlM2I2MTRlLTlhMTktNDNlNi04NWIyLTAwZTRlNGFiN2E4ZSIsIkVudHJpZXMiOlt7IiRpZCI6IjIiLCIkdHlwZSI6IlN3aXNzQWNhZGVtaWMuQ2l0YXZpLkNpdGF0aW9ucy5Xb3JkUGxhY2Vob2xkZXJFbnRyeSwgU3dpc3NBY2FkZW1pYy5DaXRhdmkiLCJJZCI6IjlkZWY2ZDJlLTgyOGQtNDBjZS1iMjM0LTdiNGVmMDIyMGNjNCIsIlJhbmdlTGVuZ3RoIjoyMCwiUmVmZXJlbmNlSWQiOiI5MDJhZDM3OS00MTUzLTRlZjMtODAxOC1iZTM4ZDc0Yjk1Mj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3OS9KT0gyMDA1MzMxIiwiRWRpdG9ycyI6W10sIkV2YWx1YXRpb25Db21wbGV4aXR5IjowLCJFdmFsdWF0aW9uU291cmNlVGV4dEZvcm1hdCI6MCwiR3JvdXBzIjpbXSwiSGFzTGFiZWwxIjp0cnV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jkyMzI3MyIsIlVyaVN0cmluZyI6Imh0dHA6Ly93d3cubmNiaS5ubG0ubmloLmdvdi9wdWJtZWQvMTY5MjMyN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tU29waGlhIFN0b2NrZXIiLCJDcmVhdGVkT24iOiIyMDIwLTExLTE4VDA4OjEzOjUzIiwiTW9kaWZpZWRCeSI6Il9Bbm5hLVNvcGhpYSBTdG9ja2VyIiwiSWQiOiIxOGE1NWEzNy05ZTgwLTRkMzgtOTg1Yy1kOTAyNmM5YWZjZDEiLCJNb2RpZmllZE9uIjoiMjAyMC0xMS0xOFQwODoxMzo1M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NzkvSk9IMjAwNTMzMSIsIlVyaVN0cmluZyI6Imh0dHBzOi8vZG9pLm9yZy8xMC4xMDc5L0pPSDIwMDUz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Morales-Hojas et al.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7551E7" w:rsidRPr="008C6781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be3b614e-9a19-43e6-85b2-00e4e4ab7a8e"/>
                <w:id w:val="-1494642372"/>
                <w:placeholder>
                  <w:docPart w:val="FAD2DB6CD45A412B94FFAB5741C37FD5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 w:rsidRPr="008C6781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IzYjIwMzM2LWFjNjYtNDk5Ny1hMDdmLTg3ZWQ3MWRkY2JkNSIsIkVudHJpZXMiOlt7IiRpZCI6IjIiLCIkdHlwZSI6IlN3aXNzQWNhZGVtaWMuQ2l0YXZpLkNpdGF0aW9ucy5Xb3JkUGxhY2Vob2xkZXJFbnRyeSwgU3dpc3NBY2FkZW1pYy5DaXRhdmkiLCJJZCI6IjQyNjNlNWM3LTg5NTQtNDY4Ni1iNDBkLWM3MDZkODU2YmYwNSIsIlJhbmdlTGVuZ3RoIjo2LCJSZWZlcmVuY2VJZCI6IjkwMmFkMzc5LTQxNTMtNGVmMy04MDE4LWJlMzhkNzRiOTUy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zkvSk9IMjAwNTMzMSIsIkVkaXRvcnMiOltdLCJFdmFsdWF0aW9uQ29tcGxleGl0eSI6MCwiRXZhbHVhdGlvblNvdXJjZVRleHRGb3JtYXQiOjAsIkdyb3VwcyI6W10sIkhhc0xhYmVsMSI6dHJ1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Y5MjMyNzMiLCJVcmlTdHJpbmciOiJodHRwOi8vd3d3Lm5jYmkubmxtLm5paC5nb3YvcHVibWVkLzE2OTIzMj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LVNvcGhpYSBTdG9ja2VyIiwiQ3JlYXRlZE9uIjoiMjAyMC0xMS0xOFQwODoxMzo1MyIsIk1vZGlmaWVkQnkiOiJfQW5uYS1Tb3BoaWEgU3RvY2tlciIsIklkIjoiMThhNTVhMzctOWU4MC00ZDM4LTk4NWMtZDkwMjZjOWFmY2QxIiwiTW9kaWZpZWRPbiI6IjIwMjAtMTEtMThUMDg6MTM6NTM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c5L0pPSDIwMDUzMzEiLCJVcmlTdHJpbmciOiJodHRwczovL2RvaS5vcmcvMTAuMTA3OS9KT0gyMDA1M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(2006)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478" w:type="dxa"/>
            <w:vMerge w:val="restart"/>
          </w:tcPr>
          <w:p w14:paraId="5F73FF8F" w14:textId="7833C4E0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4</w:t>
            </w:r>
            <w:r w:rsidR="008C1EAD">
              <w:rPr>
                <w:sz w:val="20"/>
                <w:szCs w:val="20"/>
              </w:rPr>
              <w:t xml:space="preserve"> </w:t>
            </w:r>
            <w:r w:rsidRPr="008C6781">
              <w:rPr>
                <w:sz w:val="20"/>
                <w:szCs w:val="20"/>
              </w:rPr>
              <w:t>°C</w:t>
            </w:r>
          </w:p>
        </w:tc>
      </w:tr>
      <w:tr w:rsidR="007551E7" w:rsidRPr="008C6781" w14:paraId="3A2F74C7" w14:textId="77777777" w:rsidTr="001B7C04">
        <w:trPr>
          <w:trHeight w:val="292"/>
        </w:trPr>
        <w:tc>
          <w:tcPr>
            <w:tcW w:w="1000" w:type="dxa"/>
            <w:vMerge/>
          </w:tcPr>
          <w:p w14:paraId="65FA5C79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14:paraId="50BA7150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16SovB</w:t>
            </w:r>
          </w:p>
        </w:tc>
        <w:tc>
          <w:tcPr>
            <w:tcW w:w="1134" w:type="dxa"/>
          </w:tcPr>
          <w:p w14:paraId="1B99ECBF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verse</w:t>
            </w:r>
          </w:p>
        </w:tc>
        <w:tc>
          <w:tcPr>
            <w:tcW w:w="2835" w:type="dxa"/>
          </w:tcPr>
          <w:p w14:paraId="7B1C1753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ACCCACATTGCATTCCTTTC</w:t>
            </w:r>
          </w:p>
        </w:tc>
        <w:tc>
          <w:tcPr>
            <w:tcW w:w="1683" w:type="dxa"/>
            <w:vMerge/>
          </w:tcPr>
          <w:p w14:paraId="7FB7D757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4ACD1F1D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</w:tr>
      <w:tr w:rsidR="007551E7" w:rsidRPr="008C6781" w14:paraId="7C9006F8" w14:textId="77777777" w:rsidTr="001B7C04">
        <w:trPr>
          <w:trHeight w:val="292"/>
        </w:trPr>
        <w:tc>
          <w:tcPr>
            <w:tcW w:w="1000" w:type="dxa"/>
            <w:vMerge w:val="restart"/>
          </w:tcPr>
          <w:p w14:paraId="499FB695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COX1</w:t>
            </w:r>
          </w:p>
        </w:tc>
        <w:tc>
          <w:tcPr>
            <w:tcW w:w="980" w:type="dxa"/>
          </w:tcPr>
          <w:p w14:paraId="0F2C4620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proofErr w:type="spellStart"/>
            <w:r w:rsidRPr="008C6781">
              <w:rPr>
                <w:sz w:val="20"/>
                <w:szCs w:val="20"/>
              </w:rPr>
              <w:t>COIintF</w:t>
            </w:r>
            <w:proofErr w:type="spellEnd"/>
          </w:p>
        </w:tc>
        <w:tc>
          <w:tcPr>
            <w:tcW w:w="1134" w:type="dxa"/>
          </w:tcPr>
          <w:p w14:paraId="308B04DB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Forward</w:t>
            </w:r>
          </w:p>
        </w:tc>
        <w:tc>
          <w:tcPr>
            <w:tcW w:w="2835" w:type="dxa"/>
          </w:tcPr>
          <w:p w14:paraId="6046071F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TGATTGGTGGTTTTGGTAA</w:t>
            </w:r>
          </w:p>
        </w:tc>
        <w:tc>
          <w:tcPr>
            <w:tcW w:w="1683" w:type="dxa"/>
            <w:vMerge w:val="restart"/>
          </w:tcPr>
          <w:p w14:paraId="798C07A0" w14:textId="77777777" w:rsidR="007551E7" w:rsidRPr="008C6781" w:rsidRDefault="00000000" w:rsidP="001B7C04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da536d0a-afc8-44ab-bfc1-39f3f5bcbd21"/>
                <w:id w:val="801202030"/>
                <w:placeholder>
                  <w:docPart w:val="829A19FFC482481188ED40352BE2CC27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hlYzY0NTJjLWRmMGItNGY1Zi1hN2M3LWFhYThhYTNmYTQ4MCIsIkVudHJpZXMiOlt7IiRpZCI6IjIiLCIkdHlwZSI6IlN3aXNzQWNhZGVtaWMuQ2l0YXZpLkNpdGF0aW9ucy5Xb3JkUGxhY2Vob2xkZXJFbnRyeSwgU3dpc3NBY2FkZW1pYy5DaXRhdmkiLCJJZCI6ImZlZmVlYzg0LTJlYjgtNDc5NS04ZjE3LWViNWEzNjk2MTJiZCIsIlJhbmdlTGVuZ3RoIjoxNiwiUmVmZXJlbmNlSWQiOiI0YWNmNWJjNS1iNmRjLTQyYTktODQ4NC0wN2MwMzgwYWU2NDI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3L3MwMDMxMTgyMDAwMDA3MTQ5IiwiRWRpdG9ycyI6W10sIkV2YWx1YXRpb25Db21wbGV4aXR5IjowLCJFdmFsdWF0aW9uU291cmNlVGV4dEZvcm1hdCI6MCwiR3JvdXBzIjpbXSwiSGFzTGFiZWwxIjp0cnVlLCJIYXNMYWJlbDIiOnRydW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3L3MwMDMxMTgyMDAwMDA3MTQ5IiwiVXJpU3RyaW5nIjoiaHR0cHM6Ly9kb2kub3JnLzEwLjEwMTcvczAwMzExODIwMDAwMDcxND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tU29waGlhIFN0b2NrZXIiLCJDcmVhdGVkT24iOiIyMDIyLTAyLTAxVDEwOjM1OjQ5IiwiTW9kaWZpZWRCeSI6Il9Bbm5hLVNvcGhpYSBTdG9ja2VyIiwiSWQiOiI3ZTUxNWE2NC1hZTQxLTQwODItYjI0Mi0xZGY4YjFhOTFiZWQiLCJNb2RpZmllZE9uIjoiMjAyMi0wMi0wMVQxMDozNTo0O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xMTk3NzcwIiwiVXJpU3RyaW5nIjoiaHR0cDovL3d3dy5uY2JpLm5sbS5uaWguZ292L3B1Ym1lZC8xMTE5Nzc3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Casiraghi et al.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7551E7" w:rsidRPr="008C6781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8ec6452c-df0b-4f5f-a7c7-aaa8aa3fa480"/>
                <w:id w:val="-1226362106"/>
                <w:placeholder>
                  <w:docPart w:val="829A19FFC482481188ED40352BE2CC27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2YTlkNzlkLTFhZjUtNDA2Zi05ZWZkLTY2ZjZkMTQxZWVkYyIsIlJhbmdlTGVuZ3RoIjo2LCJSZWZlcmVuY2VJZCI6IjRhY2Y1YmM1LWI2ZGMtNDJhOS04NDg0LTA3YzAzODBhZTY0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y9zMDAzMTE4MjAwMDAwNzE0OSIsIkVkaXRvcnMiOltdLCJFdmFsdWF0aW9uQ29tcGxleGl0eSI6MCwiRXZhbHVhdGlvblNvdXJjZVRleHRGb3JtYXQiOjAsIkdyb3VwcyI6W10sIkhhc0xhYmVsMSI6dHJ1ZSwiSGFzTGFiZWwyIjp0cnV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y9zMDAzMTE4MjAwMDAwNzE0OSIsIlVyaVN0cmluZyI6Imh0dHBzOi8vZG9pLm9yZy8xMC4xMDE3L3MwMDMxMTgyMDAwMDA3MTQ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LVNvcGhpYSBTdG9ja2VyIiwiQ3JlYXRlZE9uIjoiMjAyMi0wMi0wMVQxMDozNTo0OSIsIk1vZGlmaWVkQnkiOiJfQW5uYS1Tb3BoaWEgU3RvY2tlciIsIklkIjoiN2U1MTVhNjQtYWU0MS00MDgyLWIyNDItMWRmOGIxYTkxYmVkIiwiTW9kaWZpZWRPbiI6IjIwMjItMDItMDFUMTA6MzU6ND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TE5Nzc3MCIsIlVyaVN0cmluZyI6Imh0dHA6Ly93d3cubmNiaS5ubG0ubmloLmdvdi9wdWJtZWQvMTExOTc3N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(2001)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478" w:type="dxa"/>
            <w:vMerge w:val="restart"/>
          </w:tcPr>
          <w:p w14:paraId="0C0D7D63" w14:textId="7514BA09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2</w:t>
            </w:r>
            <w:r w:rsidR="008C1EAD">
              <w:rPr>
                <w:sz w:val="20"/>
                <w:szCs w:val="20"/>
              </w:rPr>
              <w:t xml:space="preserve"> </w:t>
            </w:r>
            <w:r w:rsidRPr="008C6781">
              <w:rPr>
                <w:sz w:val="20"/>
                <w:szCs w:val="20"/>
              </w:rPr>
              <w:t>°C</w:t>
            </w:r>
          </w:p>
        </w:tc>
      </w:tr>
      <w:tr w:rsidR="007551E7" w:rsidRPr="008C6781" w14:paraId="25D7049C" w14:textId="77777777" w:rsidTr="001B7C04">
        <w:trPr>
          <w:trHeight w:val="292"/>
        </w:trPr>
        <w:tc>
          <w:tcPr>
            <w:tcW w:w="1000" w:type="dxa"/>
            <w:vMerge/>
          </w:tcPr>
          <w:p w14:paraId="3C68474A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14:paraId="0783AAA4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proofErr w:type="spellStart"/>
            <w:r w:rsidRPr="008C6781">
              <w:rPr>
                <w:sz w:val="20"/>
                <w:szCs w:val="20"/>
              </w:rPr>
              <w:t>COIintR</w:t>
            </w:r>
            <w:proofErr w:type="spellEnd"/>
          </w:p>
        </w:tc>
        <w:tc>
          <w:tcPr>
            <w:tcW w:w="1134" w:type="dxa"/>
          </w:tcPr>
          <w:p w14:paraId="6136175D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verse</w:t>
            </w:r>
          </w:p>
        </w:tc>
        <w:tc>
          <w:tcPr>
            <w:tcW w:w="2835" w:type="dxa"/>
          </w:tcPr>
          <w:p w14:paraId="732B370E" w14:textId="77777777" w:rsidR="007551E7" w:rsidRPr="008C6781" w:rsidRDefault="007551E7" w:rsidP="001B7C04">
            <w:pPr>
              <w:contextualSpacing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6781">
              <w:rPr>
                <w:rFonts w:ascii="Calibri" w:hAnsi="Calibri" w:cs="Calibri"/>
                <w:color w:val="000000"/>
                <w:sz w:val="20"/>
                <w:szCs w:val="20"/>
              </w:rPr>
              <w:t>ATAAGTACGAGTATCAATATC</w:t>
            </w:r>
          </w:p>
        </w:tc>
        <w:tc>
          <w:tcPr>
            <w:tcW w:w="1683" w:type="dxa"/>
            <w:vMerge/>
          </w:tcPr>
          <w:p w14:paraId="5BEBFFFB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07C82F9B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</w:tr>
      <w:tr w:rsidR="007551E7" w:rsidRPr="008C6781" w14:paraId="5770B7F9" w14:textId="77777777" w:rsidTr="001B7C04">
        <w:trPr>
          <w:trHeight w:val="292"/>
        </w:trPr>
        <w:tc>
          <w:tcPr>
            <w:tcW w:w="1000" w:type="dxa"/>
            <w:vMerge w:val="restart"/>
          </w:tcPr>
          <w:p w14:paraId="44D88A19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S IGS</w:t>
            </w:r>
          </w:p>
        </w:tc>
        <w:tc>
          <w:tcPr>
            <w:tcW w:w="980" w:type="dxa"/>
          </w:tcPr>
          <w:p w14:paraId="4236A81D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S2</w:t>
            </w:r>
          </w:p>
        </w:tc>
        <w:tc>
          <w:tcPr>
            <w:tcW w:w="1134" w:type="dxa"/>
          </w:tcPr>
          <w:p w14:paraId="45DC41DE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Forward</w:t>
            </w:r>
          </w:p>
        </w:tc>
        <w:tc>
          <w:tcPr>
            <w:tcW w:w="2835" w:type="dxa"/>
          </w:tcPr>
          <w:p w14:paraId="2DD7B99E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GTTAAGCAACGTTGGGCCTGG</w:t>
            </w:r>
          </w:p>
        </w:tc>
        <w:tc>
          <w:tcPr>
            <w:tcW w:w="1683" w:type="dxa"/>
            <w:vMerge w:val="restart"/>
          </w:tcPr>
          <w:p w14:paraId="47F89F51" w14:textId="77777777" w:rsidR="007551E7" w:rsidRPr="008C6781" w:rsidRDefault="00000000" w:rsidP="001B7C04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4dfb0f40-52e2-4e8f-a5f0-78164f722107"/>
                <w:id w:val="446274840"/>
                <w:placeholder>
                  <w:docPart w:val="D038B02314814F0FA0B06A2772857CE2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dlODBmYzlkLTI1NTItNGQ2NC1iNTQwLWQ1NjgzOWYxNzk5OCIsIkVudHJpZXMiOlt7IiRpZCI6IjIiLCIkdHlwZSI6IlN3aXNzQWNhZGVtaWMuQ2l0YXZpLkNpdGF0aW9ucy5Xb3JkUGxhY2Vob2xkZXJFbnRyeSwgU3dpc3NBY2FkZW1pYy5DaXRhdmkiLCJJZCI6ImNkNWVjNzlhLWQ1NjYtNDE3My1hZmFhLWViNDdmN2Q1MDk3OSIsIlJhbmdlTGVuZ3RoIjoxMCwiUmVmZXJlbmNlSWQiOiJlOTg3MTY3My1mNzk1LTRmYmItYWI0NC03NGE5YjcyMmMwZTk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xL3BhcmFzaXRlLzE5OTQwMTIxNDEiLCJFZGl0b3JzIjpbXSwiRXZhbHVhdGlvbkNvbXBsZXhpdHkiOjAsIkV2YWx1YXRpb25Tb3VyY2VUZXh0Rm9ybWF0IjowLCJHcm91cHMiOltdLCJIYXNMYWJlbDEiOnRydWUsIkhhc0xhYmVsMiI6dHJ1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NTEvcGFyYXNpdGUvMTk5NDAxMjE0MSIsIlVyaVN0cmluZyI6Imh0dHBzOi8vZG9pLm9yZy8xMC4xMDUxL3BhcmFzaXRlLzE5OTQwMTIxN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tU29waGlhIFN0b2NrZXIiLCJDcmVhdGVkT24iOiIyMDIyLTAyLTAxVDEwOjA3OjM0IiwiTW9kaWZpZWRCeSI6Il9Bbm5hLVNvcGhpYSBTdG9ja2VyIiwiSWQiOiI0MGE1YTU1Ni04YWNlLTRhMTYtYjY1ZC1kODA1MjQ2ZGNkMjYiLCJNb2RpZmllZE9uIjoiMjAyMi0wMi0wMVQxMDowNzozN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kxNDA0ODEiLCJVcmlTdHJpbmciOiJodHRwOi8vd3d3Lm5jYmkubmxtLm5paC5nb3YvcHVibWVkLzkxNDA0OD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Xie et al.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  <w:r w:rsidR="007551E7" w:rsidRPr="008C6781"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e80fc9d-2552-4d64-b540-d56839f17998"/>
                <w:id w:val="-690837194"/>
                <w:placeholder>
                  <w:docPart w:val="D038B02314814F0FA0B06A2772857CE2"/>
                </w:placeholder>
              </w:sdtPr>
              <w:sdtContent>
                <w:r w:rsidR="007551E7" w:rsidRPr="008C6781">
                  <w:rPr>
                    <w:sz w:val="20"/>
                    <w:szCs w:val="20"/>
                  </w:rPr>
                  <w:fldChar w:fldCharType="begin"/>
                </w:r>
                <w:r w:rsidR="007551E7">
                  <w:rPr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RkZmIwZjQwLTUyZTItNGU4Zi1hNWYwLTc4MTY0ZjcyMjEwNyIsIkVudHJpZXMiOlt7IiRpZCI6IjIiLCIkdHlwZSI6IlN3aXNzQWNhZGVtaWMuQ2l0YXZpLkNpdGF0aW9ucy5Xb3JkUGxhY2Vob2xkZXJFbnRyeSwgU3dpc3NBY2FkZW1pYy5DaXRhdmkiLCJJZCI6IjNmNGExNDQ3LWU1YzAtNGIwNS04NmIwLTkwNGIyMDI2MmExZCIsIlJhbmdlTGVuZ3RoIjo2LCJSZWZlcmVuY2VJZCI6ImU5ODcxNjczLWY3OTUtNGZiYi1hYjQ0LTc0YTliNzIyYzBl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1MS9wYXJhc2l0ZS8xOTk0MDEyMTQxIiwiRWRpdG9ycyI6W10sIkV2YWx1YXRpb25Db21wbGV4aXR5IjowLCJFdmFsdWF0aW9uU291cmNlVGV4dEZvcm1hdCI6MCwiR3JvdXBzIjpbXSwiSGFzTGFiZWwxIjp0cnVlLCJIYXNMYWJlbDIiOnRydW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UxL3BhcmFzaXRlLzE5OTQwMTIxNDEiLCJVcmlTdHJpbmciOiJodHRwczovL2RvaS5vcmcvMTAuMTA1MS9wYXJhc2l0ZS8xOTk0MDEyMTQ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hLVNvcGhpYSBTdG9ja2VyIiwiQ3JlYXRlZE9uIjoiMjAyMi0wMi0wMVQxMDowNzozNCIsIk1vZGlmaWVkQnkiOiJfQW5uYS1Tb3BoaWEgU3RvY2tlciIsIklkIjoiNDBhNWE1NTYtOGFjZS00YTE2LWI2NWQtZDgwNTI0NmRjZDI2IiwiTW9kaWZpZWRPbiI6IjIwMjItMDItMDFUMTA6MDc6MzQ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5MTQwNDgxIiwiVXJpU3RyaW5nIjoiaHR0cDovL3d3dy5uY2JpLm5sbS5uaWguZ292L3B1Ym1lZC85MTQwNDg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E5OTQpIn1dfSwiVGFnIjoiQ2l0YXZpUGxhY2Vob2xkZXIjN2U4MGZjOWQtMjU1Mi00ZDY0LWI1NDAtZDU2ODM5ZjE3OTk4IiwiVGV4dCI6IigxOTk0KSIsIldBSVZlcnNpb24iOiI2LjEyLjAuMCJ9}</w:instrText>
                </w:r>
                <w:r w:rsidR="007551E7" w:rsidRPr="008C6781">
                  <w:rPr>
                    <w:sz w:val="20"/>
                    <w:szCs w:val="20"/>
                  </w:rPr>
                  <w:fldChar w:fldCharType="separate"/>
                </w:r>
                <w:r w:rsidR="007551E7">
                  <w:rPr>
                    <w:sz w:val="20"/>
                    <w:szCs w:val="20"/>
                  </w:rPr>
                  <w:t>(1994)</w:t>
                </w:r>
                <w:r w:rsidR="007551E7" w:rsidRPr="008C6781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478" w:type="dxa"/>
            <w:vMerge w:val="restart"/>
          </w:tcPr>
          <w:p w14:paraId="2804B3C1" w14:textId="3731E46E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57</w:t>
            </w:r>
            <w:r w:rsidR="008C1EAD">
              <w:rPr>
                <w:sz w:val="20"/>
                <w:szCs w:val="20"/>
              </w:rPr>
              <w:t xml:space="preserve"> </w:t>
            </w:r>
            <w:r w:rsidRPr="008C6781">
              <w:rPr>
                <w:sz w:val="20"/>
                <w:szCs w:val="20"/>
              </w:rPr>
              <w:t>°C</w:t>
            </w:r>
          </w:p>
        </w:tc>
      </w:tr>
      <w:tr w:rsidR="007551E7" w:rsidRPr="00337AAB" w14:paraId="389190D8" w14:textId="77777777" w:rsidTr="001B7C04">
        <w:trPr>
          <w:trHeight w:val="292"/>
        </w:trPr>
        <w:tc>
          <w:tcPr>
            <w:tcW w:w="1000" w:type="dxa"/>
            <w:vMerge/>
          </w:tcPr>
          <w:p w14:paraId="1A4EA287" w14:textId="77777777" w:rsidR="007551E7" w:rsidRPr="008C6781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14:paraId="55BDCB11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S16</w:t>
            </w:r>
          </w:p>
        </w:tc>
        <w:tc>
          <w:tcPr>
            <w:tcW w:w="1134" w:type="dxa"/>
          </w:tcPr>
          <w:p w14:paraId="6D242397" w14:textId="77777777" w:rsidR="007551E7" w:rsidRPr="008C6781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Reverse</w:t>
            </w:r>
          </w:p>
        </w:tc>
        <w:tc>
          <w:tcPr>
            <w:tcW w:w="2835" w:type="dxa"/>
          </w:tcPr>
          <w:p w14:paraId="1E763E96" w14:textId="77777777" w:rsidR="007551E7" w:rsidRPr="00337AAB" w:rsidRDefault="007551E7" w:rsidP="001B7C04">
            <w:pPr>
              <w:rPr>
                <w:sz w:val="20"/>
                <w:szCs w:val="20"/>
              </w:rPr>
            </w:pPr>
            <w:r w:rsidRPr="008C6781">
              <w:rPr>
                <w:sz w:val="20"/>
                <w:szCs w:val="20"/>
              </w:rPr>
              <w:t>TTGACAGATCGGACGAGATG</w:t>
            </w:r>
          </w:p>
        </w:tc>
        <w:tc>
          <w:tcPr>
            <w:tcW w:w="1683" w:type="dxa"/>
            <w:vMerge/>
          </w:tcPr>
          <w:p w14:paraId="394BB52B" w14:textId="77777777" w:rsidR="007551E7" w:rsidRPr="00337AAB" w:rsidRDefault="007551E7" w:rsidP="001B7C04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vMerge/>
          </w:tcPr>
          <w:p w14:paraId="287200B3" w14:textId="77777777" w:rsidR="007551E7" w:rsidRPr="00337AAB" w:rsidRDefault="007551E7" w:rsidP="001B7C04">
            <w:pPr>
              <w:rPr>
                <w:sz w:val="20"/>
                <w:szCs w:val="20"/>
              </w:rPr>
            </w:pPr>
          </w:p>
        </w:tc>
      </w:tr>
    </w:tbl>
    <w:p w14:paraId="7F03A5A8" w14:textId="35B9AD77" w:rsidR="007551E7" w:rsidRDefault="007551E7"/>
    <w:p w14:paraId="2F409196" w14:textId="77777777" w:rsidR="002B19D7" w:rsidRDefault="002B19D7"/>
    <w:p w14:paraId="6CF6051D" w14:textId="092BBE4D" w:rsidR="009C171C" w:rsidRPr="002B19D7" w:rsidRDefault="009C171C" w:rsidP="009C171C">
      <w:proofErr w:type="spellStart"/>
      <w:r w:rsidRPr="002B19D7">
        <w:t>Supplementary</w:t>
      </w:r>
      <w:proofErr w:type="spellEnd"/>
      <w:r w:rsidRPr="002B19D7">
        <w:t xml:space="preserve"> Table 2: </w:t>
      </w:r>
      <w:proofErr w:type="spellStart"/>
      <w:r w:rsidRPr="002B19D7">
        <w:t>GenBank</w:t>
      </w:r>
      <w:proofErr w:type="spellEnd"/>
      <w:r w:rsidRPr="002B19D7">
        <w:t xml:space="preserve"> </w:t>
      </w:r>
      <w:proofErr w:type="spellStart"/>
      <w:r w:rsidR="008C1EAD" w:rsidRPr="002B19D7">
        <w:t>a</w:t>
      </w:r>
      <w:r w:rsidRPr="002B19D7">
        <w:t>ccession</w:t>
      </w:r>
      <w:proofErr w:type="spellEnd"/>
      <w:r w:rsidRPr="002B19D7">
        <w:t xml:space="preserve"> </w:t>
      </w:r>
      <w:proofErr w:type="spellStart"/>
      <w:r w:rsidRPr="002B19D7">
        <w:t>numbers</w:t>
      </w:r>
      <w:proofErr w:type="spellEnd"/>
      <w:r w:rsidRPr="002B19D7">
        <w:t xml:space="preserve"> </w:t>
      </w:r>
      <w:proofErr w:type="spellStart"/>
      <w:r w:rsidRPr="002B19D7">
        <w:t>of</w:t>
      </w:r>
      <w:proofErr w:type="spellEnd"/>
      <w:r w:rsidRPr="002B19D7">
        <w:t xml:space="preserve"> </w:t>
      </w:r>
      <w:r w:rsidR="00F9233E" w:rsidRPr="002B19D7">
        <w:t xml:space="preserve">additional </w:t>
      </w:r>
      <w:proofErr w:type="spellStart"/>
      <w:r w:rsidR="00F9233E" w:rsidRPr="002B19D7">
        <w:t>sequences</w:t>
      </w:r>
      <w:proofErr w:type="spellEnd"/>
      <w:r w:rsidR="00F9233E" w:rsidRPr="002B19D7">
        <w:t xml:space="preserve"> </w:t>
      </w:r>
      <w:proofErr w:type="spellStart"/>
      <w:r w:rsidR="00F9233E" w:rsidRPr="002B19D7">
        <w:t>of</w:t>
      </w:r>
      <w:proofErr w:type="spellEnd"/>
      <w:r w:rsidR="00F9233E" w:rsidRPr="002B19D7">
        <w:t xml:space="preserve"> </w:t>
      </w:r>
      <w:proofErr w:type="spellStart"/>
      <w:r w:rsidRPr="002B19D7">
        <w:t>filarial</w:t>
      </w:r>
      <w:proofErr w:type="spellEnd"/>
      <w:r w:rsidRPr="002B19D7">
        <w:t xml:space="preserve"> </w:t>
      </w:r>
      <w:proofErr w:type="spellStart"/>
      <w:r w:rsidR="00F9233E" w:rsidRPr="002B19D7">
        <w:t>species</w:t>
      </w:r>
      <w:proofErr w:type="spellEnd"/>
      <w:r w:rsidR="008C1EAD" w:rsidRPr="002B19D7">
        <w:t xml:space="preserve"> </w:t>
      </w:r>
      <w:proofErr w:type="spellStart"/>
      <w:r w:rsidR="008C1EAD" w:rsidRPr="002B19D7">
        <w:t>used</w:t>
      </w:r>
      <w:proofErr w:type="spellEnd"/>
      <w:r w:rsidR="008C1EAD" w:rsidRPr="002B19D7">
        <w:t xml:space="preserve"> </w:t>
      </w:r>
      <w:r w:rsidR="00532197" w:rsidRPr="002B19D7">
        <w:t xml:space="preserve">in </w:t>
      </w:r>
      <w:proofErr w:type="spellStart"/>
      <w:r w:rsidR="008C1EAD" w:rsidRPr="002B19D7">
        <w:t>the</w:t>
      </w:r>
      <w:proofErr w:type="spellEnd"/>
      <w:r w:rsidR="008C1EAD" w:rsidRPr="002B19D7">
        <w:t xml:space="preserve"> </w:t>
      </w:r>
      <w:proofErr w:type="spellStart"/>
      <w:r w:rsidR="008C1EAD" w:rsidRPr="002B19D7">
        <w:t>study</w:t>
      </w:r>
      <w:proofErr w:type="spellEnd"/>
    </w:p>
    <w:p w14:paraId="352F1582" w14:textId="77777777" w:rsidR="009C171C" w:rsidRPr="002B19D7" w:rsidRDefault="009C171C" w:rsidP="009C171C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403"/>
        <w:gridCol w:w="1007"/>
        <w:gridCol w:w="1007"/>
        <w:gridCol w:w="1007"/>
        <w:gridCol w:w="962"/>
        <w:gridCol w:w="987"/>
      </w:tblGrid>
      <w:tr w:rsidR="00BA4892" w:rsidRPr="00BA4892" w14:paraId="6F45876F" w14:textId="77777777" w:rsidTr="003B7DAB">
        <w:trPr>
          <w:trHeight w:val="288"/>
        </w:trPr>
        <w:tc>
          <w:tcPr>
            <w:tcW w:w="1413" w:type="dxa"/>
            <w:noWrap/>
          </w:tcPr>
          <w:p w14:paraId="6A58EC53" w14:textId="77777777" w:rsidR="002D2F67" w:rsidRPr="003B7DAB" w:rsidRDefault="002D2F67" w:rsidP="00224125">
            <w:pPr>
              <w:contextualSpacing w:val="0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Filarial</w:t>
            </w:r>
            <w:proofErr w:type="spellEnd"/>
            <w:r w:rsidRPr="003B7DA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species</w:t>
            </w:r>
            <w:proofErr w:type="spellEnd"/>
          </w:p>
        </w:tc>
        <w:tc>
          <w:tcPr>
            <w:tcW w:w="1276" w:type="dxa"/>
          </w:tcPr>
          <w:p w14:paraId="1A5717D2" w14:textId="0EC05EDA" w:rsidR="002D2F67" w:rsidRPr="003B7DAB" w:rsidRDefault="002D2F67" w:rsidP="00224125">
            <w:pPr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 xml:space="preserve">Host </w:t>
            </w:r>
            <w:proofErr w:type="spellStart"/>
            <w:r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species</w:t>
            </w:r>
            <w:proofErr w:type="spellEnd"/>
          </w:p>
        </w:tc>
        <w:tc>
          <w:tcPr>
            <w:tcW w:w="1403" w:type="dxa"/>
          </w:tcPr>
          <w:p w14:paraId="5F047117" w14:textId="1EB8269A" w:rsidR="002D2F67" w:rsidRPr="003B7DAB" w:rsidRDefault="003B7DAB" w:rsidP="00224125">
            <w:pPr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untry</w:t>
            </w:r>
            <w:r w:rsidR="002D2F67"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2D2F67"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of</w:t>
            </w:r>
            <w:proofErr w:type="spellEnd"/>
            <w:r w:rsidR="002D2F67"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2D2F67"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origin</w:t>
            </w:r>
            <w:proofErr w:type="spellEnd"/>
          </w:p>
        </w:tc>
        <w:tc>
          <w:tcPr>
            <w:tcW w:w="4970" w:type="dxa"/>
            <w:gridSpan w:val="5"/>
            <w:noWrap/>
          </w:tcPr>
          <w:p w14:paraId="706F0CA8" w14:textId="0C1D66FB" w:rsidR="002D2F67" w:rsidRPr="003B7DAB" w:rsidRDefault="002D2F67" w:rsidP="00224125">
            <w:pPr>
              <w:contextualSpacing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ocus</w:t>
            </w:r>
            <w:proofErr w:type="spellEnd"/>
          </w:p>
        </w:tc>
      </w:tr>
      <w:tr w:rsidR="00BA4892" w:rsidRPr="00BA4892" w14:paraId="6400C03B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596997A5" w14:textId="77777777" w:rsidR="002D2F67" w:rsidRPr="003B7DAB" w:rsidRDefault="002D2F67" w:rsidP="00224125">
            <w:pPr>
              <w:contextualSpacing w:val="0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</w:tcPr>
          <w:p w14:paraId="2F2CD9C3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</w:p>
        </w:tc>
        <w:tc>
          <w:tcPr>
            <w:tcW w:w="1403" w:type="dxa"/>
          </w:tcPr>
          <w:p w14:paraId="0EE665A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42EB8B8E" w14:textId="48736B41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 xml:space="preserve">12S </w:t>
            </w:r>
            <w:proofErr w:type="spellStart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>rDN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61558EA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>COX1</w:t>
            </w:r>
          </w:p>
        </w:tc>
        <w:tc>
          <w:tcPr>
            <w:tcW w:w="1007" w:type="dxa"/>
            <w:noWrap/>
            <w:hideMark/>
          </w:tcPr>
          <w:p w14:paraId="2A4F05E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>ND5</w:t>
            </w:r>
          </w:p>
        </w:tc>
        <w:tc>
          <w:tcPr>
            <w:tcW w:w="962" w:type="dxa"/>
            <w:noWrap/>
            <w:hideMark/>
          </w:tcPr>
          <w:p w14:paraId="34A2F35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 xml:space="preserve">16S </w:t>
            </w:r>
            <w:proofErr w:type="spellStart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>rDNA</w:t>
            </w:r>
            <w:proofErr w:type="spellEnd"/>
          </w:p>
        </w:tc>
        <w:tc>
          <w:tcPr>
            <w:tcW w:w="987" w:type="dxa"/>
            <w:noWrap/>
            <w:hideMark/>
          </w:tcPr>
          <w:p w14:paraId="6A5F45A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de-CH"/>
              </w:rPr>
              <w:t>5S IGS</w:t>
            </w:r>
          </w:p>
        </w:tc>
      </w:tr>
      <w:tr w:rsidR="00BA4892" w:rsidRPr="00BA4892" w14:paraId="3F1E283D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BDB951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Brugi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malayi</w:t>
            </w:r>
            <w:proofErr w:type="spellEnd"/>
          </w:p>
        </w:tc>
        <w:tc>
          <w:tcPr>
            <w:tcW w:w="1276" w:type="dxa"/>
          </w:tcPr>
          <w:p w14:paraId="40AFE79F" w14:textId="0C8EFCDF" w:rsidR="002D2F67" w:rsidRPr="003B7DAB" w:rsidRDefault="008D322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Merione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unguiculatus</w:t>
            </w:r>
            <w:proofErr w:type="spellEnd"/>
          </w:p>
        </w:tc>
        <w:tc>
          <w:tcPr>
            <w:tcW w:w="1403" w:type="dxa"/>
          </w:tcPr>
          <w:p w14:paraId="552A8A71" w14:textId="2D2E3548" w:rsidR="002D2F67" w:rsidRPr="003B7DAB" w:rsidRDefault="00707EE1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  <w:r w:rsid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, </w:t>
            </w:r>
            <w:proofErr w:type="spellStart"/>
            <w:r w:rsid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</w:t>
            </w:r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bstrain</w:t>
            </w:r>
            <w:proofErr w:type="spellEnd"/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riginat</w:t>
            </w:r>
            <w:r w:rsidR="000F5A48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ng</w:t>
            </w:r>
            <w:proofErr w:type="spellEnd"/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from</w:t>
            </w:r>
            <w:proofErr w:type="spellEnd"/>
            <w:r w:rsidR="006C2AF2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Malaysia</w:t>
            </w:r>
          </w:p>
        </w:tc>
        <w:tc>
          <w:tcPr>
            <w:tcW w:w="1007" w:type="dxa"/>
            <w:noWrap/>
            <w:hideMark/>
          </w:tcPr>
          <w:p w14:paraId="01F35E4A" w14:textId="37D72EC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7074E29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4F24E2E4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55212C4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4AD804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36060</w:t>
            </w:r>
          </w:p>
        </w:tc>
      </w:tr>
      <w:tr w:rsidR="00BA4892" w:rsidRPr="00BA4892" w14:paraId="3BF5231A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2FA71E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Dirofilari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immitis</w:t>
            </w:r>
            <w:proofErr w:type="spellEnd"/>
          </w:p>
        </w:tc>
        <w:tc>
          <w:tcPr>
            <w:tcW w:w="1276" w:type="dxa"/>
          </w:tcPr>
          <w:p w14:paraId="6B72AA9B" w14:textId="3A11ACE5" w:rsidR="002D2F67" w:rsidRPr="003B7DAB" w:rsidRDefault="003B7DAB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707EE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403" w:type="dxa"/>
          </w:tcPr>
          <w:p w14:paraId="1FE73CC0" w14:textId="43482CF5" w:rsidR="002D2F67" w:rsidRPr="003B7DAB" w:rsidRDefault="008D322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1007" w:type="dxa"/>
            <w:noWrap/>
            <w:hideMark/>
          </w:tcPr>
          <w:p w14:paraId="5CF12254" w14:textId="5C0DFE7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29BEE82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1BDDFA44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DD6B61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114F48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U31637 </w:t>
            </w:r>
          </w:p>
        </w:tc>
      </w:tr>
      <w:tr w:rsidR="00BA4892" w:rsidRPr="00BA4892" w14:paraId="1CC1AC89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6506A4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>Icosiella</w:t>
            </w:r>
            <w:proofErr w:type="spellEnd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>neglecta</w:t>
            </w:r>
            <w:proofErr w:type="spellEnd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2DD1946B" w14:textId="714D5B9B" w:rsidR="002D2F67" w:rsidRPr="003B7DAB" w:rsidRDefault="006C2AF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Pelophylax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ridibunda</w:t>
            </w:r>
            <w:proofErr w:type="spellEnd"/>
          </w:p>
        </w:tc>
        <w:tc>
          <w:tcPr>
            <w:tcW w:w="1403" w:type="dxa"/>
          </w:tcPr>
          <w:p w14:paraId="28AEB6FA" w14:textId="52DDEAC5" w:rsidR="002D2F67" w:rsidRPr="003B7DAB" w:rsidRDefault="006C2AF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kraine</w:t>
            </w:r>
          </w:p>
        </w:tc>
        <w:tc>
          <w:tcPr>
            <w:tcW w:w="1007" w:type="dxa"/>
            <w:noWrap/>
            <w:hideMark/>
          </w:tcPr>
          <w:p w14:paraId="160AB4E3" w14:textId="0512435B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333</w:t>
            </w:r>
          </w:p>
        </w:tc>
        <w:tc>
          <w:tcPr>
            <w:tcW w:w="1007" w:type="dxa"/>
            <w:noWrap/>
            <w:hideMark/>
          </w:tcPr>
          <w:p w14:paraId="33CA22A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188 </w:t>
            </w:r>
          </w:p>
        </w:tc>
        <w:tc>
          <w:tcPr>
            <w:tcW w:w="1007" w:type="dxa"/>
            <w:noWrap/>
            <w:hideMark/>
          </w:tcPr>
          <w:p w14:paraId="6CA1729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8B5A44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B6B41A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68658050" w14:textId="77777777" w:rsidTr="003B7DAB">
        <w:trPr>
          <w:trHeight w:val="288"/>
        </w:trPr>
        <w:tc>
          <w:tcPr>
            <w:tcW w:w="1413" w:type="dxa"/>
            <w:noWrap/>
          </w:tcPr>
          <w:p w14:paraId="4D04BE9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itomosoide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igmodontis</w:t>
            </w:r>
            <w:proofErr w:type="spellEnd"/>
          </w:p>
        </w:tc>
        <w:tc>
          <w:tcPr>
            <w:tcW w:w="1276" w:type="dxa"/>
          </w:tcPr>
          <w:p w14:paraId="590FBED2" w14:textId="24F1AC9C" w:rsidR="002D2F67" w:rsidRPr="003B7DAB" w:rsidRDefault="003B7DAB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</w:p>
        </w:tc>
        <w:tc>
          <w:tcPr>
            <w:tcW w:w="1403" w:type="dxa"/>
          </w:tcPr>
          <w:p w14:paraId="29F810AA" w14:textId="6D8452C6" w:rsidR="002D2F67" w:rsidRPr="003B7DAB" w:rsidRDefault="006C2AF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abstrain</w:t>
            </w:r>
            <w:proofErr w:type="spellEnd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riginat</w:t>
            </w:r>
            <w:r w:rsidR="000F5A48"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ng</w:t>
            </w:r>
            <w:proofErr w:type="spellEnd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from</w:t>
            </w:r>
            <w:proofErr w:type="spellEnd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F5A4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</w:tcPr>
          <w:p w14:paraId="4A1070E2" w14:textId="51AE6225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0" w:name="_Hlk115164749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P017689</w:t>
            </w:r>
            <w:bookmarkEnd w:id="0"/>
          </w:p>
        </w:tc>
        <w:tc>
          <w:tcPr>
            <w:tcW w:w="1007" w:type="dxa"/>
            <w:noWrap/>
          </w:tcPr>
          <w:p w14:paraId="73C7799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P017689</w:t>
            </w:r>
          </w:p>
        </w:tc>
        <w:tc>
          <w:tcPr>
            <w:tcW w:w="1007" w:type="dxa"/>
            <w:noWrap/>
          </w:tcPr>
          <w:p w14:paraId="4691BBB4" w14:textId="7226682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P017689</w:t>
            </w:r>
          </w:p>
        </w:tc>
        <w:tc>
          <w:tcPr>
            <w:tcW w:w="962" w:type="dxa"/>
            <w:noWrap/>
          </w:tcPr>
          <w:p w14:paraId="5FDAB471" w14:textId="2A1DAC9B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P017689</w:t>
            </w:r>
          </w:p>
        </w:tc>
        <w:tc>
          <w:tcPr>
            <w:tcW w:w="987" w:type="dxa"/>
            <w:noWrap/>
          </w:tcPr>
          <w:p w14:paraId="64493AE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41103C02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8F8797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Lo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oa</w:t>
            </w:r>
            <w:proofErr w:type="spellEnd"/>
          </w:p>
        </w:tc>
        <w:tc>
          <w:tcPr>
            <w:tcW w:w="1276" w:type="dxa"/>
          </w:tcPr>
          <w:p w14:paraId="5F0D83BC" w14:textId="0A21AAED" w:rsidR="002D2F67" w:rsidRPr="003B7DAB" w:rsidRDefault="003B7DAB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</w:p>
        </w:tc>
        <w:tc>
          <w:tcPr>
            <w:tcW w:w="1403" w:type="dxa"/>
          </w:tcPr>
          <w:p w14:paraId="2F8C1B0A" w14:textId="49073D63" w:rsidR="002D2F67" w:rsidRPr="003B7DAB" w:rsidRDefault="0031421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1007" w:type="dxa"/>
            <w:noWrap/>
            <w:hideMark/>
          </w:tcPr>
          <w:p w14:paraId="0F57D1F9" w14:textId="2CA420D3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71F02D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BBCD39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560E076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33E88B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31638</w:t>
            </w:r>
          </w:p>
        </w:tc>
      </w:tr>
      <w:tr w:rsidR="00BA4892" w:rsidRPr="00BA4892" w14:paraId="3CF89E08" w14:textId="77777777" w:rsidTr="003B7DAB">
        <w:trPr>
          <w:trHeight w:val="288"/>
        </w:trPr>
        <w:tc>
          <w:tcPr>
            <w:tcW w:w="1413" w:type="dxa"/>
            <w:noWrap/>
          </w:tcPr>
          <w:p w14:paraId="26DAFD0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oxodontofilari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n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68D9B1C1" w14:textId="1B172444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="00314217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314217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</w:p>
        </w:tc>
        <w:tc>
          <w:tcPr>
            <w:tcW w:w="1403" w:type="dxa"/>
          </w:tcPr>
          <w:p w14:paraId="7A44DE15" w14:textId="35D25146" w:rsidR="002D2F67" w:rsidRPr="003B7DAB" w:rsidRDefault="0031421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</w:tcPr>
          <w:p w14:paraId="3A2AE43E" w14:textId="2CF6270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17</w:t>
            </w:r>
          </w:p>
        </w:tc>
        <w:tc>
          <w:tcPr>
            <w:tcW w:w="1007" w:type="dxa"/>
            <w:noWrap/>
          </w:tcPr>
          <w:p w14:paraId="1A82F66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AM749237 </w:t>
            </w:r>
          </w:p>
        </w:tc>
        <w:tc>
          <w:tcPr>
            <w:tcW w:w="1007" w:type="dxa"/>
            <w:noWrap/>
          </w:tcPr>
          <w:p w14:paraId="2D341CD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</w:tcPr>
          <w:p w14:paraId="434275B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</w:tcPr>
          <w:p w14:paraId="67AB982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BA4892" w:rsidRPr="00BA4892" w14:paraId="2D7B0D8B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8D36389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rmillat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49F2213F" w14:textId="2405752E" w:rsidR="002D2F67" w:rsidRPr="003B7DAB" w:rsidRDefault="0031421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4FAB9A43" w14:textId="1069A689" w:rsidR="002D2F67" w:rsidRPr="003B7DAB" w:rsidRDefault="0031421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  <w:hideMark/>
          </w:tcPr>
          <w:p w14:paraId="509E5550" w14:textId="3F08CCF5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" w:name="_Hlk11516476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200</w:t>
            </w:r>
            <w:bookmarkEnd w:id="1"/>
          </w:p>
        </w:tc>
        <w:tc>
          <w:tcPr>
            <w:tcW w:w="1007" w:type="dxa"/>
            <w:noWrap/>
            <w:hideMark/>
          </w:tcPr>
          <w:p w14:paraId="653BB00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345 </w:t>
            </w:r>
          </w:p>
        </w:tc>
        <w:tc>
          <w:tcPr>
            <w:tcW w:w="1007" w:type="dxa"/>
            <w:noWrap/>
            <w:hideMark/>
          </w:tcPr>
          <w:p w14:paraId="3DDD182B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65F50DB9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051C65D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2601826D" w14:textId="77777777" w:rsidTr="003B7DAB">
        <w:trPr>
          <w:trHeight w:val="288"/>
        </w:trPr>
        <w:tc>
          <w:tcPr>
            <w:tcW w:w="1413" w:type="dxa"/>
            <w:noWrap/>
          </w:tcPr>
          <w:p w14:paraId="64C368A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rmillata</w:t>
            </w:r>
            <w:proofErr w:type="spellEnd"/>
          </w:p>
        </w:tc>
        <w:tc>
          <w:tcPr>
            <w:tcW w:w="1276" w:type="dxa"/>
          </w:tcPr>
          <w:p w14:paraId="32F5A4E4" w14:textId="340AE7B2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7B2C2594" w14:textId="07CA48B5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</w:tcPr>
          <w:p w14:paraId="3793DD96" w14:textId="0549CC3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</w:tcPr>
          <w:p w14:paraId="3EA89F6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</w:tcPr>
          <w:p w14:paraId="65F913E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</w:tcPr>
          <w:p w14:paraId="1F7E6A8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</w:tcPr>
          <w:p w14:paraId="4FCA7BF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Q523782</w:t>
            </w:r>
          </w:p>
        </w:tc>
      </w:tr>
      <w:tr w:rsidR="00BA4892" w:rsidRPr="00BA4892" w14:paraId="73077497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2F55A1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boehm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2DC7B52D" w14:textId="40CD1243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Equu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ballus</w:t>
            </w:r>
            <w:proofErr w:type="spellEnd"/>
          </w:p>
        </w:tc>
        <w:tc>
          <w:tcPr>
            <w:tcW w:w="1403" w:type="dxa"/>
          </w:tcPr>
          <w:p w14:paraId="1936AF89" w14:textId="72F64215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taly</w:t>
            </w:r>
            <w:proofErr w:type="spellEnd"/>
          </w:p>
        </w:tc>
        <w:tc>
          <w:tcPr>
            <w:tcW w:w="1007" w:type="dxa"/>
            <w:noWrap/>
            <w:hideMark/>
          </w:tcPr>
          <w:p w14:paraId="398D79DF" w14:textId="67AAA98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" w:name="_Hlk115164796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23</w:t>
            </w:r>
            <w:bookmarkEnd w:id="2"/>
          </w:p>
        </w:tc>
        <w:tc>
          <w:tcPr>
            <w:tcW w:w="1007" w:type="dxa"/>
            <w:noWrap/>
            <w:hideMark/>
          </w:tcPr>
          <w:p w14:paraId="03893A3B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X853315 </w:t>
            </w:r>
          </w:p>
        </w:tc>
        <w:tc>
          <w:tcPr>
            <w:tcW w:w="1007" w:type="dxa"/>
            <w:noWrap/>
            <w:hideMark/>
          </w:tcPr>
          <w:p w14:paraId="428B913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7F4EFC7D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14393DE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273C0604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010CA3B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Onchocerca cervicalis</w:t>
            </w:r>
          </w:p>
        </w:tc>
        <w:tc>
          <w:tcPr>
            <w:tcW w:w="1276" w:type="dxa"/>
          </w:tcPr>
          <w:p w14:paraId="43FA3D19" w14:textId="4001B0A3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Equu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ballus</w:t>
            </w:r>
            <w:proofErr w:type="spellEnd"/>
          </w:p>
        </w:tc>
        <w:tc>
          <w:tcPr>
            <w:tcW w:w="1403" w:type="dxa"/>
          </w:tcPr>
          <w:p w14:paraId="20244309" w14:textId="3F146E96" w:rsidR="002D2F67" w:rsidRPr="003B7DAB" w:rsidRDefault="003B7DAB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  <w:hideMark/>
          </w:tcPr>
          <w:p w14:paraId="1F2AF933" w14:textId="61F8C82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4EA6E31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7363788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4A136DD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666AB8A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13678</w:t>
            </w:r>
          </w:p>
        </w:tc>
      </w:tr>
      <w:tr w:rsidR="00BA4892" w:rsidRPr="00BA4892" w14:paraId="01F46522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4BF854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iped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06A0DF8D" w14:textId="44C6620B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lce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mericanus</w:t>
            </w:r>
            <w:proofErr w:type="spellEnd"/>
          </w:p>
        </w:tc>
        <w:tc>
          <w:tcPr>
            <w:tcW w:w="1403" w:type="dxa"/>
          </w:tcPr>
          <w:p w14:paraId="07F21A69" w14:textId="220ED83D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nada</w:t>
            </w:r>
          </w:p>
        </w:tc>
        <w:tc>
          <w:tcPr>
            <w:tcW w:w="1007" w:type="dxa"/>
            <w:noWrap/>
            <w:hideMark/>
          </w:tcPr>
          <w:p w14:paraId="02687C4A" w14:textId="2A2C7E3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3" w:name="_Hlk115164880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24</w:t>
            </w:r>
            <w:bookmarkEnd w:id="3"/>
          </w:p>
        </w:tc>
        <w:tc>
          <w:tcPr>
            <w:tcW w:w="1007" w:type="dxa"/>
            <w:noWrap/>
            <w:hideMark/>
          </w:tcPr>
          <w:p w14:paraId="7D74DCA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X853316 </w:t>
            </w:r>
          </w:p>
        </w:tc>
        <w:tc>
          <w:tcPr>
            <w:tcW w:w="1007" w:type="dxa"/>
            <w:noWrap/>
            <w:hideMark/>
          </w:tcPr>
          <w:p w14:paraId="0741CE3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2919D0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740F499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5DC3496C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7D881C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dewitte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japonica </w:t>
            </w:r>
          </w:p>
        </w:tc>
        <w:tc>
          <w:tcPr>
            <w:tcW w:w="1276" w:type="dxa"/>
          </w:tcPr>
          <w:p w14:paraId="553AC6F1" w14:textId="36B2F63F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crof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eucomystax</w:t>
            </w:r>
            <w:proofErr w:type="spellEnd"/>
          </w:p>
        </w:tc>
        <w:tc>
          <w:tcPr>
            <w:tcW w:w="1403" w:type="dxa"/>
          </w:tcPr>
          <w:p w14:paraId="0D9FFDE9" w14:textId="7431872E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67F75A27" w14:textId="6DEBE43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4" w:name="_Hlk11516489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203</w:t>
            </w:r>
            <w:bookmarkEnd w:id="4"/>
          </w:p>
        </w:tc>
        <w:tc>
          <w:tcPr>
            <w:tcW w:w="1007" w:type="dxa"/>
            <w:noWrap/>
            <w:hideMark/>
          </w:tcPr>
          <w:p w14:paraId="174A771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349 </w:t>
            </w:r>
          </w:p>
        </w:tc>
        <w:tc>
          <w:tcPr>
            <w:tcW w:w="1007" w:type="dxa"/>
            <w:noWrap/>
            <w:hideMark/>
          </w:tcPr>
          <w:p w14:paraId="1EC8716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AB4069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76CA35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127F0D8C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7E4A80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lastRenderedPageBreak/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berhard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49E8BEBE" w14:textId="4558A543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ippon</w:t>
            </w:r>
            <w:proofErr w:type="spellEnd"/>
          </w:p>
        </w:tc>
        <w:tc>
          <w:tcPr>
            <w:tcW w:w="1403" w:type="dxa"/>
          </w:tcPr>
          <w:p w14:paraId="218BB2AD" w14:textId="092A0652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0A0DD3D5" w14:textId="4DDC8FF6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5" w:name="_Hlk11516491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68</w:t>
            </w:r>
            <w:bookmarkEnd w:id="5"/>
          </w:p>
        </w:tc>
        <w:tc>
          <w:tcPr>
            <w:tcW w:w="1007" w:type="dxa"/>
            <w:noWrap/>
            <w:hideMark/>
          </w:tcPr>
          <w:p w14:paraId="4F843EF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346 </w:t>
            </w:r>
          </w:p>
        </w:tc>
        <w:tc>
          <w:tcPr>
            <w:tcW w:w="1007" w:type="dxa"/>
            <w:noWrap/>
            <w:hideMark/>
          </w:tcPr>
          <w:p w14:paraId="1F70402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05906E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6269DE39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F1043D0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F37695C" w14:textId="00AC7ED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A </w:t>
            </w:r>
          </w:p>
        </w:tc>
        <w:tc>
          <w:tcPr>
            <w:tcW w:w="1276" w:type="dxa"/>
          </w:tcPr>
          <w:p w14:paraId="381276F6" w14:textId="0DE3343B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/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ippon</w:t>
            </w:r>
            <w:proofErr w:type="spellEnd"/>
            <w:r w:rsidR="003B7DAB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1403" w:type="dxa"/>
          </w:tcPr>
          <w:p w14:paraId="7CC60F21" w14:textId="282A054D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7BD1BC6B" w14:textId="07525651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836587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LC318284 </w:t>
            </w:r>
          </w:p>
        </w:tc>
        <w:tc>
          <w:tcPr>
            <w:tcW w:w="1007" w:type="dxa"/>
            <w:noWrap/>
            <w:hideMark/>
          </w:tcPr>
          <w:p w14:paraId="17EBE5C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4FD9FCDF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8C6D61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189AF27F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E066E63" w14:textId="748B9E80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B </w:t>
            </w:r>
          </w:p>
        </w:tc>
        <w:tc>
          <w:tcPr>
            <w:tcW w:w="1276" w:type="dxa"/>
          </w:tcPr>
          <w:p w14:paraId="0BC053DD" w14:textId="59784A81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7AF4A7BC" w14:textId="68B369D8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ermany</w:t>
            </w:r>
          </w:p>
        </w:tc>
        <w:tc>
          <w:tcPr>
            <w:tcW w:w="1007" w:type="dxa"/>
            <w:noWrap/>
            <w:hideMark/>
          </w:tcPr>
          <w:p w14:paraId="47C58E20" w14:textId="553F5D8C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6" w:name="_Hlk115164925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Q214004</w:t>
            </w:r>
            <w:bookmarkEnd w:id="6"/>
          </w:p>
        </w:tc>
        <w:tc>
          <w:tcPr>
            <w:tcW w:w="1007" w:type="dxa"/>
            <w:noWrap/>
            <w:hideMark/>
          </w:tcPr>
          <w:p w14:paraId="00EA4A6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Q214004</w:t>
            </w:r>
          </w:p>
        </w:tc>
        <w:tc>
          <w:tcPr>
            <w:tcW w:w="1007" w:type="dxa"/>
            <w:noWrap/>
            <w:hideMark/>
          </w:tcPr>
          <w:p w14:paraId="37341C2B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6529688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009CC0B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0D7E63FF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B55B1D5" w14:textId="771F6703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C</w:t>
            </w:r>
          </w:p>
        </w:tc>
        <w:tc>
          <w:tcPr>
            <w:tcW w:w="1276" w:type="dxa"/>
          </w:tcPr>
          <w:p w14:paraId="6C877DB9" w14:textId="5C8AF117" w:rsidR="002D2F67" w:rsidRPr="003B7DAB" w:rsidRDefault="00CF7B14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</w:t>
            </w:r>
            <w:r w:rsidR="003B35A2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vus</w:t>
            </w:r>
            <w:proofErr w:type="spellEnd"/>
            <w:r w:rsidR="003B35A2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3B35A2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58B9F2C4" w14:textId="3CA9FA8D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enmark</w:t>
            </w:r>
            <w:proofErr w:type="spellEnd"/>
          </w:p>
        </w:tc>
        <w:tc>
          <w:tcPr>
            <w:tcW w:w="1007" w:type="dxa"/>
            <w:noWrap/>
            <w:hideMark/>
          </w:tcPr>
          <w:p w14:paraId="7193E020" w14:textId="16D3DC5F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7" w:name="_Hlk115164931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MZ714154</w:t>
            </w:r>
            <w:bookmarkEnd w:id="7"/>
          </w:p>
        </w:tc>
        <w:tc>
          <w:tcPr>
            <w:tcW w:w="1007" w:type="dxa"/>
            <w:noWrap/>
            <w:hideMark/>
          </w:tcPr>
          <w:p w14:paraId="510A267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07" w:type="dxa"/>
            <w:noWrap/>
            <w:hideMark/>
          </w:tcPr>
          <w:p w14:paraId="0D72AEF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3AF571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8AC852F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1FBFC71F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4CEF44B" w14:textId="3D9DD6DB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D </w:t>
            </w:r>
          </w:p>
        </w:tc>
        <w:tc>
          <w:tcPr>
            <w:tcW w:w="1276" w:type="dxa"/>
          </w:tcPr>
          <w:p w14:paraId="051EE6DC" w14:textId="4AF3E4A4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3D8CCE48" w14:textId="7BED4C55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lovaki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527EC619" w14:textId="70A3234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8" w:name="_Hlk115164936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MK391035</w:t>
            </w:r>
            <w:bookmarkEnd w:id="8"/>
          </w:p>
        </w:tc>
        <w:tc>
          <w:tcPr>
            <w:tcW w:w="1007" w:type="dxa"/>
            <w:noWrap/>
            <w:hideMark/>
          </w:tcPr>
          <w:p w14:paraId="648299A7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07" w:type="dxa"/>
            <w:noWrap/>
            <w:hideMark/>
          </w:tcPr>
          <w:p w14:paraId="014D7D1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14C420D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432C90E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15D5908E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B46C04A" w14:textId="1EEA307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E </w:t>
            </w:r>
          </w:p>
        </w:tc>
        <w:tc>
          <w:tcPr>
            <w:tcW w:w="1276" w:type="dxa"/>
          </w:tcPr>
          <w:p w14:paraId="32EEDB2A" w14:textId="65596434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6CB6534B" w14:textId="553FE01F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pain</w:t>
            </w:r>
          </w:p>
        </w:tc>
        <w:tc>
          <w:tcPr>
            <w:tcW w:w="1007" w:type="dxa"/>
            <w:noWrap/>
            <w:hideMark/>
          </w:tcPr>
          <w:p w14:paraId="044B8A10" w14:textId="5DD26D4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9" w:name="_Hlk115164942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Q733522</w:t>
            </w:r>
            <w:bookmarkEnd w:id="9"/>
          </w:p>
        </w:tc>
        <w:tc>
          <w:tcPr>
            <w:tcW w:w="1007" w:type="dxa"/>
            <w:noWrap/>
            <w:hideMark/>
          </w:tcPr>
          <w:p w14:paraId="60FC3D9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07" w:type="dxa"/>
            <w:noWrap/>
            <w:hideMark/>
          </w:tcPr>
          <w:p w14:paraId="47D4738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C618E9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05A7EA5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6CE9DBE1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3D174A9D" w14:textId="3D397E3A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flexuosa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F</w:t>
            </w:r>
          </w:p>
        </w:tc>
        <w:tc>
          <w:tcPr>
            <w:tcW w:w="1276" w:type="dxa"/>
          </w:tcPr>
          <w:p w14:paraId="0234DAD6" w14:textId="5E683773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6B18932F" w14:textId="4F2CC336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weden</w:t>
            </w:r>
            <w:proofErr w:type="spellEnd"/>
          </w:p>
        </w:tc>
        <w:tc>
          <w:tcPr>
            <w:tcW w:w="1007" w:type="dxa"/>
            <w:noWrap/>
            <w:hideMark/>
          </w:tcPr>
          <w:p w14:paraId="41963743" w14:textId="29A647A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0" w:name="_Hlk115164949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T732683</w:t>
            </w:r>
            <w:bookmarkEnd w:id="10"/>
          </w:p>
        </w:tc>
        <w:tc>
          <w:tcPr>
            <w:tcW w:w="1007" w:type="dxa"/>
            <w:noWrap/>
            <w:hideMark/>
          </w:tcPr>
          <w:p w14:paraId="3AD2D11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07" w:type="dxa"/>
            <w:noWrap/>
            <w:hideMark/>
          </w:tcPr>
          <w:p w14:paraId="44AC51B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1C6FA8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6986A16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5F42CD50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62A5382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gutturos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063E8E91" w14:textId="63DDF274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4F7E2606" w14:textId="6FA1D496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</w:p>
        </w:tc>
        <w:tc>
          <w:tcPr>
            <w:tcW w:w="1007" w:type="dxa"/>
            <w:noWrap/>
            <w:hideMark/>
          </w:tcPr>
          <w:p w14:paraId="776916D9" w14:textId="28D35C06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1" w:name="_Hlk115164959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201</w:t>
            </w:r>
            <w:bookmarkEnd w:id="11"/>
          </w:p>
        </w:tc>
        <w:tc>
          <w:tcPr>
            <w:tcW w:w="1007" w:type="dxa"/>
            <w:noWrap/>
            <w:hideMark/>
          </w:tcPr>
          <w:p w14:paraId="159E706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347</w:t>
            </w:r>
          </w:p>
        </w:tc>
        <w:tc>
          <w:tcPr>
            <w:tcW w:w="1007" w:type="dxa"/>
            <w:noWrap/>
            <w:hideMark/>
          </w:tcPr>
          <w:p w14:paraId="7A4A024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446D4E9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C62A43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5A84D079" w14:textId="77777777" w:rsidTr="003B7DAB">
        <w:trPr>
          <w:trHeight w:val="288"/>
        </w:trPr>
        <w:tc>
          <w:tcPr>
            <w:tcW w:w="1413" w:type="dxa"/>
            <w:noWrap/>
          </w:tcPr>
          <w:p w14:paraId="20CB4F2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gutturosa</w:t>
            </w:r>
            <w:proofErr w:type="spellEnd"/>
          </w:p>
        </w:tc>
        <w:tc>
          <w:tcPr>
            <w:tcW w:w="1276" w:type="dxa"/>
          </w:tcPr>
          <w:p w14:paraId="18413BD9" w14:textId="59A82B40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403" w:type="dxa"/>
          </w:tcPr>
          <w:p w14:paraId="611EB68B" w14:textId="6B430923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ganda</w:t>
            </w:r>
          </w:p>
        </w:tc>
        <w:tc>
          <w:tcPr>
            <w:tcW w:w="1007" w:type="dxa"/>
            <w:noWrap/>
          </w:tcPr>
          <w:p w14:paraId="32A863E2" w14:textId="358597D6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007" w:type="dxa"/>
            <w:noWrap/>
          </w:tcPr>
          <w:p w14:paraId="010CB15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</w:tcPr>
          <w:p w14:paraId="5EFC211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</w:tcPr>
          <w:p w14:paraId="098E119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</w:tcPr>
          <w:p w14:paraId="2A46004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Q523785</w:t>
            </w:r>
          </w:p>
        </w:tc>
      </w:tr>
      <w:tr w:rsidR="00BA4892" w:rsidRPr="00BA4892" w14:paraId="21267068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343E8C66" w14:textId="68E8E4EF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jakutensis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A</w:t>
            </w:r>
          </w:p>
        </w:tc>
        <w:tc>
          <w:tcPr>
            <w:tcW w:w="1276" w:type="dxa"/>
          </w:tcPr>
          <w:p w14:paraId="69181951" w14:textId="55EDA4B4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32E8F443" w14:textId="7247C4CE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ustria</w:t>
            </w:r>
          </w:p>
        </w:tc>
        <w:tc>
          <w:tcPr>
            <w:tcW w:w="1007" w:type="dxa"/>
            <w:noWrap/>
            <w:hideMark/>
          </w:tcPr>
          <w:p w14:paraId="5E9CE1BF" w14:textId="724DEF79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438D3B2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T001213</w:t>
            </w:r>
          </w:p>
        </w:tc>
        <w:tc>
          <w:tcPr>
            <w:tcW w:w="1007" w:type="dxa"/>
            <w:noWrap/>
            <w:hideMark/>
          </w:tcPr>
          <w:p w14:paraId="1C23D83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62A3F3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DC7481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2BF9CEAD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5AB30086" w14:textId="49A3A2A1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jakutensis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B</w:t>
            </w:r>
          </w:p>
        </w:tc>
        <w:tc>
          <w:tcPr>
            <w:tcW w:w="1276" w:type="dxa"/>
          </w:tcPr>
          <w:p w14:paraId="2371CED1" w14:textId="288720EC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Homo sapiens</w:t>
            </w:r>
          </w:p>
        </w:tc>
        <w:tc>
          <w:tcPr>
            <w:tcW w:w="1403" w:type="dxa"/>
          </w:tcPr>
          <w:p w14:paraId="5709383F" w14:textId="32A9C33C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oland</w:t>
            </w:r>
            <w:proofErr w:type="spellEnd"/>
          </w:p>
        </w:tc>
        <w:tc>
          <w:tcPr>
            <w:tcW w:w="1007" w:type="dxa"/>
            <w:noWrap/>
            <w:hideMark/>
          </w:tcPr>
          <w:p w14:paraId="2027FE1B" w14:textId="2DEF793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94C1B17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MK491767</w:t>
            </w:r>
          </w:p>
        </w:tc>
        <w:tc>
          <w:tcPr>
            <w:tcW w:w="1007" w:type="dxa"/>
            <w:noWrap/>
            <w:hideMark/>
          </w:tcPr>
          <w:p w14:paraId="37B80D8F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AECF66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5FB4890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E288118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97A835D" w14:textId="25A2D35B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jakutensis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C</w:t>
            </w:r>
          </w:p>
        </w:tc>
        <w:tc>
          <w:tcPr>
            <w:tcW w:w="1276" w:type="dxa"/>
          </w:tcPr>
          <w:p w14:paraId="1333D773" w14:textId="5FA88BCA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308A2BF2" w14:textId="4DDD0538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taly</w:t>
            </w:r>
            <w:proofErr w:type="spellEnd"/>
          </w:p>
        </w:tc>
        <w:tc>
          <w:tcPr>
            <w:tcW w:w="1007" w:type="dxa"/>
            <w:noWrap/>
            <w:hideMark/>
          </w:tcPr>
          <w:p w14:paraId="5C0E4952" w14:textId="17BFB4DC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2" w:name="_Hlk115164968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Q717720</w:t>
            </w:r>
            <w:bookmarkEnd w:id="12"/>
          </w:p>
        </w:tc>
        <w:tc>
          <w:tcPr>
            <w:tcW w:w="1007" w:type="dxa"/>
            <w:noWrap/>
            <w:hideMark/>
          </w:tcPr>
          <w:p w14:paraId="2B1FB40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7A49E68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01CAFA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678BEDA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5A7C7B93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72ED801C" w14:textId="24D44271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jakutensis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D</w:t>
            </w:r>
          </w:p>
        </w:tc>
        <w:tc>
          <w:tcPr>
            <w:tcW w:w="1276" w:type="dxa"/>
          </w:tcPr>
          <w:p w14:paraId="2883356D" w14:textId="4BBF7812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797E8A4D" w14:textId="04EF418C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taly</w:t>
            </w:r>
            <w:proofErr w:type="spellEnd"/>
          </w:p>
        </w:tc>
        <w:tc>
          <w:tcPr>
            <w:tcW w:w="1007" w:type="dxa"/>
            <w:noWrap/>
            <w:hideMark/>
          </w:tcPr>
          <w:p w14:paraId="1C589EE5" w14:textId="3FC4BC7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3" w:name="_Hlk11516497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Q717719</w:t>
            </w:r>
            <w:bookmarkEnd w:id="13"/>
          </w:p>
        </w:tc>
        <w:tc>
          <w:tcPr>
            <w:tcW w:w="1007" w:type="dxa"/>
            <w:noWrap/>
            <w:hideMark/>
          </w:tcPr>
          <w:p w14:paraId="0ED4804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0948CE8D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4928ACA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874235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6E3891F5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749D8E5E" w14:textId="4240328A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jakutensis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E</w:t>
            </w:r>
          </w:p>
        </w:tc>
        <w:tc>
          <w:tcPr>
            <w:tcW w:w="1276" w:type="dxa"/>
          </w:tcPr>
          <w:p w14:paraId="7E8A3061" w14:textId="581761ED" w:rsidR="002D2F67" w:rsidRPr="003B7DAB" w:rsidRDefault="003B35A2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elaphus</w:t>
            </w:r>
            <w:proofErr w:type="spellEnd"/>
          </w:p>
        </w:tc>
        <w:tc>
          <w:tcPr>
            <w:tcW w:w="1403" w:type="dxa"/>
          </w:tcPr>
          <w:p w14:paraId="5A5D72A2" w14:textId="487B30C5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ermany</w:t>
            </w:r>
          </w:p>
        </w:tc>
        <w:tc>
          <w:tcPr>
            <w:tcW w:w="1007" w:type="dxa"/>
            <w:noWrap/>
            <w:hideMark/>
          </w:tcPr>
          <w:p w14:paraId="5B6B8F6D" w14:textId="068C95DA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4" w:name="_Hlk115164979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Q523745</w:t>
            </w:r>
            <w:bookmarkEnd w:id="14"/>
          </w:p>
        </w:tc>
        <w:tc>
          <w:tcPr>
            <w:tcW w:w="1007" w:type="dxa"/>
            <w:noWrap/>
            <w:hideMark/>
          </w:tcPr>
          <w:p w14:paraId="486A3C5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2E9A879D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795164F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429BCDF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17B64F8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B44441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ienal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37EBD240" w14:textId="43197A37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79F7CDF1" w14:textId="5EECEC25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Wales</w:t>
            </w:r>
          </w:p>
        </w:tc>
        <w:tc>
          <w:tcPr>
            <w:tcW w:w="1007" w:type="dxa"/>
            <w:noWrap/>
            <w:hideMark/>
          </w:tcPr>
          <w:p w14:paraId="54F3EE8E" w14:textId="4E0391A9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5" w:name="_Hlk115164985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25</w:t>
            </w:r>
            <w:bookmarkEnd w:id="15"/>
          </w:p>
        </w:tc>
        <w:tc>
          <w:tcPr>
            <w:tcW w:w="1007" w:type="dxa"/>
            <w:noWrap/>
            <w:hideMark/>
          </w:tcPr>
          <w:p w14:paraId="2D13A823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17</w:t>
            </w:r>
          </w:p>
        </w:tc>
        <w:tc>
          <w:tcPr>
            <w:tcW w:w="1007" w:type="dxa"/>
            <w:noWrap/>
            <w:hideMark/>
          </w:tcPr>
          <w:p w14:paraId="6626056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5BAB281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502D35F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2347D5D7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5DD790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A</w:t>
            </w:r>
          </w:p>
        </w:tc>
        <w:tc>
          <w:tcPr>
            <w:tcW w:w="1276" w:type="dxa"/>
          </w:tcPr>
          <w:p w14:paraId="760CE016" w14:textId="0DB5429D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 </w:t>
            </w:r>
          </w:p>
        </w:tc>
        <w:tc>
          <w:tcPr>
            <w:tcW w:w="1403" w:type="dxa"/>
          </w:tcPr>
          <w:p w14:paraId="6F355C10" w14:textId="7D2F1556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1007" w:type="dxa"/>
            <w:noWrap/>
            <w:hideMark/>
          </w:tcPr>
          <w:p w14:paraId="3C79C469" w14:textId="32A496A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6" w:name="_Hlk115164994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56960</w:t>
            </w:r>
            <w:bookmarkEnd w:id="16"/>
          </w:p>
        </w:tc>
        <w:tc>
          <w:tcPr>
            <w:tcW w:w="1007" w:type="dxa"/>
            <w:noWrap/>
            <w:hideMark/>
          </w:tcPr>
          <w:p w14:paraId="2670BE1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56960</w:t>
            </w:r>
          </w:p>
        </w:tc>
        <w:tc>
          <w:tcPr>
            <w:tcW w:w="1007" w:type="dxa"/>
            <w:noWrap/>
            <w:hideMark/>
          </w:tcPr>
          <w:p w14:paraId="4E388EC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56960</w:t>
            </w:r>
          </w:p>
        </w:tc>
        <w:tc>
          <w:tcPr>
            <w:tcW w:w="962" w:type="dxa"/>
            <w:noWrap/>
            <w:hideMark/>
          </w:tcPr>
          <w:p w14:paraId="6ACA6B1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56960</w:t>
            </w:r>
          </w:p>
        </w:tc>
        <w:tc>
          <w:tcPr>
            <w:tcW w:w="987" w:type="dxa"/>
            <w:noWrap/>
            <w:hideMark/>
          </w:tcPr>
          <w:p w14:paraId="727C3D48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BA4892" w:rsidRPr="00BA4892" w14:paraId="2E71F830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5E35520" w14:textId="3A429C7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B</w:t>
            </w:r>
          </w:p>
        </w:tc>
        <w:tc>
          <w:tcPr>
            <w:tcW w:w="1276" w:type="dxa"/>
          </w:tcPr>
          <w:p w14:paraId="2BD81684" w14:textId="3B2F7721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</w:t>
            </w:r>
          </w:p>
        </w:tc>
        <w:tc>
          <w:tcPr>
            <w:tcW w:w="1403" w:type="dxa"/>
          </w:tcPr>
          <w:p w14:paraId="0F7E791A" w14:textId="17DDAFC7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ortugal</w:t>
            </w:r>
          </w:p>
        </w:tc>
        <w:tc>
          <w:tcPr>
            <w:tcW w:w="1007" w:type="dxa"/>
            <w:noWrap/>
            <w:hideMark/>
          </w:tcPr>
          <w:p w14:paraId="4D45730F" w14:textId="6D19BD4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  <w:hideMark/>
          </w:tcPr>
          <w:p w14:paraId="7C5BD66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C686701</w:t>
            </w:r>
          </w:p>
        </w:tc>
        <w:tc>
          <w:tcPr>
            <w:tcW w:w="1007" w:type="dxa"/>
            <w:noWrap/>
            <w:hideMark/>
          </w:tcPr>
          <w:p w14:paraId="6A3CD9A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B75AF8F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CDCD20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614FC71E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654B1244" w14:textId="28798CF9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C</w:t>
            </w:r>
          </w:p>
        </w:tc>
        <w:tc>
          <w:tcPr>
            <w:tcW w:w="1276" w:type="dxa"/>
          </w:tcPr>
          <w:p w14:paraId="2CB361D8" w14:textId="26DC3777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</w:t>
            </w:r>
          </w:p>
        </w:tc>
        <w:tc>
          <w:tcPr>
            <w:tcW w:w="1403" w:type="dxa"/>
          </w:tcPr>
          <w:p w14:paraId="380A612A" w14:textId="109D0D83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ortugal</w:t>
            </w:r>
          </w:p>
        </w:tc>
        <w:tc>
          <w:tcPr>
            <w:tcW w:w="1007" w:type="dxa"/>
            <w:noWrap/>
            <w:hideMark/>
          </w:tcPr>
          <w:p w14:paraId="0C08A9D3" w14:textId="01F8921F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4367C57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27</w:t>
            </w:r>
          </w:p>
        </w:tc>
        <w:tc>
          <w:tcPr>
            <w:tcW w:w="1007" w:type="dxa"/>
            <w:noWrap/>
            <w:hideMark/>
          </w:tcPr>
          <w:p w14:paraId="7F0E45F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619EB3E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0686DF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38DF19B8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C96A5AF" w14:textId="5A21FD1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D</w:t>
            </w:r>
          </w:p>
        </w:tc>
        <w:tc>
          <w:tcPr>
            <w:tcW w:w="1276" w:type="dxa"/>
          </w:tcPr>
          <w:p w14:paraId="12848056" w14:textId="634D7C31" w:rsidR="002D2F67" w:rsidRPr="003B7DAB" w:rsidRDefault="00B41069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 </w:t>
            </w:r>
          </w:p>
        </w:tc>
        <w:tc>
          <w:tcPr>
            <w:tcW w:w="1403" w:type="dxa"/>
          </w:tcPr>
          <w:p w14:paraId="511E0391" w14:textId="1C8D46AE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1007" w:type="dxa"/>
            <w:noWrap/>
            <w:hideMark/>
          </w:tcPr>
          <w:p w14:paraId="4A5F17F8" w14:textId="013E610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D27666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30</w:t>
            </w:r>
          </w:p>
        </w:tc>
        <w:tc>
          <w:tcPr>
            <w:tcW w:w="1007" w:type="dxa"/>
            <w:noWrap/>
            <w:hideMark/>
          </w:tcPr>
          <w:p w14:paraId="2B913B9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7DA6E69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06E9228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4F031CB2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61EA7EE9" w14:textId="64F6D330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E </w:t>
            </w:r>
          </w:p>
        </w:tc>
        <w:tc>
          <w:tcPr>
            <w:tcW w:w="1276" w:type="dxa"/>
          </w:tcPr>
          <w:p w14:paraId="1FF4F7D7" w14:textId="76B81328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 </w:t>
            </w:r>
          </w:p>
        </w:tc>
        <w:tc>
          <w:tcPr>
            <w:tcW w:w="1403" w:type="dxa"/>
          </w:tcPr>
          <w:p w14:paraId="2FE85326" w14:textId="469D9ADA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1007" w:type="dxa"/>
            <w:noWrap/>
            <w:hideMark/>
          </w:tcPr>
          <w:p w14:paraId="7C138D07" w14:textId="077BB556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15164453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283477</w:t>
            </w:r>
          </w:p>
        </w:tc>
        <w:tc>
          <w:tcPr>
            <w:tcW w:w="1007" w:type="dxa"/>
            <w:noWrap/>
            <w:hideMark/>
          </w:tcPr>
          <w:p w14:paraId="1247E48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6B1676E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57DCDC7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4DF008DA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570B37A" w14:textId="6C10B9F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F </w:t>
            </w:r>
          </w:p>
        </w:tc>
        <w:tc>
          <w:tcPr>
            <w:tcW w:w="1276" w:type="dxa"/>
          </w:tcPr>
          <w:p w14:paraId="6320DE7E" w14:textId="0041FF52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Homo sapiens</w:t>
            </w:r>
          </w:p>
        </w:tc>
        <w:tc>
          <w:tcPr>
            <w:tcW w:w="1403" w:type="dxa"/>
          </w:tcPr>
          <w:p w14:paraId="3F850903" w14:textId="0D2CDC8E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Turkey</w:t>
            </w:r>
          </w:p>
        </w:tc>
        <w:tc>
          <w:tcPr>
            <w:tcW w:w="1007" w:type="dxa"/>
            <w:noWrap/>
            <w:hideMark/>
          </w:tcPr>
          <w:p w14:paraId="0FA22EDB" w14:textId="7ECAA76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5BEC51B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Q207644</w:t>
            </w:r>
          </w:p>
        </w:tc>
        <w:tc>
          <w:tcPr>
            <w:tcW w:w="1007" w:type="dxa"/>
            <w:noWrap/>
            <w:hideMark/>
          </w:tcPr>
          <w:p w14:paraId="140892C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7F2E0D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BA7583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19D18CCA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C9068FE" w14:textId="58BC3225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G</w:t>
            </w:r>
          </w:p>
        </w:tc>
        <w:tc>
          <w:tcPr>
            <w:tcW w:w="1276" w:type="dxa"/>
          </w:tcPr>
          <w:p w14:paraId="675DC77B" w14:textId="4C416F39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 </w:t>
            </w:r>
          </w:p>
        </w:tc>
        <w:tc>
          <w:tcPr>
            <w:tcW w:w="1403" w:type="dxa"/>
          </w:tcPr>
          <w:p w14:paraId="36FBA269" w14:textId="7D7D7D9F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reece</w:t>
            </w:r>
            <w:proofErr w:type="spellEnd"/>
          </w:p>
        </w:tc>
        <w:tc>
          <w:tcPr>
            <w:tcW w:w="1007" w:type="dxa"/>
            <w:noWrap/>
            <w:hideMark/>
          </w:tcPr>
          <w:p w14:paraId="1B188AED" w14:textId="6DB795D3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179677D9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C686702</w:t>
            </w:r>
          </w:p>
        </w:tc>
        <w:tc>
          <w:tcPr>
            <w:tcW w:w="1007" w:type="dxa"/>
            <w:noWrap/>
            <w:hideMark/>
          </w:tcPr>
          <w:p w14:paraId="028079D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15CE841F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EAF656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37DE5D1" w14:textId="77777777" w:rsidTr="003B7DAB">
        <w:trPr>
          <w:trHeight w:val="288"/>
        </w:trPr>
        <w:tc>
          <w:tcPr>
            <w:tcW w:w="1413" w:type="dxa"/>
            <w:noWrap/>
          </w:tcPr>
          <w:p w14:paraId="1712E499" w14:textId="1272BAB2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upi</w:t>
            </w:r>
            <w:proofErr w:type="spellEnd"/>
            <w:r w:rsidR="0005770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H</w:t>
            </w:r>
          </w:p>
        </w:tc>
        <w:tc>
          <w:tcPr>
            <w:tcW w:w="1276" w:type="dxa"/>
          </w:tcPr>
          <w:p w14:paraId="78B741F8" w14:textId="7145AAD0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Cani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u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familiaris </w:t>
            </w:r>
          </w:p>
        </w:tc>
        <w:tc>
          <w:tcPr>
            <w:tcW w:w="1403" w:type="dxa"/>
          </w:tcPr>
          <w:p w14:paraId="7F750F88" w14:textId="74512428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Hungary</w:t>
            </w:r>
            <w:proofErr w:type="spellEnd"/>
          </w:p>
        </w:tc>
        <w:tc>
          <w:tcPr>
            <w:tcW w:w="1007" w:type="dxa"/>
            <w:noWrap/>
          </w:tcPr>
          <w:p w14:paraId="4AD8726F" w14:textId="6E92593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</w:tcPr>
          <w:p w14:paraId="6CAAF6A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</w:tcPr>
          <w:p w14:paraId="75C50E7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</w:tcPr>
          <w:p w14:paraId="23C945F3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</w:tcPr>
          <w:p w14:paraId="7B8D36D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J311527</w:t>
            </w:r>
          </w:p>
        </w:tc>
      </w:tr>
      <w:tr w:rsidR="00BA4892" w:rsidRPr="00BA4892" w14:paraId="6721B92F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3FE66BC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cheng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7DC05F22" w14:textId="7A88919E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18A0CDB3" w14:textId="244E115F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</w:p>
        </w:tc>
        <w:tc>
          <w:tcPr>
            <w:tcW w:w="1007" w:type="dxa"/>
            <w:noWrap/>
            <w:hideMark/>
          </w:tcPr>
          <w:p w14:paraId="05C08317" w14:textId="48E1C71F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7" w:name="_Hlk115165054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202</w:t>
            </w:r>
            <w:bookmarkEnd w:id="17"/>
          </w:p>
        </w:tc>
        <w:tc>
          <w:tcPr>
            <w:tcW w:w="1007" w:type="dxa"/>
            <w:noWrap/>
            <w:hideMark/>
          </w:tcPr>
          <w:p w14:paraId="4571B0C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348</w:t>
            </w:r>
          </w:p>
        </w:tc>
        <w:tc>
          <w:tcPr>
            <w:tcW w:w="1007" w:type="dxa"/>
            <w:noWrap/>
            <w:hideMark/>
          </w:tcPr>
          <w:p w14:paraId="35973DE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62D78B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197CE31E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D700CD5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3CA1E43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cheng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41EE59B8" w14:textId="5327D9ED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59E2480A" w14:textId="5A328E7C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</w:p>
        </w:tc>
        <w:tc>
          <w:tcPr>
            <w:tcW w:w="1007" w:type="dxa"/>
            <w:noWrap/>
            <w:hideMark/>
          </w:tcPr>
          <w:p w14:paraId="4BF7B02E" w14:textId="6C0012E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782EA54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086B8EF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B71684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08BAB2F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8" w:name="_Hlk11516432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Q523781</w:t>
            </w:r>
            <w:bookmarkEnd w:id="18"/>
          </w:p>
        </w:tc>
      </w:tr>
      <w:tr w:rsidR="00BA4892" w:rsidRPr="00BA4892" w14:paraId="42B4EA57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EA9518C" w14:textId="023C312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A </w:t>
            </w:r>
          </w:p>
        </w:tc>
        <w:tc>
          <w:tcPr>
            <w:tcW w:w="1276" w:type="dxa"/>
          </w:tcPr>
          <w:p w14:paraId="18C8EA01" w14:textId="434BB9B8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ippon</w:t>
            </w:r>
            <w:proofErr w:type="spellEnd"/>
          </w:p>
        </w:tc>
        <w:tc>
          <w:tcPr>
            <w:tcW w:w="1403" w:type="dxa"/>
          </w:tcPr>
          <w:p w14:paraId="6B550581" w14:textId="794A2474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50AA3F9A" w14:textId="58F287EA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19" w:name="_Hlk115165062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4</w:t>
            </w:r>
            <w:bookmarkEnd w:id="19"/>
          </w:p>
        </w:tc>
        <w:tc>
          <w:tcPr>
            <w:tcW w:w="1007" w:type="dxa"/>
            <w:noWrap/>
            <w:hideMark/>
          </w:tcPr>
          <w:p w14:paraId="2E56C55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69</w:t>
            </w:r>
          </w:p>
        </w:tc>
        <w:tc>
          <w:tcPr>
            <w:tcW w:w="1007" w:type="dxa"/>
            <w:noWrap/>
            <w:hideMark/>
          </w:tcPr>
          <w:p w14:paraId="51DCB47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1B04966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1A0B688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77CF81DB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318EDE67" w14:textId="0FAA7588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B</w:t>
            </w:r>
          </w:p>
        </w:tc>
        <w:tc>
          <w:tcPr>
            <w:tcW w:w="1276" w:type="dxa"/>
          </w:tcPr>
          <w:p w14:paraId="37B7D6F8" w14:textId="28AFBB29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ippon</w:t>
            </w:r>
            <w:proofErr w:type="spellEnd"/>
          </w:p>
        </w:tc>
        <w:tc>
          <w:tcPr>
            <w:tcW w:w="1403" w:type="dxa"/>
          </w:tcPr>
          <w:p w14:paraId="066E3C7B" w14:textId="1AEF5454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50F6E43E" w14:textId="37C11C7A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0" w:name="_Hlk115165068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5</w:t>
            </w:r>
            <w:bookmarkEnd w:id="20"/>
          </w:p>
        </w:tc>
        <w:tc>
          <w:tcPr>
            <w:tcW w:w="1007" w:type="dxa"/>
            <w:noWrap/>
            <w:hideMark/>
          </w:tcPr>
          <w:p w14:paraId="2A9EFBA9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71</w:t>
            </w:r>
          </w:p>
        </w:tc>
        <w:tc>
          <w:tcPr>
            <w:tcW w:w="1007" w:type="dxa"/>
            <w:noWrap/>
            <w:hideMark/>
          </w:tcPr>
          <w:p w14:paraId="302953C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C7F6A15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F15865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0438A430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6EB5AF0F" w14:textId="1605E355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C</w:t>
            </w:r>
          </w:p>
        </w:tc>
        <w:tc>
          <w:tcPr>
            <w:tcW w:w="1276" w:type="dxa"/>
          </w:tcPr>
          <w:p w14:paraId="082BE1A4" w14:textId="618ED690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erv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ippon</w:t>
            </w:r>
            <w:proofErr w:type="spellEnd"/>
          </w:p>
        </w:tc>
        <w:tc>
          <w:tcPr>
            <w:tcW w:w="1403" w:type="dxa"/>
          </w:tcPr>
          <w:p w14:paraId="46D191DE" w14:textId="46998068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4B09C012" w14:textId="4E12EB16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1" w:name="_Hlk115165077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6</w:t>
            </w:r>
            <w:bookmarkEnd w:id="21"/>
          </w:p>
        </w:tc>
        <w:tc>
          <w:tcPr>
            <w:tcW w:w="1007" w:type="dxa"/>
            <w:noWrap/>
            <w:hideMark/>
          </w:tcPr>
          <w:p w14:paraId="501A427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70</w:t>
            </w:r>
          </w:p>
        </w:tc>
        <w:tc>
          <w:tcPr>
            <w:tcW w:w="1007" w:type="dxa"/>
            <w:noWrap/>
            <w:hideMark/>
          </w:tcPr>
          <w:p w14:paraId="1A7587F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29EE887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EF626B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4160127E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BFF6729" w14:textId="6CEA3CEC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D</w:t>
            </w:r>
          </w:p>
        </w:tc>
        <w:tc>
          <w:tcPr>
            <w:tcW w:w="1276" w:type="dxa"/>
          </w:tcPr>
          <w:p w14:paraId="30B407BD" w14:textId="23441BF3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</w:p>
        </w:tc>
        <w:tc>
          <w:tcPr>
            <w:tcW w:w="1403" w:type="dxa"/>
          </w:tcPr>
          <w:p w14:paraId="572E1216" w14:textId="6891EC9D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60253954" w14:textId="70D5DA8C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2" w:name="_Hlk11516508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7</w:t>
            </w:r>
            <w:bookmarkEnd w:id="22"/>
          </w:p>
        </w:tc>
        <w:tc>
          <w:tcPr>
            <w:tcW w:w="1007" w:type="dxa"/>
            <w:noWrap/>
            <w:hideMark/>
          </w:tcPr>
          <w:p w14:paraId="0F15368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73</w:t>
            </w:r>
          </w:p>
        </w:tc>
        <w:tc>
          <w:tcPr>
            <w:tcW w:w="1007" w:type="dxa"/>
            <w:noWrap/>
            <w:hideMark/>
          </w:tcPr>
          <w:p w14:paraId="3BD9281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14E4C94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280ACCD0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3DE4C074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1DB237D4" w14:textId="6F43C75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E</w:t>
            </w:r>
          </w:p>
        </w:tc>
        <w:tc>
          <w:tcPr>
            <w:tcW w:w="1276" w:type="dxa"/>
          </w:tcPr>
          <w:p w14:paraId="745E03F7" w14:textId="282C9356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</w:p>
        </w:tc>
        <w:tc>
          <w:tcPr>
            <w:tcW w:w="1403" w:type="dxa"/>
          </w:tcPr>
          <w:p w14:paraId="3C48B5AB" w14:textId="1909C79F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59148180" w14:textId="1D78BF1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3" w:name="_Hlk115165096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8</w:t>
            </w:r>
            <w:bookmarkEnd w:id="23"/>
          </w:p>
        </w:tc>
        <w:tc>
          <w:tcPr>
            <w:tcW w:w="1007" w:type="dxa"/>
            <w:noWrap/>
            <w:hideMark/>
          </w:tcPr>
          <w:p w14:paraId="02B9024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72</w:t>
            </w:r>
          </w:p>
        </w:tc>
        <w:tc>
          <w:tcPr>
            <w:tcW w:w="1007" w:type="dxa"/>
            <w:noWrap/>
            <w:hideMark/>
          </w:tcPr>
          <w:p w14:paraId="0E989A5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F6682F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6ABBB39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6CE18E31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BB808DF" w14:textId="0B2C4C8D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lastRenderedPageBreak/>
              <w:t>Onchocerca skrjabini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F </w:t>
            </w:r>
          </w:p>
        </w:tc>
        <w:tc>
          <w:tcPr>
            <w:tcW w:w="1276" w:type="dxa"/>
          </w:tcPr>
          <w:p w14:paraId="67C48363" w14:textId="446F4CB4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403" w:type="dxa"/>
          </w:tcPr>
          <w:p w14:paraId="3C45FC20" w14:textId="332ED24A" w:rsidR="002D2F67" w:rsidRPr="003B7DAB" w:rsidRDefault="00BA4892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2E39079D" w14:textId="4C6E3DCF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4" w:name="_Hlk115165102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79809</w:t>
            </w:r>
            <w:bookmarkEnd w:id="24"/>
          </w:p>
        </w:tc>
        <w:tc>
          <w:tcPr>
            <w:tcW w:w="1007" w:type="dxa"/>
            <w:noWrap/>
            <w:hideMark/>
          </w:tcPr>
          <w:p w14:paraId="5CE5D924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749274</w:t>
            </w:r>
          </w:p>
        </w:tc>
        <w:tc>
          <w:tcPr>
            <w:tcW w:w="1007" w:type="dxa"/>
            <w:noWrap/>
            <w:hideMark/>
          </w:tcPr>
          <w:p w14:paraId="78C8226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0DBB71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80B845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06C64A6D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418E6D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. '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iis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'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A</w:t>
            </w:r>
          </w:p>
        </w:tc>
        <w:tc>
          <w:tcPr>
            <w:tcW w:w="1276" w:type="dxa"/>
          </w:tcPr>
          <w:p w14:paraId="5B897AC2" w14:textId="4D4E3C61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imuli</w:t>
            </w:r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um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damnosum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.l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403" w:type="dxa"/>
          </w:tcPr>
          <w:p w14:paraId="107A7A1D" w14:textId="4662A3A3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ganda</w:t>
            </w:r>
          </w:p>
        </w:tc>
        <w:tc>
          <w:tcPr>
            <w:tcW w:w="1007" w:type="dxa"/>
            <w:noWrap/>
            <w:hideMark/>
          </w:tcPr>
          <w:p w14:paraId="6A5B7A86" w14:textId="63E62DD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52785306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6D16000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00C914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7D2EC847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5" w:name="_Hlk115164343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Q523780 </w:t>
            </w:r>
            <w:bookmarkEnd w:id="25"/>
          </w:p>
        </w:tc>
      </w:tr>
      <w:tr w:rsidR="00BA4892" w:rsidRPr="00BA4892" w14:paraId="14920239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0021F7D1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. '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iis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'</w:t>
            </w: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B</w:t>
            </w:r>
          </w:p>
        </w:tc>
        <w:tc>
          <w:tcPr>
            <w:tcW w:w="1276" w:type="dxa"/>
          </w:tcPr>
          <w:p w14:paraId="15A68361" w14:textId="4FB30106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imuli</w:t>
            </w:r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um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damnosum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.l</w:t>
            </w:r>
            <w:proofErr w:type="spellEnd"/>
            <w:r w:rsidR="00AD2E73"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403" w:type="dxa"/>
          </w:tcPr>
          <w:p w14:paraId="5B172131" w14:textId="6C8A95B8" w:rsidR="002D2F67" w:rsidRPr="003B7DAB" w:rsidRDefault="00F21F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ganda</w:t>
            </w:r>
          </w:p>
        </w:tc>
        <w:tc>
          <w:tcPr>
            <w:tcW w:w="1007" w:type="dxa"/>
            <w:noWrap/>
            <w:hideMark/>
          </w:tcPr>
          <w:p w14:paraId="322CB397" w14:textId="45AB638E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77F27734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2BD3FBD4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7E70CA4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480C227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6" w:name="_Hlk115164354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Q523778</w:t>
            </w:r>
            <w:bookmarkEnd w:id="26"/>
          </w:p>
        </w:tc>
      </w:tr>
      <w:tr w:rsidR="00BA4892" w:rsidRPr="00BA4892" w14:paraId="41FEE3A3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406C0EE3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uzuki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299FAE35" w14:textId="41CE6E8F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apricorn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rispus</w:t>
            </w:r>
            <w:proofErr w:type="spellEnd"/>
          </w:p>
        </w:tc>
        <w:tc>
          <w:tcPr>
            <w:tcW w:w="1403" w:type="dxa"/>
          </w:tcPr>
          <w:p w14:paraId="288098AA" w14:textId="75BEFDF5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Japan</w:t>
            </w:r>
          </w:p>
        </w:tc>
        <w:tc>
          <w:tcPr>
            <w:tcW w:w="1007" w:type="dxa"/>
            <w:noWrap/>
            <w:hideMark/>
          </w:tcPr>
          <w:p w14:paraId="0C83ED90" w14:textId="21613024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7" w:name="_Hlk115165112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X853333</w:t>
            </w:r>
            <w:bookmarkEnd w:id="27"/>
          </w:p>
        </w:tc>
        <w:tc>
          <w:tcPr>
            <w:tcW w:w="1007" w:type="dxa"/>
            <w:noWrap/>
            <w:hideMark/>
          </w:tcPr>
          <w:p w14:paraId="3C3D71A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X853315 </w:t>
            </w:r>
          </w:p>
        </w:tc>
        <w:tc>
          <w:tcPr>
            <w:tcW w:w="1007" w:type="dxa"/>
            <w:noWrap/>
            <w:hideMark/>
          </w:tcPr>
          <w:p w14:paraId="1C3DB9F5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0713BEE1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1B8E6D2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  <w:tr w:rsidR="00BA4892" w:rsidRPr="00BA4892" w14:paraId="53ACE6EE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6A6FB5F6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volvul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68C167FB" w14:textId="337AD73B" w:rsidR="002D2F67" w:rsidRPr="003B7DAB" w:rsidRDefault="008006A5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Homo sapiens</w:t>
            </w:r>
          </w:p>
        </w:tc>
        <w:tc>
          <w:tcPr>
            <w:tcW w:w="1403" w:type="dxa"/>
          </w:tcPr>
          <w:p w14:paraId="4CA588DC" w14:textId="689DD382" w:rsidR="002D2F67" w:rsidRPr="003B7DAB" w:rsidRDefault="008006A5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fri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007" w:type="dxa"/>
            <w:noWrap/>
            <w:hideMark/>
          </w:tcPr>
          <w:p w14:paraId="5AA47EB9" w14:textId="686D8573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8" w:name="_Hlk115165121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01861</w:t>
            </w:r>
            <w:bookmarkEnd w:id="28"/>
          </w:p>
        </w:tc>
        <w:tc>
          <w:tcPr>
            <w:tcW w:w="1007" w:type="dxa"/>
            <w:noWrap/>
            <w:hideMark/>
          </w:tcPr>
          <w:p w14:paraId="739E6FA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01861</w:t>
            </w:r>
          </w:p>
        </w:tc>
        <w:tc>
          <w:tcPr>
            <w:tcW w:w="1007" w:type="dxa"/>
            <w:noWrap/>
            <w:hideMark/>
          </w:tcPr>
          <w:p w14:paraId="202F0BF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01861</w:t>
            </w:r>
          </w:p>
        </w:tc>
        <w:tc>
          <w:tcPr>
            <w:tcW w:w="962" w:type="dxa"/>
            <w:noWrap/>
            <w:hideMark/>
          </w:tcPr>
          <w:p w14:paraId="47EB3E47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C_001861</w:t>
            </w:r>
          </w:p>
        </w:tc>
        <w:tc>
          <w:tcPr>
            <w:tcW w:w="987" w:type="dxa"/>
            <w:noWrap/>
            <w:hideMark/>
          </w:tcPr>
          <w:p w14:paraId="26C0F61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BA4892" w:rsidRPr="00BA4892" w14:paraId="502243E6" w14:textId="77777777" w:rsidTr="003B7DAB">
        <w:trPr>
          <w:trHeight w:val="288"/>
        </w:trPr>
        <w:tc>
          <w:tcPr>
            <w:tcW w:w="1413" w:type="dxa"/>
            <w:noWrap/>
            <w:hideMark/>
          </w:tcPr>
          <w:p w14:paraId="2B2422D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Onchocerca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volvulu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5C4DCDB6" w14:textId="79F99492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Homo sapiens</w:t>
            </w:r>
          </w:p>
        </w:tc>
        <w:tc>
          <w:tcPr>
            <w:tcW w:w="1403" w:type="dxa"/>
          </w:tcPr>
          <w:p w14:paraId="2209CCF7" w14:textId="0E46DDD1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ganda</w:t>
            </w:r>
          </w:p>
        </w:tc>
        <w:tc>
          <w:tcPr>
            <w:tcW w:w="1007" w:type="dxa"/>
            <w:noWrap/>
            <w:hideMark/>
          </w:tcPr>
          <w:p w14:paraId="245A2911" w14:textId="058031F9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31E62E2B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007" w:type="dxa"/>
            <w:noWrap/>
            <w:hideMark/>
          </w:tcPr>
          <w:p w14:paraId="6685FBEA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3D1E271C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48CF349D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bookmarkStart w:id="29" w:name="_Hlk115164366"/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AF325546 </w:t>
            </w:r>
            <w:bookmarkEnd w:id="29"/>
          </w:p>
        </w:tc>
      </w:tr>
      <w:tr w:rsidR="00BA4892" w:rsidRPr="00BA4892" w14:paraId="00352BC9" w14:textId="77777777" w:rsidTr="003B7DAB">
        <w:trPr>
          <w:trHeight w:val="288"/>
        </w:trPr>
        <w:tc>
          <w:tcPr>
            <w:tcW w:w="1413" w:type="dxa"/>
            <w:noWrap/>
          </w:tcPr>
          <w:p w14:paraId="4D93B8BA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Oswaldofilaria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habaudi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4CF85C35" w14:textId="34891691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ropiduris</w:t>
            </w:r>
            <w:proofErr w:type="spellEnd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orquatus</w:t>
            </w:r>
            <w:proofErr w:type="spellEnd"/>
          </w:p>
        </w:tc>
        <w:tc>
          <w:tcPr>
            <w:tcW w:w="1403" w:type="dxa"/>
          </w:tcPr>
          <w:p w14:paraId="07871F53" w14:textId="3EEA4FF0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rasil</w:t>
            </w:r>
          </w:p>
        </w:tc>
        <w:tc>
          <w:tcPr>
            <w:tcW w:w="1007" w:type="dxa"/>
            <w:noWrap/>
          </w:tcPr>
          <w:p w14:paraId="3722A02C" w14:textId="6D08D959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350</w:t>
            </w:r>
          </w:p>
        </w:tc>
        <w:tc>
          <w:tcPr>
            <w:tcW w:w="1007" w:type="dxa"/>
            <w:noWrap/>
          </w:tcPr>
          <w:p w14:paraId="46678157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204 </w:t>
            </w:r>
          </w:p>
        </w:tc>
        <w:tc>
          <w:tcPr>
            <w:tcW w:w="1007" w:type="dxa"/>
            <w:noWrap/>
          </w:tcPr>
          <w:p w14:paraId="0BD9B9C8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</w:tcPr>
          <w:p w14:paraId="3AB8D299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</w:tcPr>
          <w:p w14:paraId="5F74001C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BA4892" w:rsidRPr="00BA4892" w14:paraId="6341E340" w14:textId="77777777" w:rsidTr="003B7DAB">
        <w:trPr>
          <w:trHeight w:val="136"/>
        </w:trPr>
        <w:tc>
          <w:tcPr>
            <w:tcW w:w="1413" w:type="dxa"/>
            <w:noWrap/>
            <w:hideMark/>
          </w:tcPr>
          <w:p w14:paraId="12DD69EE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>Setaria</w:t>
            </w:r>
            <w:proofErr w:type="spellEnd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>labiatopapillosa</w:t>
            </w:r>
            <w:proofErr w:type="spellEnd"/>
            <w:r w:rsidRPr="003B7DAB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6" w:type="dxa"/>
          </w:tcPr>
          <w:p w14:paraId="74EBF990" w14:textId="2B319D70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 xml:space="preserve">Bos </w:t>
            </w:r>
            <w:proofErr w:type="spellStart"/>
            <w:r w:rsidRPr="003B7DA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aurus</w:t>
            </w:r>
            <w:proofErr w:type="spellEnd"/>
          </w:p>
        </w:tc>
        <w:tc>
          <w:tcPr>
            <w:tcW w:w="1403" w:type="dxa"/>
          </w:tcPr>
          <w:p w14:paraId="7B7B7442" w14:textId="3337C4D5" w:rsidR="002D2F67" w:rsidRPr="003B7DAB" w:rsidRDefault="00AD2E73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ameroon</w:t>
            </w:r>
            <w:proofErr w:type="spellEnd"/>
          </w:p>
        </w:tc>
        <w:tc>
          <w:tcPr>
            <w:tcW w:w="1007" w:type="dxa"/>
            <w:noWrap/>
            <w:hideMark/>
          </w:tcPr>
          <w:p w14:paraId="533593DF" w14:textId="65C96D85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KP760354</w:t>
            </w:r>
          </w:p>
        </w:tc>
        <w:tc>
          <w:tcPr>
            <w:tcW w:w="1007" w:type="dxa"/>
            <w:noWrap/>
            <w:hideMark/>
          </w:tcPr>
          <w:p w14:paraId="4976B400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B7D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KP760208 </w:t>
            </w:r>
          </w:p>
        </w:tc>
        <w:tc>
          <w:tcPr>
            <w:tcW w:w="1007" w:type="dxa"/>
            <w:noWrap/>
            <w:hideMark/>
          </w:tcPr>
          <w:p w14:paraId="69E435D2" w14:textId="77777777" w:rsidR="002D2F67" w:rsidRPr="003B7DAB" w:rsidRDefault="002D2F67" w:rsidP="00224125">
            <w:pPr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962" w:type="dxa"/>
            <w:noWrap/>
            <w:hideMark/>
          </w:tcPr>
          <w:p w14:paraId="72F1A09D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987" w:type="dxa"/>
            <w:noWrap/>
            <w:hideMark/>
          </w:tcPr>
          <w:p w14:paraId="3AAB9362" w14:textId="77777777" w:rsidR="002D2F67" w:rsidRPr="003B7DAB" w:rsidRDefault="002D2F67" w:rsidP="00224125">
            <w:pPr>
              <w:contextualSpacing w:val="0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</w:tr>
    </w:tbl>
    <w:p w14:paraId="48F50F26" w14:textId="2CBADD98" w:rsidR="00064642" w:rsidRDefault="003B7DAB">
      <w:r>
        <w:t>*</w:t>
      </w:r>
      <w:proofErr w:type="spellStart"/>
      <w:r>
        <w:t>discrepancy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GenBank</w:t>
      </w:r>
      <w:proofErr w:type="spellEnd"/>
      <w:r>
        <w:t xml:space="preserve"> </w:t>
      </w:r>
      <w:proofErr w:type="spellStart"/>
      <w:r>
        <w:t>entry</w:t>
      </w:r>
      <w:proofErr w:type="spellEnd"/>
      <w:r>
        <w:t xml:space="preserve"> and </w:t>
      </w:r>
      <w:r w:rsidR="008E73F3">
        <w:t>corresponding</w:t>
      </w:r>
      <w:r>
        <w:t xml:space="preserve"> </w:t>
      </w:r>
      <w:proofErr w:type="spellStart"/>
      <w:r>
        <w:t>paper</w:t>
      </w:r>
      <w:proofErr w:type="spellEnd"/>
      <w:r>
        <w:t xml:space="preserve"> </w:t>
      </w:r>
    </w:p>
    <w:p w14:paraId="36B31C4F" w14:textId="77777777" w:rsidR="00064642" w:rsidRDefault="00064642">
      <w:pPr>
        <w:contextualSpacing w:val="0"/>
      </w:pPr>
      <w:r>
        <w:br w:type="page"/>
      </w:r>
    </w:p>
    <w:p w14:paraId="49EB1365" w14:textId="5054459E" w:rsidR="007551E7" w:rsidRDefault="007551E7">
      <w:pPr>
        <w:rPr>
          <w:lang w:val="en-GB"/>
        </w:rPr>
      </w:pPr>
      <w:r w:rsidRPr="008C1EAD">
        <w:rPr>
          <w:lang w:val="en-GB"/>
        </w:rPr>
        <w:lastRenderedPageBreak/>
        <w:t xml:space="preserve">Supp. Table </w:t>
      </w:r>
      <w:r w:rsidR="009C171C" w:rsidRPr="008C1EAD">
        <w:rPr>
          <w:lang w:val="en-GB"/>
        </w:rPr>
        <w:t>3</w:t>
      </w:r>
      <w:r w:rsidRPr="008C1EAD">
        <w:rPr>
          <w:lang w:val="en-GB"/>
        </w:rPr>
        <w:t xml:space="preserve">: Composition of nodules and worms analysed </w:t>
      </w:r>
    </w:p>
    <w:p w14:paraId="4BFFAE1E" w14:textId="77777777" w:rsidR="002B19D7" w:rsidRPr="008C1EAD" w:rsidRDefault="002B19D7">
      <w:pPr>
        <w:rPr>
          <w:lang w:val="en-GB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568"/>
        <w:gridCol w:w="303"/>
        <w:gridCol w:w="694"/>
        <w:gridCol w:w="1180"/>
        <w:gridCol w:w="521"/>
        <w:gridCol w:w="1354"/>
        <w:gridCol w:w="347"/>
        <w:gridCol w:w="1527"/>
        <w:gridCol w:w="174"/>
        <w:gridCol w:w="1701"/>
      </w:tblGrid>
      <w:tr w:rsidR="00043BCE" w:rsidRPr="00EE3F42" w14:paraId="68B7B41A" w14:textId="695EBB4D" w:rsidTr="00EE3F42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14B97D" w14:textId="4FBA0325" w:rsidR="00B3209E" w:rsidRPr="00EE3F42" w:rsidRDefault="00B3209E">
            <w:pPr>
              <w:rPr>
                <w:b/>
                <w:i/>
              </w:rPr>
            </w:pPr>
            <w:proofErr w:type="spellStart"/>
            <w:r w:rsidRPr="00EE3F42">
              <w:rPr>
                <w:b/>
                <w:i/>
              </w:rPr>
              <w:t>Deer</w:t>
            </w:r>
            <w:proofErr w:type="spellEnd"/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CD498" w14:textId="17FD4475" w:rsidR="00B3209E" w:rsidRPr="00EE3F42" w:rsidRDefault="00B3209E">
            <w:pPr>
              <w:rPr>
                <w:b/>
                <w:i/>
              </w:rPr>
            </w:pPr>
            <w:proofErr w:type="spellStart"/>
            <w:r w:rsidRPr="00EE3F42">
              <w:rPr>
                <w:b/>
                <w:i/>
              </w:rPr>
              <w:t>Nodule</w:t>
            </w:r>
            <w:proofErr w:type="spellEnd"/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91A2E" w14:textId="25C4DA6D" w:rsidR="00B3209E" w:rsidRPr="008C1EAD" w:rsidRDefault="00B3209E">
            <w:pPr>
              <w:rPr>
                <w:b/>
                <w:i/>
                <w:lang w:val="en-GB"/>
              </w:rPr>
            </w:pPr>
            <w:r w:rsidRPr="008C1EAD">
              <w:rPr>
                <w:b/>
                <w:i/>
                <w:lang w:val="en-GB"/>
              </w:rPr>
              <w:t>Nr. of females</w:t>
            </w:r>
            <w:r w:rsidR="00CE551D" w:rsidRPr="008C1EAD">
              <w:rPr>
                <w:b/>
                <w:i/>
                <w:lang w:val="en-GB"/>
              </w:rPr>
              <w:t xml:space="preserve"> (Nr. sequenced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CA3F2" w14:textId="05C5C068" w:rsidR="00B3209E" w:rsidRPr="00EE3F42" w:rsidRDefault="00BE7585">
            <w:pPr>
              <w:rPr>
                <w:b/>
                <w:i/>
              </w:rPr>
            </w:pPr>
            <w:proofErr w:type="spellStart"/>
            <w:r w:rsidRPr="00EE3F42">
              <w:rPr>
                <w:b/>
                <w:i/>
              </w:rPr>
              <w:t>Sequence</w:t>
            </w:r>
            <w:proofErr w:type="spellEnd"/>
            <w:r w:rsidR="002B19D7">
              <w:rPr>
                <w:b/>
                <w:i/>
              </w:rPr>
              <w:t xml:space="preserve"> </w:t>
            </w:r>
            <w:proofErr w:type="spellStart"/>
            <w:r w:rsidR="002B19D7">
              <w:rPr>
                <w:b/>
                <w:i/>
              </w:rPr>
              <w:t>result</w:t>
            </w:r>
            <w:proofErr w:type="spellEnd"/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2B873" w14:textId="77777777" w:rsidR="00B3209E" w:rsidRPr="008C1EAD" w:rsidRDefault="00B3209E">
            <w:pPr>
              <w:rPr>
                <w:b/>
                <w:i/>
                <w:lang w:val="en-GB"/>
              </w:rPr>
            </w:pPr>
            <w:r w:rsidRPr="008C1EAD">
              <w:rPr>
                <w:b/>
                <w:i/>
                <w:lang w:val="en-GB"/>
              </w:rPr>
              <w:t>Nr. of males</w:t>
            </w:r>
          </w:p>
          <w:p w14:paraId="62A9DBD9" w14:textId="05F78DF6" w:rsidR="00CE551D" w:rsidRPr="008C1EAD" w:rsidRDefault="00CE551D">
            <w:pPr>
              <w:rPr>
                <w:b/>
                <w:i/>
                <w:lang w:val="en-GB"/>
              </w:rPr>
            </w:pPr>
            <w:r w:rsidRPr="008C1EAD">
              <w:rPr>
                <w:b/>
                <w:i/>
                <w:lang w:val="en-GB"/>
              </w:rPr>
              <w:t>(Nr. sequenced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45821" w14:textId="6775AF26" w:rsidR="00B3209E" w:rsidRPr="00EE3F42" w:rsidRDefault="00BE7585">
            <w:pPr>
              <w:rPr>
                <w:b/>
                <w:i/>
              </w:rPr>
            </w:pPr>
            <w:proofErr w:type="spellStart"/>
            <w:r w:rsidRPr="00EE3F42">
              <w:rPr>
                <w:b/>
                <w:i/>
              </w:rPr>
              <w:t>Sequence</w:t>
            </w:r>
            <w:proofErr w:type="spellEnd"/>
            <w:r w:rsidR="002B19D7">
              <w:rPr>
                <w:b/>
                <w:i/>
              </w:rPr>
              <w:t xml:space="preserve"> </w:t>
            </w:r>
            <w:proofErr w:type="spellStart"/>
            <w:r w:rsidR="002B19D7">
              <w:rPr>
                <w:b/>
                <w:i/>
              </w:rPr>
              <w:t>result</w:t>
            </w:r>
            <w:proofErr w:type="spellEnd"/>
            <w:r w:rsidRPr="00EE3F42">
              <w:rPr>
                <w:b/>
                <w:i/>
              </w:rPr>
              <w:t xml:space="preserve"> </w:t>
            </w:r>
          </w:p>
        </w:tc>
      </w:tr>
      <w:tr w:rsidR="00043BCE" w:rsidRPr="00EE3F42" w14:paraId="40CC203B" w14:textId="42F5DE0D" w:rsidTr="00EE3F42">
        <w:tc>
          <w:tcPr>
            <w:tcW w:w="70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7E3003" w14:textId="1B207F24" w:rsidR="00BE7585" w:rsidRPr="00EE3F42" w:rsidRDefault="00F20F1D">
            <w:r w:rsidRPr="00EE3F42">
              <w:t>A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04A6C0" w14:textId="5F22C8E5" w:rsidR="00BE7585" w:rsidRPr="00EE3F42" w:rsidRDefault="00BE7585">
            <w:r w:rsidRPr="00EE3F42">
              <w:t>1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7DEE6A" w14:textId="787B0411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E86919" w14:textId="103868D7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 xml:space="preserve">O. jakutensis 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302A1B" w14:textId="39281960" w:rsidR="00BE7585" w:rsidRPr="00EE3F42" w:rsidRDefault="00BE7585">
            <w:r w:rsidRPr="00EE3F42">
              <w:t>1</w:t>
            </w:r>
            <w:r w:rsidR="00CE551D" w:rsidRPr="00EE3F42">
              <w:t xml:space="preserve"> (0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54807F" w14:textId="3BBB6458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0B6FFE2E" w14:textId="5DD277EE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D4F85BA" w14:textId="77777777" w:rsidR="00BE7585" w:rsidRPr="00EE3F42" w:rsidRDefault="00BE7585"/>
        </w:tc>
        <w:tc>
          <w:tcPr>
            <w:tcW w:w="871" w:type="dxa"/>
            <w:gridSpan w:val="2"/>
            <w:shd w:val="clear" w:color="auto" w:fill="auto"/>
          </w:tcPr>
          <w:p w14:paraId="2ECA18A6" w14:textId="5481CF6F" w:rsidR="00BE7585" w:rsidRPr="00EE3F42" w:rsidRDefault="00BE7585">
            <w:r w:rsidRPr="00EE3F42">
              <w:t>2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A20573F" w14:textId="3FD1DA34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257B6DBB" w14:textId="6D062E7F" w:rsidR="00BE7585" w:rsidRPr="00EE3F42" w:rsidRDefault="00BE7585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65BFD58A" w14:textId="245FDE50" w:rsidR="00BE7585" w:rsidRPr="00EE3F42" w:rsidRDefault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E4FBF99" w14:textId="2B31C847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0884F8CD" w14:textId="04763E22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E57760C" w14:textId="77777777" w:rsidR="00BE7585" w:rsidRPr="00EE3F42" w:rsidRDefault="00BE7585"/>
        </w:tc>
        <w:tc>
          <w:tcPr>
            <w:tcW w:w="871" w:type="dxa"/>
            <w:gridSpan w:val="2"/>
            <w:shd w:val="clear" w:color="auto" w:fill="auto"/>
          </w:tcPr>
          <w:p w14:paraId="3C588446" w14:textId="12FFB1CA" w:rsidR="00BE7585" w:rsidRPr="00EE3F42" w:rsidRDefault="00BE7585">
            <w:r w:rsidRPr="00EE3F42">
              <w:t>3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AD74A12" w14:textId="354B69A8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  <w:r w:rsidR="006344B2" w:rsidRPr="00EE3F42">
              <w:t xml:space="preserve"> = OJ_A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67D8B41F" w14:textId="08CFAE7C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  <w:r w:rsidR="006344B2" w:rsidRPr="00EE3F42">
              <w:rPr>
                <w:i/>
                <w:iCs/>
              </w:rPr>
              <w:t xml:space="preserve"> 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04169CF" w14:textId="47F9157A" w:rsidR="00BE7585" w:rsidRPr="00EE3F42" w:rsidRDefault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73A410B" w14:textId="51CE6B76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37B02E67" w14:textId="20DE20A9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A9F4030" w14:textId="77777777" w:rsidR="00BE7585" w:rsidRPr="00EE3F42" w:rsidRDefault="00BE7585"/>
        </w:tc>
        <w:tc>
          <w:tcPr>
            <w:tcW w:w="871" w:type="dxa"/>
            <w:gridSpan w:val="2"/>
            <w:shd w:val="clear" w:color="auto" w:fill="auto"/>
          </w:tcPr>
          <w:p w14:paraId="0A6E4643" w14:textId="76544B66" w:rsidR="00BE7585" w:rsidRPr="00EE3F42" w:rsidRDefault="00BE7585">
            <w:r w:rsidRPr="00EE3F42">
              <w:t>4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38A1D21" w14:textId="5AC7FBC9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D43579D" w14:textId="7D30080D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48C5BF3" w14:textId="3736E2F5" w:rsidR="00BE7585" w:rsidRPr="00EE3F42" w:rsidRDefault="00BE7585">
            <w:r w:rsidRPr="00EE3F42">
              <w:t>2</w:t>
            </w:r>
            <w:r w:rsidR="00CE551D" w:rsidRPr="00EE3F42">
              <w:t xml:space="preserve"> (0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497A8D3" w14:textId="75F2D4B8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7FBA1986" w14:textId="49344752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F914983" w14:textId="77777777" w:rsidR="00BE7585" w:rsidRPr="00EE3F42" w:rsidRDefault="00BE7585"/>
        </w:tc>
        <w:tc>
          <w:tcPr>
            <w:tcW w:w="871" w:type="dxa"/>
            <w:gridSpan w:val="2"/>
            <w:shd w:val="clear" w:color="auto" w:fill="auto"/>
          </w:tcPr>
          <w:p w14:paraId="63BE0AB1" w14:textId="1ADD9107" w:rsidR="00BE7585" w:rsidRPr="00EE3F42" w:rsidRDefault="00BE7585">
            <w:r w:rsidRPr="00EE3F42">
              <w:t>5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CAD1BEB" w14:textId="681B1450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39747E64" w14:textId="63A98D98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6814C442" w14:textId="3150590B" w:rsidR="00BE7585" w:rsidRPr="00EE3F42" w:rsidRDefault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A0F61E" w14:textId="0CDBB855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688C3DBC" w14:textId="3B0EDB3A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ADAD3E7" w14:textId="77777777" w:rsidR="00BE7585" w:rsidRPr="00EE3F42" w:rsidRDefault="00BE7585"/>
        </w:tc>
        <w:tc>
          <w:tcPr>
            <w:tcW w:w="871" w:type="dxa"/>
            <w:gridSpan w:val="2"/>
            <w:shd w:val="clear" w:color="auto" w:fill="auto"/>
          </w:tcPr>
          <w:p w14:paraId="38004785" w14:textId="41116E84" w:rsidR="00BE7585" w:rsidRPr="00EE3F42" w:rsidRDefault="00BE7585">
            <w:r w:rsidRPr="00EE3F42">
              <w:t>6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DC483DE" w14:textId="253FF0C9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3382858A" w14:textId="6A0B8E7B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703D195" w14:textId="70F106C3" w:rsidR="00BE7585" w:rsidRPr="00EE3F42" w:rsidRDefault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3FD2380" w14:textId="545BB9D0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1F3E925D" w14:textId="6147C0C3" w:rsidTr="00EE3F42">
        <w:tc>
          <w:tcPr>
            <w:tcW w:w="70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69288F" w14:textId="77777777" w:rsidR="00BE7585" w:rsidRPr="00EE3F42" w:rsidRDefault="00BE7585"/>
        </w:tc>
        <w:tc>
          <w:tcPr>
            <w:tcW w:w="8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45B51D" w14:textId="54C9A7E7" w:rsidR="00BE7585" w:rsidRPr="00EE3F42" w:rsidRDefault="00BE7585">
            <w:r w:rsidRPr="00EE3F42">
              <w:t>7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41F818" w14:textId="66246646" w:rsidR="00BE7585" w:rsidRPr="00EE3F42" w:rsidRDefault="00BE7585">
            <w:r w:rsidRPr="00EE3F42">
              <w:t>1</w:t>
            </w:r>
            <w:r w:rsidR="00CE551D" w:rsidRPr="00EE3F42">
              <w:t xml:space="preserve"> (1)</w:t>
            </w:r>
          </w:p>
        </w:tc>
        <w:tc>
          <w:tcPr>
            <w:tcW w:w="18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01FD90" w14:textId="26B2003D" w:rsidR="00BE7585" w:rsidRPr="00EE3F42" w:rsidRDefault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D79367" w14:textId="5D5F743F" w:rsidR="00BE7585" w:rsidRPr="00EE3F42" w:rsidRDefault="00BE7585">
            <w:r w:rsidRPr="00EE3F42">
              <w:t>1</w:t>
            </w:r>
            <w:r w:rsidR="00CE551D" w:rsidRPr="00EE3F42">
              <w:t xml:space="preserve"> (0)</w:t>
            </w:r>
          </w:p>
        </w:tc>
        <w:tc>
          <w:tcPr>
            <w:tcW w:w="187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DBD3" w14:textId="7D5A541F" w:rsidR="00BE7585" w:rsidRPr="00EE3F42" w:rsidRDefault="00BE7585">
            <w:pPr>
              <w:rPr>
                <w:i/>
                <w:iCs/>
              </w:rPr>
            </w:pPr>
          </w:p>
        </w:tc>
      </w:tr>
      <w:tr w:rsidR="00043BCE" w:rsidRPr="00EE3F42" w14:paraId="39FE0B5A" w14:textId="77777777" w:rsidTr="00EE3F42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C0D2B9" w14:textId="39667170" w:rsidR="00BE7585" w:rsidRPr="00EE3F42" w:rsidRDefault="00BE7585" w:rsidP="00BE7585">
            <w:pPr>
              <w:rPr>
                <w:b/>
              </w:rPr>
            </w:pPr>
            <w:r w:rsidRPr="00EE3F42">
              <w:rPr>
                <w:b/>
              </w:rPr>
              <w:t>Total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0F2C7" w14:textId="45773C90" w:rsidR="00BE7585" w:rsidRPr="00EE3F42" w:rsidRDefault="00BE7585" w:rsidP="00BE7585">
            <w:pPr>
              <w:rPr>
                <w:b/>
              </w:rPr>
            </w:pPr>
            <w:r w:rsidRPr="00EE3F42">
              <w:rPr>
                <w:b/>
              </w:rPr>
              <w:t>7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E8199" w14:textId="0A5B3B81" w:rsidR="00BE7585" w:rsidRPr="00EE3F42" w:rsidRDefault="00BE7585" w:rsidP="00BE7585">
            <w:pPr>
              <w:rPr>
                <w:b/>
              </w:rPr>
            </w:pPr>
            <w:r w:rsidRPr="00EE3F42">
              <w:rPr>
                <w:b/>
              </w:rPr>
              <w:t>7 (7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ECB75" w14:textId="77777777" w:rsidR="00BE7585" w:rsidRPr="00EE3F42" w:rsidRDefault="00BE7585" w:rsidP="00BE7585">
            <w:pPr>
              <w:rPr>
                <w:b/>
                <w:i/>
                <w:iCs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03188" w14:textId="69067982" w:rsidR="00BE7585" w:rsidRPr="00EE3F42" w:rsidRDefault="00BE7585" w:rsidP="00BE7585">
            <w:pPr>
              <w:rPr>
                <w:b/>
              </w:rPr>
            </w:pPr>
            <w:r w:rsidRPr="00EE3F42">
              <w:rPr>
                <w:b/>
              </w:rPr>
              <w:t>4 (0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8E2B5" w14:textId="77777777" w:rsidR="00BE7585" w:rsidRPr="00EE3F42" w:rsidRDefault="00BE7585" w:rsidP="00BE7585">
            <w:pPr>
              <w:rPr>
                <w:b/>
                <w:i/>
                <w:iCs/>
              </w:rPr>
            </w:pPr>
          </w:p>
        </w:tc>
      </w:tr>
      <w:tr w:rsidR="00DC616F" w:rsidRPr="00EE3F42" w14:paraId="6ADC2400" w14:textId="1327F5A4" w:rsidTr="00EE3F42">
        <w:tc>
          <w:tcPr>
            <w:tcW w:w="70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0F01E20" w14:textId="4DD375C9" w:rsidR="00DC616F" w:rsidRPr="00EE3F42" w:rsidRDefault="00DC616F" w:rsidP="00BE7585">
            <w:r w:rsidRPr="00EE3F42">
              <w:t>B</w:t>
            </w:r>
          </w:p>
        </w:tc>
        <w:tc>
          <w:tcPr>
            <w:tcW w:w="871" w:type="dxa"/>
            <w:gridSpan w:val="2"/>
            <w:shd w:val="clear" w:color="auto" w:fill="auto"/>
          </w:tcPr>
          <w:p w14:paraId="56C0882B" w14:textId="0307D2EF" w:rsidR="00DC616F" w:rsidRPr="00EE3F42" w:rsidRDefault="00DC616F" w:rsidP="00BE7585">
            <w:r w:rsidRPr="00EE3F42">
              <w:t>1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334AB98" w14:textId="2EC13E0C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019B3A6D" w14:textId="2C6839CE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6A7B51F" w14:textId="6F534D99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075FF1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4A71FF5F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8C7DC36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265802D9" w14:textId="5E33D9B0" w:rsidR="00DC616F" w:rsidRPr="00EE3F42" w:rsidRDefault="00DC616F" w:rsidP="00BE7585">
            <w:r w:rsidRPr="00EE3F42">
              <w:t>2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97202CB" w14:textId="71D95B6E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45E1F5EB" w14:textId="3199E1DD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8A41FDA" w14:textId="273663BD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B669BC1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612D3547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847691C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7698241F" w14:textId="06331DFE" w:rsidR="00DC616F" w:rsidRPr="00EE3F42" w:rsidRDefault="00DC616F" w:rsidP="00BE7585">
            <w:r w:rsidRPr="00EE3F42">
              <w:t>3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5AEA801" w14:textId="4D525FE9" w:rsidR="00DC616F" w:rsidRPr="00EE3F42" w:rsidRDefault="00DC616F" w:rsidP="00BE7585">
            <w:r w:rsidRPr="00EE3F42">
              <w:t>1 (1)</w:t>
            </w:r>
            <w:r w:rsidR="00777E83" w:rsidRPr="00EE3F42">
              <w:t xml:space="preserve"> = OF_B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8701A2F" w14:textId="369C3253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FA96586" w14:textId="4CD01A6B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0A8A777" w14:textId="28971270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44019C86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2A78337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6F6187DB" w14:textId="721256B6" w:rsidR="00DC616F" w:rsidRPr="00EE3F42" w:rsidRDefault="00DC616F" w:rsidP="00BE7585">
            <w:r w:rsidRPr="00EE3F42">
              <w:t>4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BA5C337" w14:textId="0EFDE79C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713ED9B0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  <w:tc>
          <w:tcPr>
            <w:tcW w:w="1874" w:type="dxa"/>
            <w:gridSpan w:val="2"/>
            <w:shd w:val="clear" w:color="auto" w:fill="auto"/>
          </w:tcPr>
          <w:p w14:paraId="1332246F" w14:textId="524A7C50" w:rsidR="00DC616F" w:rsidRPr="00EE3F42" w:rsidRDefault="00DC616F" w:rsidP="00BE7585">
            <w:r w:rsidRPr="00EE3F42">
              <w:t>2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5AC7498" w14:textId="35EE3349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67BDE6C1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5647A6C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3AB94D23" w14:textId="44958239" w:rsidR="00DC616F" w:rsidRPr="00EE3F42" w:rsidRDefault="00DC616F" w:rsidP="00BE7585">
            <w:r w:rsidRPr="00EE3F42">
              <w:t>5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1D111A0" w14:textId="3E1C26A0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7C9E2620" w14:textId="763C2C66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A299555" w14:textId="143ECAC9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852B387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6D9AA46D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D61D1B3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6CB68ABA" w14:textId="36B19328" w:rsidR="00DC616F" w:rsidRPr="00EE3F42" w:rsidRDefault="00DC616F" w:rsidP="00BE7585">
            <w:r w:rsidRPr="00EE3F42">
              <w:t>6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1F50572" w14:textId="313745E3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FDEB444" w14:textId="4ACE9D24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DB663FA" w14:textId="2A055B10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9264E68" w14:textId="75476306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42A9DA85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5209DF0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4F57C51F" w14:textId="55674630" w:rsidR="00DC616F" w:rsidRPr="00EE3F42" w:rsidRDefault="00DC616F" w:rsidP="00BE7585">
            <w:r w:rsidRPr="00EE3F42">
              <w:t>7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532144B" w14:textId="54B1F7A9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D417FE1" w14:textId="71BD102A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4D38D50" w14:textId="25ECCCED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2E12734" w14:textId="3E07F66A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037F9612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2E7143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6EBC1F68" w14:textId="75FC8569" w:rsidR="00DC616F" w:rsidRPr="00EE3F42" w:rsidRDefault="00DC616F" w:rsidP="00BE7585">
            <w:r w:rsidRPr="00EE3F42">
              <w:t>8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20DD397" w14:textId="4A76FE30" w:rsidR="00DC616F" w:rsidRPr="00EE3F42" w:rsidRDefault="00DC616F" w:rsidP="00BE7585">
            <w:r w:rsidRPr="00EE3F42">
              <w:t xml:space="preserve">0 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277B169B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  <w:tc>
          <w:tcPr>
            <w:tcW w:w="1874" w:type="dxa"/>
            <w:gridSpan w:val="2"/>
            <w:shd w:val="clear" w:color="auto" w:fill="auto"/>
          </w:tcPr>
          <w:p w14:paraId="381F0E7A" w14:textId="31472611" w:rsidR="00DC616F" w:rsidRPr="00EE3F42" w:rsidRDefault="00DC616F" w:rsidP="00BE7585">
            <w:r w:rsidRPr="00EE3F42">
              <w:t>2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A7B33D1" w14:textId="2A4D7CA8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39C5E9CD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461A72D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51571EEC" w14:textId="73971583" w:rsidR="00DC616F" w:rsidRPr="00EE3F42" w:rsidRDefault="00DC616F" w:rsidP="00BE7585">
            <w:r w:rsidRPr="00EE3F42">
              <w:t>9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64A18B5" w14:textId="3145B49D" w:rsidR="00DC616F" w:rsidRPr="00EE3F42" w:rsidRDefault="00DC616F" w:rsidP="00BE7585">
            <w:r w:rsidRPr="00EE3F42">
              <w:t>1 (1)</w:t>
            </w:r>
            <w:r w:rsidR="00777E83" w:rsidRPr="00EE3F42">
              <w:t xml:space="preserve"> = OF_A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33A28A7B" w14:textId="3B62116F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DA76965" w14:textId="69D18BFF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A834A4B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47F824A9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D0167F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21FBDC9B" w14:textId="062132E9" w:rsidR="00DC616F" w:rsidRPr="00EE3F42" w:rsidRDefault="00DC616F" w:rsidP="00BE7585">
            <w:r w:rsidRPr="00EE3F42">
              <w:t>10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64AF150" w14:textId="79F474EB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4185D16" w14:textId="3BCEBE17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5B7D25D" w14:textId="126CE7C0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80DE431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5C274BDC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F04EA3C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4A9AC6AE" w14:textId="42AAD2E9" w:rsidR="00DC616F" w:rsidRPr="00EE3F42" w:rsidRDefault="00DC616F" w:rsidP="00BE7585">
            <w:r w:rsidRPr="00EE3F42">
              <w:t>11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EC4EB9C" w14:textId="0FDF16ED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38F96D0" w14:textId="6AB4EB2D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6998CEB" w14:textId="58739361" w:rsidR="00DC616F" w:rsidRPr="00EE3F42" w:rsidRDefault="00DC616F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BBFE7AB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</w:tr>
      <w:tr w:rsidR="00DC616F" w:rsidRPr="00EE3F42" w14:paraId="109CF7A3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BCB7984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38018D6D" w14:textId="2E6A0C50" w:rsidR="00DC616F" w:rsidRPr="00EE3F42" w:rsidRDefault="00DC616F" w:rsidP="00BE7585">
            <w:r w:rsidRPr="00EE3F42">
              <w:t>12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E9B6B96" w14:textId="08ACBDE6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B7B1CEE" w14:textId="56BFE1CC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D119C38" w14:textId="11D504CB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7A2EE4F" w14:textId="036300BF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0DCF8B50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6602263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2113FE1E" w14:textId="35672078" w:rsidR="00DC616F" w:rsidRPr="00EE3F42" w:rsidRDefault="00DC616F" w:rsidP="00BE7585">
            <w:r w:rsidRPr="00EE3F42">
              <w:t>13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70889AF" w14:textId="1B8C6D83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3D96CEAC" w14:textId="68DCFD9C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D837CFE" w14:textId="5A7FE1AA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85EF451" w14:textId="614055D9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1F284C2B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92E956D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6B276ACF" w14:textId="50557967" w:rsidR="00DC616F" w:rsidRPr="00EE3F42" w:rsidRDefault="00DC616F" w:rsidP="00BE7585">
            <w:r w:rsidRPr="00EE3F42">
              <w:t>14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62397CD6" w14:textId="74AE3EFB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276FE79" w14:textId="4CC27770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A0D54E7" w14:textId="42465FF7" w:rsidR="00DC616F" w:rsidRPr="00EE3F42" w:rsidRDefault="00DC616F" w:rsidP="00BE7585">
            <w:r w:rsidRPr="00EE3F42">
              <w:t>2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C7EFFCE" w14:textId="2A689CE0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5AA7809D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7401984" w14:textId="77777777" w:rsidR="00DC616F" w:rsidRPr="00EE3F42" w:rsidRDefault="00DC616F" w:rsidP="00BE7585"/>
        </w:tc>
        <w:tc>
          <w:tcPr>
            <w:tcW w:w="871" w:type="dxa"/>
            <w:gridSpan w:val="2"/>
            <w:shd w:val="clear" w:color="auto" w:fill="auto"/>
          </w:tcPr>
          <w:p w14:paraId="611FA63B" w14:textId="7A1F4E23" w:rsidR="00DC616F" w:rsidRPr="00EE3F42" w:rsidRDefault="00DC616F" w:rsidP="00BE7585">
            <w:r w:rsidRPr="00EE3F42">
              <w:t>15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6391800" w14:textId="1C97E3D9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275A876D" w14:textId="086D7416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70A28C1" w14:textId="79182DA8" w:rsidR="00DC616F" w:rsidRPr="00EE3F42" w:rsidRDefault="00DC616F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BCA4AE1" w14:textId="3AE8AE63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DC616F" w:rsidRPr="00EE3F42" w14:paraId="6B397B56" w14:textId="77777777" w:rsidTr="00EE3F42">
        <w:tc>
          <w:tcPr>
            <w:tcW w:w="70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D47BD4" w14:textId="77777777" w:rsidR="00DC616F" w:rsidRPr="00EE3F42" w:rsidRDefault="00DC616F" w:rsidP="00BE7585"/>
        </w:tc>
        <w:tc>
          <w:tcPr>
            <w:tcW w:w="8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9F74D1" w14:textId="6B81E5CD" w:rsidR="00DC616F" w:rsidRPr="00EE3F42" w:rsidRDefault="00DC616F" w:rsidP="00BE7585">
            <w:r w:rsidRPr="00EE3F42">
              <w:t>16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51590F" w14:textId="0C2107D4" w:rsidR="00DC616F" w:rsidRPr="00EE3F42" w:rsidRDefault="00DC616F" w:rsidP="00BE7585">
            <w:r w:rsidRPr="00EE3F42">
              <w:t>n. i.</w:t>
            </w:r>
          </w:p>
        </w:tc>
        <w:tc>
          <w:tcPr>
            <w:tcW w:w="18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D253D6" w14:textId="77777777" w:rsidR="00DC616F" w:rsidRPr="00EE3F42" w:rsidRDefault="00DC616F" w:rsidP="00BE7585">
            <w:pPr>
              <w:rPr>
                <w:i/>
                <w:iCs/>
              </w:rPr>
            </w:pP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E72C35" w14:textId="37EC1E4A" w:rsidR="00DC616F" w:rsidRPr="00EE3F42" w:rsidRDefault="00DC616F" w:rsidP="00BE7585">
            <w:r w:rsidRPr="00EE3F42">
              <w:t>1 (1)</w:t>
            </w:r>
            <w:r w:rsidR="00777E83" w:rsidRPr="00EE3F42">
              <w:t xml:space="preserve"> = OF_E</w:t>
            </w:r>
          </w:p>
        </w:tc>
        <w:tc>
          <w:tcPr>
            <w:tcW w:w="187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7C3A6" w14:textId="2AE6A5A4" w:rsidR="00DC616F" w:rsidRPr="00EE3F42" w:rsidRDefault="00DC616F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043BCE" w:rsidRPr="00EE3F42" w14:paraId="046E3805" w14:textId="58F8AD87" w:rsidTr="009F5220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82B35D" w14:textId="26874AA0" w:rsidR="00BE7585" w:rsidRPr="00EE3F42" w:rsidRDefault="00635DA6" w:rsidP="00BE7585">
            <w:pPr>
              <w:rPr>
                <w:b/>
              </w:rPr>
            </w:pPr>
            <w:r w:rsidRPr="00EE3F42">
              <w:rPr>
                <w:b/>
              </w:rPr>
              <w:t>Total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7C83B" w14:textId="3544E98A" w:rsidR="00BE7585" w:rsidRPr="00EE3F42" w:rsidRDefault="00F30F6E" w:rsidP="00BE7585">
            <w:pPr>
              <w:rPr>
                <w:b/>
              </w:rPr>
            </w:pPr>
            <w:r w:rsidRPr="00EE3F42">
              <w:rPr>
                <w:b/>
              </w:rPr>
              <w:t>1</w:t>
            </w:r>
            <w:r w:rsidR="00DC616F" w:rsidRPr="00EE3F42">
              <w:rPr>
                <w:b/>
              </w:rPr>
              <w:t>6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96A49" w14:textId="01DFCFC4" w:rsidR="00BE7585" w:rsidRPr="00EE3F42" w:rsidRDefault="00F30F6E" w:rsidP="00BE7585">
            <w:pPr>
              <w:rPr>
                <w:b/>
              </w:rPr>
            </w:pPr>
            <w:r w:rsidRPr="00EE3F42">
              <w:rPr>
                <w:b/>
              </w:rPr>
              <w:t>13 (13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D0EC8" w14:textId="77777777" w:rsidR="00BE7585" w:rsidRPr="00EE3F42" w:rsidRDefault="00BE7585" w:rsidP="00BE7585">
            <w:pPr>
              <w:rPr>
                <w:b/>
                <w:i/>
                <w:iCs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F26BF" w14:textId="285502C1" w:rsidR="00BE7585" w:rsidRPr="00EE3F42" w:rsidRDefault="00F30F6E" w:rsidP="00BE7585">
            <w:pPr>
              <w:rPr>
                <w:b/>
              </w:rPr>
            </w:pPr>
            <w:r w:rsidRPr="00EE3F42">
              <w:rPr>
                <w:b/>
              </w:rPr>
              <w:t>1</w:t>
            </w:r>
            <w:r w:rsidR="00143CCB" w:rsidRPr="00EE3F42">
              <w:rPr>
                <w:b/>
              </w:rPr>
              <w:t>3</w:t>
            </w:r>
            <w:r w:rsidRPr="00EE3F42">
              <w:rPr>
                <w:b/>
              </w:rPr>
              <w:t xml:space="preserve"> (</w:t>
            </w:r>
            <w:r w:rsidR="00143CCB" w:rsidRPr="00EE3F42">
              <w:rPr>
                <w:b/>
              </w:rPr>
              <w:t>10</w:t>
            </w:r>
            <w:r w:rsidRPr="00EE3F42">
              <w:rPr>
                <w:b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5F7C5" w14:textId="77777777" w:rsidR="00BE7585" w:rsidRPr="00EE3F42" w:rsidRDefault="00BE7585" w:rsidP="00BE7585">
            <w:pPr>
              <w:rPr>
                <w:i/>
                <w:iCs/>
              </w:rPr>
            </w:pPr>
          </w:p>
        </w:tc>
      </w:tr>
      <w:tr w:rsidR="00043BCE" w:rsidRPr="00EE3F42" w14:paraId="7E0573ED" w14:textId="77777777" w:rsidTr="009F5220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958FD2" w14:textId="456E32D5" w:rsidR="00635DA6" w:rsidRPr="00EE3F42" w:rsidRDefault="00F20F1D" w:rsidP="00BE7585">
            <w:r w:rsidRPr="00EE3F42">
              <w:t>C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B3805" w14:textId="77777777" w:rsidR="00635DA6" w:rsidRPr="00EE3F42" w:rsidRDefault="00635DA6" w:rsidP="00BE7585"/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0CB4B" w14:textId="078387DF" w:rsidR="00635DA6" w:rsidRPr="00EE3F42" w:rsidRDefault="00AB5154" w:rsidP="00BE7585">
            <w:r w:rsidRPr="00EE3F42">
              <w:t>2 (1)</w:t>
            </w:r>
            <w:r w:rsidR="00777E83" w:rsidRPr="00EE3F42">
              <w:t xml:space="preserve"> = OJ_B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3CDEA" w14:textId="4C012867" w:rsidR="00635DA6" w:rsidRPr="00EE3F42" w:rsidRDefault="00AB5154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F89C4" w14:textId="6EF78BB0" w:rsidR="00635DA6" w:rsidRPr="00EE3F42" w:rsidRDefault="00AB5154" w:rsidP="00BE7585">
            <w:r w:rsidRPr="00EE3F42">
              <w:t>5 (4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4CC11" w14:textId="51514EBF" w:rsidR="00635DA6" w:rsidRPr="00EE3F42" w:rsidRDefault="00AB5154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</w:tr>
      <w:tr w:rsidR="00043BCE" w:rsidRPr="00EE3F42" w14:paraId="235E366B" w14:textId="77777777" w:rsidTr="009F5220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653C6A" w14:textId="1DD6C134" w:rsidR="00635DA6" w:rsidRPr="00EE3F42" w:rsidRDefault="00635DA6" w:rsidP="00BE7585">
            <w:pPr>
              <w:rPr>
                <w:b/>
              </w:rPr>
            </w:pPr>
            <w:r w:rsidRPr="00EE3F42">
              <w:rPr>
                <w:b/>
              </w:rPr>
              <w:t>Total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B55FF" w14:textId="786EA2EE" w:rsidR="00635DA6" w:rsidRPr="00EE3F42" w:rsidRDefault="00AB5154" w:rsidP="00BE7585">
            <w:pPr>
              <w:rPr>
                <w:b/>
              </w:rPr>
            </w:pPr>
            <w:r w:rsidRPr="00EE3F42">
              <w:rPr>
                <w:b/>
              </w:rPr>
              <w:t>1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EE6E9" w14:textId="13B10EA5" w:rsidR="00635DA6" w:rsidRPr="00EE3F42" w:rsidRDefault="00AB5154" w:rsidP="00BE7585">
            <w:pPr>
              <w:rPr>
                <w:b/>
              </w:rPr>
            </w:pPr>
            <w:r w:rsidRPr="00EE3F42">
              <w:rPr>
                <w:b/>
              </w:rPr>
              <w:t>2 (1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D64BB" w14:textId="77777777" w:rsidR="00635DA6" w:rsidRPr="00EE3F42" w:rsidRDefault="00635DA6" w:rsidP="00BE7585">
            <w:pPr>
              <w:rPr>
                <w:b/>
                <w:i/>
                <w:iCs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E2143" w14:textId="59665549" w:rsidR="00635DA6" w:rsidRPr="00EE3F42" w:rsidRDefault="00AB5154" w:rsidP="00BE7585">
            <w:pPr>
              <w:rPr>
                <w:b/>
              </w:rPr>
            </w:pPr>
            <w:r w:rsidRPr="00EE3F42">
              <w:rPr>
                <w:b/>
              </w:rPr>
              <w:t>5 (4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F048D" w14:textId="77777777" w:rsidR="00635DA6" w:rsidRPr="00EE3F42" w:rsidRDefault="00635DA6" w:rsidP="00BE7585">
            <w:pPr>
              <w:rPr>
                <w:b/>
                <w:i/>
                <w:iCs/>
              </w:rPr>
            </w:pPr>
          </w:p>
        </w:tc>
      </w:tr>
      <w:tr w:rsidR="00156FED" w:rsidRPr="00EE3F42" w14:paraId="03E9FE7D" w14:textId="77777777" w:rsidTr="00EE3F42">
        <w:tc>
          <w:tcPr>
            <w:tcW w:w="70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594B6738" w14:textId="3848A31A" w:rsidR="00156FED" w:rsidRPr="00EE3F42" w:rsidRDefault="00156FED" w:rsidP="00BE7585">
            <w:r w:rsidRPr="00EE3F42">
              <w:t>D</w:t>
            </w:r>
          </w:p>
        </w:tc>
        <w:tc>
          <w:tcPr>
            <w:tcW w:w="871" w:type="dxa"/>
            <w:gridSpan w:val="2"/>
            <w:shd w:val="clear" w:color="auto" w:fill="auto"/>
          </w:tcPr>
          <w:p w14:paraId="3CC3C13C" w14:textId="276A24BD" w:rsidR="00156FED" w:rsidRPr="00EE3F42" w:rsidRDefault="00156FED" w:rsidP="00BE7585">
            <w:r w:rsidRPr="00EE3F42">
              <w:t>1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CD8F83C" w14:textId="01674DF7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6AB7DCAD" w14:textId="66647A0C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A99D29C" w14:textId="37AB14E6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316484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1967B2DC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01DCDC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2A82C2EF" w14:textId="2E103184" w:rsidR="00156FED" w:rsidRPr="00EE3F42" w:rsidRDefault="00156FED" w:rsidP="00BE7585">
            <w:r w:rsidRPr="00EE3F42">
              <w:t>2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57D0A96" w14:textId="6B942941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90C0C6F" w14:textId="17DC2102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E45E68D" w14:textId="016DC6EC" w:rsidR="00156FED" w:rsidRPr="00EE3F42" w:rsidRDefault="00156FED" w:rsidP="00BE7585">
            <w:r w:rsidRPr="00EE3F42">
              <w:t>2 (2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AAA7C1A" w14:textId="37BA636F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</w:tr>
      <w:tr w:rsidR="00156FED" w:rsidRPr="00EE3F42" w14:paraId="22198A5C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D91506A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2AC6D830" w14:textId="3E485A0A" w:rsidR="00156FED" w:rsidRPr="00EE3F42" w:rsidRDefault="00156FED" w:rsidP="00BE7585">
            <w:r w:rsidRPr="00EE3F42">
              <w:t>3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9606F92" w14:textId="3B00D155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73A50E7A" w14:textId="108C5D44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E294161" w14:textId="3B6A6084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FBDDECF" w14:textId="35F9CAD3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flexuosa</w:t>
            </w:r>
          </w:p>
        </w:tc>
      </w:tr>
      <w:tr w:rsidR="00156FED" w:rsidRPr="00EE3F42" w14:paraId="538F366B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5C00A7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1F91FB69" w14:textId="78B2F73D" w:rsidR="00156FED" w:rsidRPr="00EE3F42" w:rsidRDefault="00156FED" w:rsidP="00BE7585">
            <w:r w:rsidRPr="00EE3F42">
              <w:t>4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E66B58C" w14:textId="1AC32741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054FA3DD" w14:textId="66761F20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B4E0D41" w14:textId="3251D8A3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C5F6AC0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5C4ADD01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2F907B1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56A90E6E" w14:textId="04C3D58D" w:rsidR="00156FED" w:rsidRPr="00EE3F42" w:rsidRDefault="00156FED" w:rsidP="00BE7585">
            <w:r w:rsidRPr="00EE3F42">
              <w:t>5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E9B78FD" w14:textId="61B60F64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D7D5263" w14:textId="7DD629BF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6BCE5696" w14:textId="08F0A848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5DCA24A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7B63E48B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2F343B0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7978B916" w14:textId="67E43566" w:rsidR="00156FED" w:rsidRPr="00EE3F42" w:rsidRDefault="00156FED" w:rsidP="00BE7585">
            <w:r w:rsidRPr="00EE3F42">
              <w:t>6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7616E77" w14:textId="43B83482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5FD78D3E" w14:textId="75483D32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6B525E56" w14:textId="13747513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1F9E8C6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3F69C063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79E94D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37F80B5C" w14:textId="38E16638" w:rsidR="00156FED" w:rsidRPr="00EE3F42" w:rsidRDefault="00156FED" w:rsidP="00BE7585">
            <w:r w:rsidRPr="00EE3F42">
              <w:t>7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1D8A0D6" w14:textId="5B9E1EC8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2E9F1878" w14:textId="012AA467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87A8E8F" w14:textId="75BC261A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0BBCB0F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5E85F503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23D595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41C5B6AE" w14:textId="3A1B35DB" w:rsidR="00156FED" w:rsidRPr="00EE3F42" w:rsidRDefault="00156FED" w:rsidP="00BE7585">
            <w:r w:rsidRPr="00EE3F42">
              <w:t>8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8FE0D39" w14:textId="4DC072CA" w:rsidR="00156FED" w:rsidRPr="00EE3F42" w:rsidRDefault="00156FED" w:rsidP="00BE7585">
            <w:r w:rsidRPr="00EE3F42">
              <w:t>1 (1)</w:t>
            </w:r>
            <w:r w:rsidR="009D6E69" w:rsidRPr="00EE3F42">
              <w:t xml:space="preserve"> = OJ_C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254E1FA5" w14:textId="62AB79D7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120D1E9" w14:textId="4E0EA93B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321B0BD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675961C3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BC2C898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5A96478F" w14:textId="40EDDF49" w:rsidR="00156FED" w:rsidRPr="00EE3F42" w:rsidRDefault="00156FED" w:rsidP="00BE7585">
            <w:r w:rsidRPr="00EE3F42">
              <w:t>9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24418B5" w14:textId="11E51AE7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974B6D7" w14:textId="4287250E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D971CD7" w14:textId="237F2AF4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93A2991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7C313714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95CB66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5DA8CDD0" w14:textId="009BCD5D" w:rsidR="00156FED" w:rsidRPr="00EE3F42" w:rsidRDefault="00156FED" w:rsidP="00BE7585">
            <w:r w:rsidRPr="00EE3F42">
              <w:t>10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2FEC8286" w14:textId="58FF7C60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F581FFB" w14:textId="7BC940C4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12CF96BC" w14:textId="609FA968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0D666C4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116824A6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A9CE530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6011251F" w14:textId="74221417" w:rsidR="00156FED" w:rsidRPr="00EE3F42" w:rsidRDefault="00156FED" w:rsidP="00BE7585">
            <w:r w:rsidRPr="00EE3F42">
              <w:t>11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0CCA096E" w14:textId="357355EB" w:rsidR="00156FED" w:rsidRPr="00EE3F42" w:rsidRDefault="00156FED" w:rsidP="00BE7585">
            <w:r w:rsidRPr="00EE3F42">
              <w:t>1 (1)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3DD87B68" w14:textId="5CEEBD9E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5031255" w14:textId="6832E1A8" w:rsidR="00156FED" w:rsidRPr="00EE3F42" w:rsidRDefault="00156FED" w:rsidP="00BE7585">
            <w:r w:rsidRPr="00EE3F42">
              <w:t>0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1E320A4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53BECFF3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8EF97DF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3AA206C0" w14:textId="31064228" w:rsidR="00156FED" w:rsidRPr="00EE3F42" w:rsidRDefault="00142AF5" w:rsidP="00BE7585">
            <w:r>
              <w:t>Free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4E9CB30" w14:textId="32C02D0F" w:rsidR="00156FED" w:rsidRPr="00EE3F42" w:rsidRDefault="00156FED" w:rsidP="00BE7585">
            <w:r w:rsidRPr="00EE3F42">
              <w:t xml:space="preserve">1 (1) </w:t>
            </w:r>
            <w:r w:rsidR="009D6E69" w:rsidRPr="00EE3F42">
              <w:t>= OJ_E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4824EFAA" w14:textId="1635EFE9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 xml:space="preserve">O. </w:t>
            </w:r>
            <w:r w:rsidR="009D6E69" w:rsidRPr="00EE3F42">
              <w:rPr>
                <w:i/>
                <w:iCs/>
              </w:rPr>
              <w:t>jakutensis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4C0B3715" w14:textId="77777777" w:rsidR="00156FED" w:rsidRPr="00EE3F42" w:rsidRDefault="00156FED" w:rsidP="00BE7585"/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54CF0CD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1BD56DEF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BB1BDF9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1CD1D7F2" w14:textId="0D0424BA" w:rsidR="00156FED" w:rsidRPr="00EE3F42" w:rsidRDefault="00142AF5" w:rsidP="00BE7585">
            <w:r>
              <w:t xml:space="preserve">Free 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39561457" w14:textId="77777777" w:rsidR="00156FED" w:rsidRPr="00EE3F42" w:rsidRDefault="00156FED" w:rsidP="00BE7585"/>
        </w:tc>
        <w:tc>
          <w:tcPr>
            <w:tcW w:w="1875" w:type="dxa"/>
            <w:gridSpan w:val="2"/>
            <w:shd w:val="clear" w:color="auto" w:fill="auto"/>
          </w:tcPr>
          <w:p w14:paraId="365714A3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  <w:tc>
          <w:tcPr>
            <w:tcW w:w="1874" w:type="dxa"/>
            <w:gridSpan w:val="2"/>
            <w:shd w:val="clear" w:color="auto" w:fill="auto"/>
          </w:tcPr>
          <w:p w14:paraId="45BF928C" w14:textId="3872D316" w:rsidR="00156FED" w:rsidRPr="00EE3F42" w:rsidRDefault="00156FED" w:rsidP="00BE7585">
            <w:r w:rsidRPr="00EE3F42">
              <w:t>1 (1)</w:t>
            </w:r>
            <w:r w:rsidR="009D6E69" w:rsidRPr="00EE3F42">
              <w:t xml:space="preserve"> = OS_A</w:t>
            </w:r>
          </w:p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65DCD3" w14:textId="0CA33A30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skrjabini</w:t>
            </w:r>
          </w:p>
        </w:tc>
      </w:tr>
      <w:tr w:rsidR="00156FED" w:rsidRPr="00EE3F42" w14:paraId="76D03C55" w14:textId="77777777" w:rsidTr="00EE3F42">
        <w:tc>
          <w:tcPr>
            <w:tcW w:w="70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00A7459" w14:textId="77777777" w:rsidR="00156FED" w:rsidRPr="00EE3F42" w:rsidRDefault="00156FED" w:rsidP="00BE7585"/>
        </w:tc>
        <w:tc>
          <w:tcPr>
            <w:tcW w:w="871" w:type="dxa"/>
            <w:gridSpan w:val="2"/>
            <w:shd w:val="clear" w:color="auto" w:fill="auto"/>
          </w:tcPr>
          <w:p w14:paraId="3C1E6122" w14:textId="12769385" w:rsidR="00156FED" w:rsidRPr="00EE3F42" w:rsidRDefault="00142AF5" w:rsidP="00BE7585">
            <w:r>
              <w:t xml:space="preserve">Free 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74813748" w14:textId="4C4DF70A" w:rsidR="00156FED" w:rsidRPr="00EE3F42" w:rsidRDefault="00156FED" w:rsidP="00BE7585">
            <w:r w:rsidRPr="00EE3F42">
              <w:t xml:space="preserve">1 (1) </w:t>
            </w:r>
            <w:r w:rsidR="009D6E69" w:rsidRPr="00EE3F42">
              <w:t>= OS_B</w:t>
            </w:r>
          </w:p>
        </w:tc>
        <w:tc>
          <w:tcPr>
            <w:tcW w:w="1875" w:type="dxa"/>
            <w:gridSpan w:val="2"/>
            <w:shd w:val="clear" w:color="auto" w:fill="auto"/>
          </w:tcPr>
          <w:p w14:paraId="1C32AE82" w14:textId="28364EEE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skrjabini</w:t>
            </w:r>
          </w:p>
        </w:tc>
        <w:tc>
          <w:tcPr>
            <w:tcW w:w="1874" w:type="dxa"/>
            <w:gridSpan w:val="2"/>
            <w:shd w:val="clear" w:color="auto" w:fill="auto"/>
          </w:tcPr>
          <w:p w14:paraId="5F5D73B0" w14:textId="77777777" w:rsidR="00156FED" w:rsidRPr="00EE3F42" w:rsidRDefault="00156FED" w:rsidP="00BE7585"/>
        </w:tc>
        <w:tc>
          <w:tcPr>
            <w:tcW w:w="1875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F2C0533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156FED" w:rsidRPr="00EE3F42" w14:paraId="0ACFFF20" w14:textId="77777777" w:rsidTr="00EE3F42">
        <w:tc>
          <w:tcPr>
            <w:tcW w:w="70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3D898B" w14:textId="77777777" w:rsidR="00156FED" w:rsidRPr="00EE3F42" w:rsidRDefault="00156FED" w:rsidP="00BE7585"/>
        </w:tc>
        <w:tc>
          <w:tcPr>
            <w:tcW w:w="8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D24E19" w14:textId="24FA41E9" w:rsidR="00156FED" w:rsidRPr="00EE3F42" w:rsidRDefault="00142AF5" w:rsidP="00BE7585">
            <w:r>
              <w:t xml:space="preserve">Free 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0ADC31" w14:textId="1ACCD863" w:rsidR="00156FED" w:rsidRPr="00EE3F42" w:rsidRDefault="00156FED" w:rsidP="00BE7585">
            <w:r w:rsidRPr="00EE3F42">
              <w:t xml:space="preserve">1 (1) </w:t>
            </w:r>
            <w:r w:rsidR="009D6E69" w:rsidRPr="00EE3F42">
              <w:t>= OS_H</w:t>
            </w:r>
          </w:p>
        </w:tc>
        <w:tc>
          <w:tcPr>
            <w:tcW w:w="18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AE05BE" w14:textId="7640C864" w:rsidR="00156FED" w:rsidRPr="00EE3F42" w:rsidRDefault="00156FED" w:rsidP="00BE7585">
            <w:pPr>
              <w:rPr>
                <w:i/>
                <w:iCs/>
              </w:rPr>
            </w:pPr>
            <w:r w:rsidRPr="00EE3F42">
              <w:rPr>
                <w:i/>
                <w:iCs/>
              </w:rPr>
              <w:t>O. skrjabini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1EF782" w14:textId="77777777" w:rsidR="00156FED" w:rsidRPr="00EE3F42" w:rsidRDefault="00156FED" w:rsidP="00BE7585"/>
        </w:tc>
        <w:tc>
          <w:tcPr>
            <w:tcW w:w="187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9F385" w14:textId="77777777" w:rsidR="00156FED" w:rsidRPr="00EE3F42" w:rsidRDefault="00156FED" w:rsidP="00BE7585">
            <w:pPr>
              <w:rPr>
                <w:i/>
                <w:iCs/>
              </w:rPr>
            </w:pPr>
          </w:p>
        </w:tc>
      </w:tr>
      <w:tr w:rsidR="00043BCE" w:rsidRPr="00EE3F42" w14:paraId="730799E0" w14:textId="77777777" w:rsidTr="00EE3F42"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955723" w14:textId="2F749AA8" w:rsidR="00635DA6" w:rsidRPr="00EE3F42" w:rsidRDefault="00635DA6" w:rsidP="00BE7585">
            <w:pPr>
              <w:rPr>
                <w:b/>
                <w:bCs/>
              </w:rPr>
            </w:pPr>
            <w:r w:rsidRPr="00EE3F42">
              <w:rPr>
                <w:b/>
                <w:bCs/>
              </w:rPr>
              <w:t>Total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CC1A4" w14:textId="7490E821" w:rsidR="00635DA6" w:rsidRPr="00EE3F42" w:rsidRDefault="00D8380B" w:rsidP="00BE7585">
            <w:pPr>
              <w:rPr>
                <w:b/>
                <w:bCs/>
              </w:rPr>
            </w:pPr>
            <w:r w:rsidRPr="00EE3F42">
              <w:rPr>
                <w:b/>
                <w:bCs/>
              </w:rPr>
              <w:t>11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D87F1" w14:textId="2E057864" w:rsidR="00635DA6" w:rsidRPr="00EE3F42" w:rsidRDefault="00CD6879" w:rsidP="00BE7585">
            <w:pPr>
              <w:rPr>
                <w:b/>
                <w:bCs/>
              </w:rPr>
            </w:pPr>
            <w:r w:rsidRPr="00EE3F42">
              <w:rPr>
                <w:b/>
                <w:bCs/>
              </w:rPr>
              <w:t>1</w:t>
            </w:r>
            <w:r w:rsidR="00143CCB" w:rsidRPr="00EE3F42">
              <w:rPr>
                <w:b/>
                <w:bCs/>
              </w:rPr>
              <w:t>3</w:t>
            </w:r>
            <w:r w:rsidRPr="00EE3F42">
              <w:rPr>
                <w:b/>
                <w:bCs/>
              </w:rPr>
              <w:t xml:space="preserve"> (1</w:t>
            </w:r>
            <w:r w:rsidR="00143CCB" w:rsidRPr="00EE3F42">
              <w:rPr>
                <w:b/>
                <w:bCs/>
              </w:rPr>
              <w:t>3</w:t>
            </w:r>
            <w:r w:rsidRPr="00EE3F42">
              <w:rPr>
                <w:b/>
                <w:bCs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520CF" w14:textId="77777777" w:rsidR="00635DA6" w:rsidRPr="00EE3F42" w:rsidRDefault="00635DA6" w:rsidP="00BE7585">
            <w:pPr>
              <w:rPr>
                <w:b/>
                <w:bCs/>
                <w:i/>
                <w:iCs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8937F" w14:textId="71BD63B1" w:rsidR="00635DA6" w:rsidRPr="00EE3F42" w:rsidRDefault="00143CCB" w:rsidP="00BE7585">
            <w:pPr>
              <w:rPr>
                <w:b/>
                <w:bCs/>
              </w:rPr>
            </w:pPr>
            <w:r w:rsidRPr="00EE3F42">
              <w:rPr>
                <w:b/>
                <w:bCs/>
              </w:rPr>
              <w:t>4</w:t>
            </w:r>
            <w:r w:rsidR="00CD6879" w:rsidRPr="00EE3F42">
              <w:rPr>
                <w:b/>
                <w:bCs/>
              </w:rPr>
              <w:t xml:space="preserve"> (</w:t>
            </w:r>
            <w:r w:rsidRPr="00EE3F42">
              <w:rPr>
                <w:b/>
                <w:bCs/>
              </w:rPr>
              <w:t>4</w:t>
            </w:r>
            <w:r w:rsidR="00CD6879" w:rsidRPr="00EE3F42">
              <w:rPr>
                <w:b/>
                <w:bCs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F30FF" w14:textId="77777777" w:rsidR="00635DA6" w:rsidRPr="00EE3F42" w:rsidRDefault="00635DA6" w:rsidP="00BE7585">
            <w:pPr>
              <w:rPr>
                <w:b/>
                <w:bCs/>
                <w:i/>
                <w:iCs/>
              </w:rPr>
            </w:pPr>
          </w:p>
        </w:tc>
      </w:tr>
      <w:tr w:rsidR="00F14152" w14:paraId="132CDB80" w14:textId="77777777" w:rsidTr="00F14152">
        <w:tc>
          <w:tcPr>
            <w:tcW w:w="12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8432FC" w14:textId="506798FB" w:rsidR="00F14152" w:rsidRDefault="00F14152" w:rsidP="00F14152">
            <w:r>
              <w:t>E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A4ED74" w14:textId="0F6D7C81" w:rsidR="00F14152" w:rsidRDefault="00F14152" w:rsidP="00F14152">
            <w: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363104" w14:textId="46FB5254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0330EF" w14:textId="5529EA42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79096E" w14:textId="2C7BD396" w:rsidR="00F14152" w:rsidRDefault="00F14152" w:rsidP="00F14152">
            <w:r>
              <w:t>2 (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86B9B2D" w14:textId="7646782C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4CEC4615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0CA8A32B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3C884E89" w14:textId="764E0E1E" w:rsidR="00F14152" w:rsidRDefault="00F14152" w:rsidP="00F14152">
            <w: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439B429" w14:textId="5914EEEA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4C1734B" w14:textId="63A97DAB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C70DB63" w14:textId="131E6EC9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09D4852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3D73FC6B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DB334FA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0F0447EB" w14:textId="2B808A03" w:rsidR="00F14152" w:rsidRDefault="00F14152" w:rsidP="00F14152">
            <w: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247C7D5" w14:textId="6665967F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6C9F878" w14:textId="732EE2E9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D4DCF04" w14:textId="3983991A" w:rsidR="00F14152" w:rsidRDefault="00F14152" w:rsidP="00F14152">
            <w:r>
              <w:t>2 (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D0B8180" w14:textId="02046412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354AE698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B41FEE5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5DDC8C87" w14:textId="7D3B6B54" w:rsidR="00F14152" w:rsidRDefault="00F14152" w:rsidP="00F14152">
            <w:r>
              <w:t>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1080243" w14:textId="47D53306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B4BC1C5" w14:textId="5E2EAB81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4557F1B" w14:textId="087D2840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EF9EECC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3A6CCA57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23B36ABD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3512AB6E" w14:textId="6B917857" w:rsidR="00F14152" w:rsidRDefault="00F14152" w:rsidP="00F14152">
            <w:r>
              <w:t>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475B7A" w14:textId="41780602" w:rsidR="00F14152" w:rsidRDefault="00F14152" w:rsidP="00F14152">
            <w:r>
              <w:t>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48D19DB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4425CBC9" w14:textId="48B0CB67" w:rsidR="00F14152" w:rsidRDefault="00F14152" w:rsidP="00F14152">
            <w:r>
              <w:t>2 (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907C711" w14:textId="63396054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484E1D52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45D36BB7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5AD81762" w14:textId="46C28124" w:rsidR="00F14152" w:rsidRDefault="00F14152" w:rsidP="00F14152">
            <w:r>
              <w:t>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F05E484" w14:textId="4F6DA50F" w:rsidR="00F14152" w:rsidRDefault="00F14152" w:rsidP="00F14152">
            <w:r>
              <w:t>1 (1)</w:t>
            </w:r>
            <w:r w:rsidR="00133C93">
              <w:t xml:space="preserve"> = OF_C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01C7499" w14:textId="1CE429DF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EB1C07D" w14:textId="46F8CFD2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4324A02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2A6DF261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7DA4E703" w14:textId="3311A024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3A3F4903" w14:textId="2EE10C55" w:rsidR="00F14152" w:rsidRDefault="00F14152" w:rsidP="00F14152">
            <w:r>
              <w:t>7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E0D9B9" w14:textId="140B9191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50D5BAF" w14:textId="05C719F0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831B5E" w14:textId="524993BD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CBDDA56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0DA2FA89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7A04EDA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0BFDEB99" w14:textId="0AA2F2F2" w:rsidR="00F14152" w:rsidRDefault="00F14152" w:rsidP="00F14152">
            <w:r>
              <w:t>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743FD5D" w14:textId="56F4F136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65B95C6" w14:textId="46DFACDA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28DC797" w14:textId="6BB59B70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42EACAC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4A8B8F4B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2F5DA9A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0CD026D5" w14:textId="284EEE21" w:rsidR="00F14152" w:rsidRDefault="00F14152" w:rsidP="00F14152">
            <w:r>
              <w:t>9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6E6789" w14:textId="027A498D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E86C86A" w14:textId="09434E69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3C35597" w14:textId="31191977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7B7357A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571AEE19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0CB932E1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37E19D15" w14:textId="4C886EE8" w:rsidR="00F14152" w:rsidRDefault="00F14152" w:rsidP="00F14152">
            <w:r>
              <w:t>1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5540312" w14:textId="7CCA9F41" w:rsidR="00F14152" w:rsidRPr="00DC616F" w:rsidRDefault="00F14152" w:rsidP="00F14152">
            <w:r w:rsidRPr="00DC616F">
              <w:t>1 (1)</w:t>
            </w:r>
            <w:r w:rsidR="00133C93">
              <w:t xml:space="preserve"> = OF_F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306BE93" w14:textId="4E9B9716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flexuosa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4CA02F8" w14:textId="29FC64A9" w:rsidR="00F14152" w:rsidRPr="00DC616F" w:rsidRDefault="00F14152" w:rsidP="00F14152">
            <w:r w:rsidRPr="00DC616F">
              <w:t>n. i.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4E09759" w14:textId="1310B281" w:rsidR="00F14152" w:rsidRPr="00DC616F" w:rsidRDefault="00F14152" w:rsidP="00F14152">
            <w:pPr>
              <w:rPr>
                <w:i/>
                <w:iCs/>
              </w:rPr>
            </w:pPr>
          </w:p>
        </w:tc>
      </w:tr>
      <w:tr w:rsidR="00F14152" w14:paraId="3652C1BB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241EFFBE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5445F1D1" w14:textId="6FEAA210" w:rsidR="00F14152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A5AB7F1" w14:textId="77777777" w:rsidR="00F14152" w:rsidRPr="00DC616F" w:rsidRDefault="00F14152" w:rsidP="00F14152"/>
        </w:tc>
        <w:tc>
          <w:tcPr>
            <w:tcW w:w="1701" w:type="dxa"/>
            <w:gridSpan w:val="2"/>
            <w:shd w:val="clear" w:color="auto" w:fill="auto"/>
          </w:tcPr>
          <w:p w14:paraId="254F6A4D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2ADC5F7" w14:textId="165BCB21" w:rsidR="00F14152" w:rsidRPr="00DC616F" w:rsidRDefault="00F14152" w:rsidP="00F14152">
            <w:r w:rsidRPr="00DC616F">
              <w:t xml:space="preserve">1 (1) </w:t>
            </w:r>
            <w:r w:rsidR="00133C93">
              <w:t>= OS_C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F908533" w14:textId="0697012B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</w:tr>
      <w:tr w:rsidR="00F14152" w14:paraId="1F1F103C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3C94421D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1EB91F57" w14:textId="26811129" w:rsidR="00F14152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EF4070D" w14:textId="5DB7BFD7" w:rsidR="00F14152" w:rsidRPr="00DC616F" w:rsidRDefault="00F14152" w:rsidP="00F14152">
            <w:r w:rsidRPr="00DC616F">
              <w:t>1 (1)</w:t>
            </w:r>
            <w:r w:rsidR="00133C93">
              <w:t xml:space="preserve"> = OS_F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2BF4B46" w14:textId="6C989586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FB79631" w14:textId="62A85415" w:rsidR="00F14152" w:rsidRPr="00DC616F" w:rsidRDefault="00F14152" w:rsidP="00F14152"/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109C6DD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</w:tr>
      <w:tr w:rsidR="00F14152" w14:paraId="7EA094CC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8E0710" w14:textId="77777777" w:rsidR="00F14152" w:rsidRDefault="00F14152" w:rsidP="00F14152"/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B1CD6D" w14:textId="2E055AF3" w:rsidR="00F14152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22958D" w14:textId="244961C1" w:rsidR="00F14152" w:rsidRPr="00DC616F" w:rsidRDefault="00F14152" w:rsidP="00F14152">
            <w:r w:rsidRPr="00DC616F">
              <w:t xml:space="preserve">1 (1) </w:t>
            </w:r>
            <w:r w:rsidR="00133C93">
              <w:t>= OS_I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D042F2" w14:textId="67E0FD25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A54083" w14:textId="77777777" w:rsidR="00F14152" w:rsidRPr="00DC616F" w:rsidRDefault="00F14152" w:rsidP="00F14152"/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8D283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</w:tr>
      <w:tr w:rsidR="00F14152" w14:paraId="5C14E5DF" w14:textId="77777777" w:rsidTr="0084077C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EDFDC0" w14:textId="0F356CFA" w:rsidR="00F14152" w:rsidRPr="00CD67DA" w:rsidRDefault="00F14152" w:rsidP="00F14152">
            <w:pPr>
              <w:rPr>
                <w:b/>
              </w:rPr>
            </w:pPr>
            <w:r w:rsidRPr="00CD67DA">
              <w:rPr>
                <w:b/>
              </w:rPr>
              <w:t>Total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C57BD" w14:textId="7AEA5FA9" w:rsidR="00F14152" w:rsidRPr="00CD67DA" w:rsidRDefault="00F14152" w:rsidP="00F1415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EAEDA" w14:textId="742C1EB7" w:rsidR="00F14152" w:rsidRPr="00CD67DA" w:rsidRDefault="00F14152" w:rsidP="00F14152">
            <w:pPr>
              <w:rPr>
                <w:b/>
              </w:rPr>
            </w:pPr>
            <w:r>
              <w:rPr>
                <w:b/>
              </w:rPr>
              <w:t xml:space="preserve">11 </w:t>
            </w:r>
            <w:r w:rsidRPr="00CD67DA">
              <w:rPr>
                <w:b/>
              </w:rPr>
              <w:t>(</w:t>
            </w:r>
            <w:r>
              <w:rPr>
                <w:b/>
              </w:rPr>
              <w:t>11</w:t>
            </w:r>
            <w:r w:rsidRPr="00CD67DA">
              <w:rPr>
                <w:b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695B8" w14:textId="77777777" w:rsidR="00F14152" w:rsidRPr="00CD67DA" w:rsidRDefault="00F14152" w:rsidP="00F14152">
            <w:pPr>
              <w:rPr>
                <w:b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A9A58" w14:textId="7A0EC48E" w:rsidR="00F14152" w:rsidRPr="00CD67DA" w:rsidRDefault="00F14152" w:rsidP="00F14152">
            <w:pPr>
              <w:rPr>
                <w:b/>
              </w:rPr>
            </w:pPr>
            <w:r>
              <w:rPr>
                <w:b/>
              </w:rPr>
              <w:t>7</w:t>
            </w:r>
            <w:r w:rsidRPr="00CD67DA">
              <w:rPr>
                <w:b/>
              </w:rPr>
              <w:t xml:space="preserve"> (</w:t>
            </w:r>
            <w:r>
              <w:rPr>
                <w:b/>
              </w:rPr>
              <w:t>4</w:t>
            </w:r>
            <w:r w:rsidRPr="00CD67DA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00E65" w14:textId="77777777" w:rsidR="00F14152" w:rsidRPr="00CD67DA" w:rsidRDefault="00F14152" w:rsidP="00F14152">
            <w:pPr>
              <w:rPr>
                <w:b/>
                <w:i/>
                <w:iCs/>
              </w:rPr>
            </w:pPr>
          </w:p>
        </w:tc>
      </w:tr>
      <w:tr w:rsidR="00F14152" w14:paraId="2AA08810" w14:textId="77777777" w:rsidTr="00BB43A4">
        <w:tc>
          <w:tcPr>
            <w:tcW w:w="1271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3E41465" w14:textId="15E0A410" w:rsidR="00F14152" w:rsidRDefault="00F14152" w:rsidP="00F14152">
            <w:r>
              <w:t>F</w:t>
            </w:r>
          </w:p>
        </w:tc>
        <w:tc>
          <w:tcPr>
            <w:tcW w:w="997" w:type="dxa"/>
            <w:gridSpan w:val="2"/>
            <w:shd w:val="clear" w:color="auto" w:fill="auto"/>
          </w:tcPr>
          <w:p w14:paraId="4FEF2C73" w14:textId="1091F929" w:rsidR="00F14152" w:rsidRDefault="00F14152" w:rsidP="00F14152">
            <w:r>
              <w:t>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58915BD" w14:textId="4F64335B" w:rsidR="00F14152" w:rsidRDefault="00F14152" w:rsidP="00F14152">
            <w:r>
              <w:t>1 (1)</w:t>
            </w:r>
            <w:r w:rsidR="00133C93">
              <w:t xml:space="preserve"> = OJ_D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713C4F6" w14:textId="3E6E327E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C77C7EA" w14:textId="76440E2C" w:rsidR="00F14152" w:rsidRDefault="00F14152" w:rsidP="00F14152">
            <w: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3D3ED7" w14:textId="012772ED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6A334A8A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034FE9A3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2BC2B489" w14:textId="4B10437B" w:rsidR="00F14152" w:rsidRDefault="00F14152" w:rsidP="00F14152">
            <w: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794A697" w14:textId="55574452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CC7CFE3" w14:textId="5F412BA0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7F19EC" w14:textId="46D0EB0C" w:rsidR="00F14152" w:rsidRDefault="00F14152" w:rsidP="00F14152">
            <w:r>
              <w:t>1 (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F124023" w14:textId="484B9F3E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1DC0AECA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5549C084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096B6505" w14:textId="49F99841" w:rsidR="00F14152" w:rsidRDefault="00F14152" w:rsidP="00F14152">
            <w: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80F14DB" w14:textId="202BE60A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59FFD8E" w14:textId="74BF6BDD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5CF3549" w14:textId="471C3472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93BFF5F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526FC95B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3792CF01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161C2FD5" w14:textId="0752D5E6" w:rsidR="00F14152" w:rsidRDefault="00F14152" w:rsidP="00F14152">
            <w:r>
              <w:t>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263C962" w14:textId="010BDBE1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931879F" w14:textId="751818AC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2CC27D" w14:textId="469E5B22" w:rsidR="00F14152" w:rsidRDefault="00F14152" w:rsidP="00F14152">
            <w:r>
              <w:t>2 (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C2E2C8C" w14:textId="3C0B7992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3FDA3A33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146B4EFE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73C23253" w14:textId="0FE49BB2" w:rsidR="00F14152" w:rsidRDefault="00F14152" w:rsidP="00F14152">
            <w:r>
              <w:t>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118D80" w14:textId="43C457B2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86E6CF2" w14:textId="2F62A8F8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566D15" w14:textId="656EBCA2" w:rsidR="00F14152" w:rsidRDefault="00F14152" w:rsidP="00F14152">
            <w:r>
              <w:t>2 (1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1A3B16B" w14:textId="0885A0CC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</w:tr>
      <w:tr w:rsidR="00F14152" w14:paraId="5F0A0EAE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3DA7AE7F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64DE0491" w14:textId="5035A58C" w:rsidR="00F14152" w:rsidRDefault="00F14152" w:rsidP="00F14152">
            <w:r>
              <w:t>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46224FD" w14:textId="4E834F28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431D07B" w14:textId="396B57BA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617DEF7" w14:textId="2014CD1C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CD1933C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404C7CF8" w14:textId="77777777" w:rsidTr="00BB43A4">
        <w:tc>
          <w:tcPr>
            <w:tcW w:w="127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3F23B5" w14:textId="77777777" w:rsidR="00F14152" w:rsidRDefault="00F14152" w:rsidP="00F14152"/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49BB9C" w14:textId="351CDA4E" w:rsidR="00F14152" w:rsidRDefault="00F14152" w:rsidP="00F14152">
            <w:r>
              <w:t>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AF15E1" w14:textId="0490EE8C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E73A25" w14:textId="73A78CB8" w:rsidR="00F14152" w:rsidRPr="00043BCE" w:rsidRDefault="00F14152" w:rsidP="00F14152">
            <w:pPr>
              <w:rPr>
                <w:i/>
                <w:iCs/>
              </w:rPr>
            </w:pPr>
            <w:r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AE7C60" w14:textId="590D80E3" w:rsidR="00F14152" w:rsidRDefault="00F14152" w:rsidP="00F14152">
            <w:r>
              <w:t>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64E0A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14:paraId="51E46AE7" w14:textId="77777777" w:rsidTr="00BB43A4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A5F615" w14:textId="7418FAF7" w:rsidR="00F14152" w:rsidRPr="00072E2A" w:rsidRDefault="00F14152" w:rsidP="00F14152">
            <w:pPr>
              <w:rPr>
                <w:b/>
              </w:rPr>
            </w:pPr>
            <w:r w:rsidRPr="00072E2A">
              <w:rPr>
                <w:b/>
              </w:rPr>
              <w:t>Total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E3920" w14:textId="2A49525A" w:rsidR="00F14152" w:rsidRPr="00966E56" w:rsidRDefault="00F14152" w:rsidP="00F14152">
            <w:pPr>
              <w:rPr>
                <w:b/>
              </w:rPr>
            </w:pPr>
            <w:r w:rsidRPr="00966E56">
              <w:rPr>
                <w:b/>
              </w:rPr>
              <w:t>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274FD" w14:textId="1E02927B" w:rsidR="00F14152" w:rsidRPr="00966E56" w:rsidRDefault="00F14152" w:rsidP="00F14152">
            <w:pPr>
              <w:rPr>
                <w:b/>
              </w:rPr>
            </w:pPr>
            <w:r w:rsidRPr="00966E56">
              <w:rPr>
                <w:b/>
              </w:rPr>
              <w:t>7 (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EF6BC" w14:textId="77777777" w:rsidR="00F14152" w:rsidRPr="00966E56" w:rsidRDefault="00F14152" w:rsidP="00F14152">
            <w:pPr>
              <w:rPr>
                <w:b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C688E" w14:textId="5FD93168" w:rsidR="00F14152" w:rsidRPr="00966E56" w:rsidRDefault="00F14152" w:rsidP="00F14152">
            <w:pPr>
              <w:rPr>
                <w:b/>
              </w:rPr>
            </w:pPr>
            <w:r w:rsidRPr="00966E56">
              <w:rPr>
                <w:b/>
              </w:rPr>
              <w:t>6 (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3FCC1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:rsidRPr="00043BCE" w14:paraId="325061C9" w14:textId="77777777" w:rsidTr="00BB43A4">
        <w:tc>
          <w:tcPr>
            <w:tcW w:w="1271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052919E" w14:textId="1E48B67B" w:rsidR="00F14152" w:rsidRDefault="00F14152" w:rsidP="00F14152">
            <w:r>
              <w:t>G</w:t>
            </w:r>
          </w:p>
        </w:tc>
        <w:tc>
          <w:tcPr>
            <w:tcW w:w="997" w:type="dxa"/>
            <w:gridSpan w:val="2"/>
            <w:shd w:val="clear" w:color="auto" w:fill="auto"/>
          </w:tcPr>
          <w:p w14:paraId="4AA90CC0" w14:textId="77777777" w:rsidR="00F14152" w:rsidRDefault="00F14152" w:rsidP="00F14152">
            <w:r>
              <w:t>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25AFDFC" w14:textId="77777777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7CE9D65" w14:textId="77777777" w:rsidR="00F14152" w:rsidRPr="00043BCE" w:rsidRDefault="00F14152" w:rsidP="00F14152">
            <w:pPr>
              <w:rPr>
                <w:i/>
                <w:iCs/>
              </w:rPr>
            </w:pPr>
            <w:r w:rsidRPr="00043BCE"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C78CDF0" w14:textId="77777777" w:rsidR="00F14152" w:rsidRDefault="00F14152" w:rsidP="00F14152">
            <w:r>
              <w:t>1 (0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812409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:rsidRPr="00043BCE" w14:paraId="2C441F54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50C420CE" w14:textId="77777777" w:rsidR="00F14152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0F2B4EF0" w14:textId="77777777" w:rsidR="00F14152" w:rsidRDefault="00F14152" w:rsidP="00F14152">
            <w: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B800756" w14:textId="77777777" w:rsidR="00F14152" w:rsidRDefault="00F14152" w:rsidP="00F14152">
            <w:r>
              <w:t>1 (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9A61FEB" w14:textId="77777777" w:rsidR="00F14152" w:rsidRPr="00043BCE" w:rsidRDefault="00F14152" w:rsidP="00F14152">
            <w:pPr>
              <w:rPr>
                <w:i/>
                <w:iCs/>
              </w:rPr>
            </w:pPr>
            <w:r w:rsidRPr="00043BCE">
              <w:rPr>
                <w:i/>
                <w:iCs/>
              </w:rPr>
              <w:t>O. jakutensi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52364A0" w14:textId="77777777" w:rsidR="00F14152" w:rsidRDefault="00F14152" w:rsidP="00F14152">
            <w:r>
              <w:t>1 (0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9D7F0F8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</w:tr>
      <w:tr w:rsidR="00F14152" w:rsidRPr="00043BCE" w14:paraId="56408F6E" w14:textId="77777777" w:rsidTr="0084077C">
        <w:tc>
          <w:tcPr>
            <w:tcW w:w="127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79C89E" w14:textId="77777777" w:rsidR="00F14152" w:rsidRDefault="00F14152" w:rsidP="00F14152"/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1204D4" w14:textId="6817EE0A" w:rsidR="00F14152" w:rsidRDefault="00F14152" w:rsidP="00F14152">
            <w:r>
              <w:t xml:space="preserve">3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501208" w14:textId="48FFAC70" w:rsidR="00F14152" w:rsidRDefault="00F14152" w:rsidP="00F14152">
            <w:r>
              <w:t>n. i.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D08EA8" w14:textId="77777777" w:rsidR="00F14152" w:rsidRPr="00043BCE" w:rsidRDefault="00F14152" w:rsidP="00F14152">
            <w:pPr>
              <w:rPr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AFD7D06" w14:textId="16CF79EE" w:rsidR="00F14152" w:rsidRPr="00DC616F" w:rsidRDefault="00F14152" w:rsidP="00F14152">
            <w:r w:rsidRPr="00DC616F">
              <w:t>1 (1)</w:t>
            </w:r>
            <w:r w:rsidR="00133C93">
              <w:t xml:space="preserve"> = OF_D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23FA6" w14:textId="0077E896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flexuosa</w:t>
            </w:r>
          </w:p>
        </w:tc>
      </w:tr>
      <w:tr w:rsidR="00F14152" w:rsidRPr="00043BCE" w14:paraId="243B4F08" w14:textId="77777777" w:rsidTr="0084077C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72AD0F" w14:textId="77777777" w:rsidR="00F14152" w:rsidRPr="00635DA6" w:rsidRDefault="00F14152" w:rsidP="00F14152">
            <w:pPr>
              <w:rPr>
                <w:b/>
              </w:rPr>
            </w:pPr>
            <w:r w:rsidRPr="00635DA6">
              <w:rPr>
                <w:b/>
              </w:rPr>
              <w:t>Total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60697" w14:textId="77777777" w:rsidR="00F14152" w:rsidRPr="00635DA6" w:rsidRDefault="00F14152" w:rsidP="00F14152">
            <w:pPr>
              <w:rPr>
                <w:b/>
              </w:rPr>
            </w:pPr>
            <w:r w:rsidRPr="00635DA6">
              <w:rPr>
                <w:b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7CF81" w14:textId="77777777" w:rsidR="00F14152" w:rsidRPr="00635DA6" w:rsidRDefault="00F14152" w:rsidP="00F14152">
            <w:pPr>
              <w:rPr>
                <w:b/>
              </w:rPr>
            </w:pPr>
            <w:r w:rsidRPr="00635DA6">
              <w:rPr>
                <w:b/>
              </w:rPr>
              <w:t>2 (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08358" w14:textId="77777777" w:rsidR="00F14152" w:rsidRPr="00043BCE" w:rsidRDefault="00F14152" w:rsidP="00F14152">
            <w:pPr>
              <w:rPr>
                <w:b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BADFF" w14:textId="0E1244DD" w:rsidR="00F14152" w:rsidRPr="00635DA6" w:rsidRDefault="00F14152" w:rsidP="00F14152">
            <w:pPr>
              <w:rPr>
                <w:b/>
              </w:rPr>
            </w:pPr>
            <w:r>
              <w:rPr>
                <w:b/>
              </w:rPr>
              <w:t>3</w:t>
            </w:r>
            <w:r w:rsidRPr="00635DA6">
              <w:rPr>
                <w:b/>
              </w:rPr>
              <w:t xml:space="preserve"> (</w:t>
            </w:r>
            <w:r>
              <w:rPr>
                <w:b/>
              </w:rPr>
              <w:t>1</w:t>
            </w:r>
            <w:r w:rsidRPr="00635DA6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EE030" w14:textId="77777777" w:rsidR="00F14152" w:rsidRPr="00043BCE" w:rsidRDefault="00F14152" w:rsidP="00F14152">
            <w:pPr>
              <w:rPr>
                <w:b/>
                <w:i/>
                <w:iCs/>
              </w:rPr>
            </w:pPr>
          </w:p>
        </w:tc>
      </w:tr>
      <w:tr w:rsidR="00F14152" w:rsidRPr="00043BCE" w14:paraId="754B1094" w14:textId="77777777" w:rsidTr="00D21304">
        <w:tc>
          <w:tcPr>
            <w:tcW w:w="12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54259A" w14:textId="1FEF81A2" w:rsidR="00F14152" w:rsidRPr="00AF2089" w:rsidRDefault="00F14152" w:rsidP="00F14152">
            <w:r>
              <w:t>H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336EE6" w14:textId="64C962C8" w:rsidR="00F14152" w:rsidRPr="00AF2089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E321B09" w14:textId="0843427F" w:rsidR="00F14152" w:rsidRPr="00DC616F" w:rsidRDefault="00F14152" w:rsidP="00F14152">
            <w:r w:rsidRPr="00DC616F">
              <w:t>1 (1)</w:t>
            </w:r>
            <w:r w:rsidR="006344B2">
              <w:t xml:space="preserve"> = OS_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440BEC" w14:textId="5C87F860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8A4CE8" w14:textId="77777777" w:rsidR="00F14152" w:rsidRPr="00DC616F" w:rsidRDefault="00F14152" w:rsidP="00F14152"/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B5109D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</w:tr>
      <w:tr w:rsidR="00F14152" w:rsidRPr="00043BCE" w14:paraId="78CA31EA" w14:textId="77777777" w:rsidTr="00D21304">
        <w:tc>
          <w:tcPr>
            <w:tcW w:w="127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63270D4" w14:textId="77777777" w:rsidR="00F14152" w:rsidRPr="00AF2089" w:rsidRDefault="00F14152" w:rsidP="00F14152"/>
        </w:tc>
        <w:tc>
          <w:tcPr>
            <w:tcW w:w="997" w:type="dxa"/>
            <w:gridSpan w:val="2"/>
            <w:shd w:val="clear" w:color="auto" w:fill="auto"/>
          </w:tcPr>
          <w:p w14:paraId="381F5EBE" w14:textId="09FC0F95" w:rsidR="00F14152" w:rsidRPr="00AF2089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6825DD1" w14:textId="7735F1EC" w:rsidR="00F14152" w:rsidRPr="00DC616F" w:rsidRDefault="00F14152" w:rsidP="00F14152">
            <w:r w:rsidRPr="00DC616F">
              <w:t>1 (1)</w:t>
            </w:r>
            <w:r w:rsidR="006344B2">
              <w:t xml:space="preserve"> = OS_E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255D6A4" w14:textId="4DCD386E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21848DD" w14:textId="77777777" w:rsidR="00F14152" w:rsidRPr="00DC616F" w:rsidRDefault="00F14152" w:rsidP="00F14152"/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8B026B7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</w:tr>
      <w:tr w:rsidR="00F14152" w:rsidRPr="00043BCE" w14:paraId="007CC7CB" w14:textId="77777777" w:rsidTr="00D21304">
        <w:tc>
          <w:tcPr>
            <w:tcW w:w="127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00110A" w14:textId="77777777" w:rsidR="00F14152" w:rsidRPr="00AF2089" w:rsidRDefault="00F14152" w:rsidP="00F14152"/>
        </w:tc>
        <w:tc>
          <w:tcPr>
            <w:tcW w:w="9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9A5133" w14:textId="75E2D118" w:rsidR="00F14152" w:rsidRPr="00AF2089" w:rsidRDefault="00142AF5" w:rsidP="00F14152">
            <w:r>
              <w:t xml:space="preserve">Free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29E915" w14:textId="77777777" w:rsidR="00F14152" w:rsidRPr="00DC616F" w:rsidRDefault="00F14152" w:rsidP="00F14152"/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DF9ACD" w14:textId="77777777" w:rsidR="00F14152" w:rsidRPr="00DC616F" w:rsidRDefault="00F14152" w:rsidP="00F14152">
            <w:pPr>
              <w:rPr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4291F3" w14:textId="186F7B87" w:rsidR="00F14152" w:rsidRPr="00DC616F" w:rsidRDefault="00F14152" w:rsidP="00F14152">
            <w:r w:rsidRPr="00DC616F">
              <w:t>1 (1)</w:t>
            </w:r>
            <w:r w:rsidR="006344B2">
              <w:t xml:space="preserve"> = OS_G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5EB33" w14:textId="59B67947" w:rsidR="00F14152" w:rsidRPr="00DC616F" w:rsidRDefault="00F14152" w:rsidP="00F14152">
            <w:pPr>
              <w:rPr>
                <w:i/>
                <w:iCs/>
              </w:rPr>
            </w:pPr>
            <w:r w:rsidRPr="00DC616F">
              <w:rPr>
                <w:i/>
                <w:iCs/>
              </w:rPr>
              <w:t>O. skrjabini</w:t>
            </w:r>
          </w:p>
        </w:tc>
      </w:tr>
      <w:tr w:rsidR="00F14152" w:rsidRPr="00043BCE" w14:paraId="5BB47FAF" w14:textId="77777777" w:rsidTr="00D21304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6B29B2" w14:textId="3325B33D" w:rsidR="00F14152" w:rsidRPr="00DC616F" w:rsidRDefault="00F14152" w:rsidP="00F14152">
            <w:pPr>
              <w:rPr>
                <w:b/>
              </w:rPr>
            </w:pPr>
            <w:r w:rsidRPr="00DC616F">
              <w:rPr>
                <w:b/>
              </w:rPr>
              <w:t>Total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B7E50" w14:textId="77777777" w:rsidR="00F14152" w:rsidRPr="00DC616F" w:rsidRDefault="00F14152" w:rsidP="00F14152">
            <w:pPr>
              <w:rPr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9853A" w14:textId="1B6EA221" w:rsidR="00F14152" w:rsidRPr="00DC616F" w:rsidRDefault="00F14152" w:rsidP="00F14152">
            <w:pPr>
              <w:rPr>
                <w:b/>
              </w:rPr>
            </w:pPr>
            <w:r w:rsidRPr="00DC616F">
              <w:rPr>
                <w:b/>
              </w:rPr>
              <w:t>2 (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8C475" w14:textId="77777777" w:rsidR="00F14152" w:rsidRPr="00DC616F" w:rsidRDefault="00F14152" w:rsidP="00F14152">
            <w:pPr>
              <w:rPr>
                <w:b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593CB" w14:textId="10918129" w:rsidR="00F14152" w:rsidRPr="00DC616F" w:rsidRDefault="00F14152" w:rsidP="00F14152">
            <w:pPr>
              <w:rPr>
                <w:b/>
              </w:rPr>
            </w:pPr>
            <w:r w:rsidRPr="00DC616F">
              <w:rPr>
                <w:b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3C40B" w14:textId="77777777" w:rsidR="00F14152" w:rsidRPr="00DC616F" w:rsidRDefault="00F14152" w:rsidP="00F14152">
            <w:pPr>
              <w:rPr>
                <w:b/>
                <w:i/>
                <w:iCs/>
              </w:rPr>
            </w:pPr>
          </w:p>
        </w:tc>
      </w:tr>
      <w:tr w:rsidR="00F14152" w:rsidRPr="00291D38" w14:paraId="25341B98" w14:textId="77777777" w:rsidTr="00BB43A4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441824FD" w14:textId="77777777" w:rsidR="00F14152" w:rsidRPr="00291D38" w:rsidRDefault="00F14152" w:rsidP="00F14152">
            <w:pPr>
              <w:rPr>
                <w:b/>
              </w:rPr>
            </w:pPr>
            <w:r>
              <w:rPr>
                <w:b/>
              </w:rPr>
              <w:t>Final total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D4FE742" w14:textId="1E8413C1" w:rsidR="00F14152" w:rsidRPr="00291D38" w:rsidRDefault="00F14152" w:rsidP="00F14152">
            <w:pPr>
              <w:rPr>
                <w:b/>
              </w:rPr>
            </w:pPr>
            <w:r w:rsidRPr="00291D38">
              <w:rPr>
                <w:b/>
              </w:rPr>
              <w:t>5</w:t>
            </w:r>
            <w:r>
              <w:rPr>
                <w:b/>
              </w:rPr>
              <w:t>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D67B7A7" w14:textId="425621F8" w:rsidR="00F14152" w:rsidRPr="00291D38" w:rsidRDefault="00F14152" w:rsidP="00F14152">
            <w:pPr>
              <w:rPr>
                <w:b/>
              </w:rPr>
            </w:pPr>
            <w:r w:rsidRPr="00291D38">
              <w:rPr>
                <w:b/>
              </w:rPr>
              <w:t>5</w:t>
            </w:r>
            <w:r>
              <w:rPr>
                <w:b/>
              </w:rPr>
              <w:t>8</w:t>
            </w:r>
            <w:r w:rsidRPr="00291D38">
              <w:rPr>
                <w:b/>
              </w:rPr>
              <w:t xml:space="preserve"> (</w:t>
            </w:r>
            <w:r>
              <w:rPr>
                <w:b/>
              </w:rPr>
              <w:t>57</w:t>
            </w:r>
            <w:r w:rsidRPr="00291D38">
              <w:rPr>
                <w:b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EFD5210" w14:textId="77777777" w:rsidR="00F14152" w:rsidRPr="00291D38" w:rsidRDefault="00F14152" w:rsidP="00F14152">
            <w:pPr>
              <w:rPr>
                <w:b/>
                <w:i/>
                <w:i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7422C31" w14:textId="3FC80565" w:rsidR="00F14152" w:rsidRPr="00291D38" w:rsidRDefault="00F14152" w:rsidP="00F14152">
            <w:pPr>
              <w:rPr>
                <w:b/>
              </w:rPr>
            </w:pPr>
            <w:r>
              <w:rPr>
                <w:b/>
              </w:rPr>
              <w:t>43</w:t>
            </w:r>
            <w:r w:rsidRPr="00291D38">
              <w:rPr>
                <w:b/>
              </w:rPr>
              <w:t xml:space="preserve"> (</w:t>
            </w:r>
            <w:r>
              <w:rPr>
                <w:b/>
              </w:rPr>
              <w:t>28</w:t>
            </w:r>
            <w:r w:rsidRPr="00291D38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0A641B9" w14:textId="77777777" w:rsidR="00F14152" w:rsidRPr="00291D38" w:rsidRDefault="00F14152" w:rsidP="00F14152">
            <w:pPr>
              <w:rPr>
                <w:b/>
                <w:i/>
                <w:iCs/>
              </w:rPr>
            </w:pPr>
          </w:p>
        </w:tc>
      </w:tr>
    </w:tbl>
    <w:p w14:paraId="6B312DF0" w14:textId="3F13A09F" w:rsidR="00F20F1D" w:rsidRDefault="00F20F1D"/>
    <w:p w14:paraId="6F05CA00" w14:textId="53010114" w:rsidR="00DC616F" w:rsidRDefault="00DC616F">
      <w:r>
        <w:t xml:space="preserve">n. i.: not </w:t>
      </w:r>
      <w:proofErr w:type="spellStart"/>
      <w:r>
        <w:t>investigated</w:t>
      </w:r>
      <w:proofErr w:type="spellEnd"/>
    </w:p>
    <w:p w14:paraId="0A9A8504" w14:textId="64EDA006" w:rsidR="00F14152" w:rsidRDefault="00F14152"/>
    <w:p w14:paraId="0E66DB68" w14:textId="4C5B6251" w:rsidR="00F14152" w:rsidRDefault="00F14152"/>
    <w:p w14:paraId="68D79DB5" w14:textId="32CA1241" w:rsidR="00B04625" w:rsidRDefault="00B04625"/>
    <w:p w14:paraId="0EBFE1A0" w14:textId="10BD4E95" w:rsidR="00B04625" w:rsidRDefault="00B04625"/>
    <w:sectPr w:rsidR="00B046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026DD" w14:textId="77777777" w:rsidR="006871EC" w:rsidRDefault="006871EC" w:rsidP="00A8004C">
      <w:pPr>
        <w:spacing w:after="0" w:line="240" w:lineRule="auto"/>
      </w:pPr>
      <w:r>
        <w:separator/>
      </w:r>
    </w:p>
  </w:endnote>
  <w:endnote w:type="continuationSeparator" w:id="0">
    <w:p w14:paraId="7100BCF5" w14:textId="77777777" w:rsidR="006871EC" w:rsidRDefault="006871EC" w:rsidP="00A80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97677" w14:textId="77777777" w:rsidR="00A8004C" w:rsidRDefault="00A8004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320C3" w14:textId="77777777" w:rsidR="00A8004C" w:rsidRDefault="00A8004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7124D" w14:textId="77777777" w:rsidR="00A8004C" w:rsidRDefault="00A800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2DFFB" w14:textId="77777777" w:rsidR="006871EC" w:rsidRDefault="006871EC" w:rsidP="00A8004C">
      <w:pPr>
        <w:spacing w:after="0" w:line="240" w:lineRule="auto"/>
      </w:pPr>
      <w:r>
        <w:separator/>
      </w:r>
    </w:p>
  </w:footnote>
  <w:footnote w:type="continuationSeparator" w:id="0">
    <w:p w14:paraId="2AC579D1" w14:textId="77777777" w:rsidR="006871EC" w:rsidRDefault="006871EC" w:rsidP="00A80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AC03E" w14:textId="77777777" w:rsidR="00A8004C" w:rsidRDefault="00A800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3D492" w14:textId="77777777" w:rsidR="00A8004C" w:rsidRDefault="00A8004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AF990" w14:textId="77777777" w:rsidR="00A8004C" w:rsidRDefault="00A800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93582"/>
    <w:multiLevelType w:val="hybridMultilevel"/>
    <w:tmpl w:val="D5223AFA"/>
    <w:lvl w:ilvl="0" w:tplc="781424B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959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E4"/>
    <w:rsid w:val="00043BCE"/>
    <w:rsid w:val="00057702"/>
    <w:rsid w:val="00064642"/>
    <w:rsid w:val="00072E2A"/>
    <w:rsid w:val="000A07FB"/>
    <w:rsid w:val="000C1E2C"/>
    <w:rsid w:val="000C26B9"/>
    <w:rsid w:val="000F5A48"/>
    <w:rsid w:val="0013063A"/>
    <w:rsid w:val="0013341D"/>
    <w:rsid w:val="00133C93"/>
    <w:rsid w:val="00142AF5"/>
    <w:rsid w:val="00143CCB"/>
    <w:rsid w:val="00156FED"/>
    <w:rsid w:val="001B145F"/>
    <w:rsid w:val="001D1C37"/>
    <w:rsid w:val="00233BBC"/>
    <w:rsid w:val="00251505"/>
    <w:rsid w:val="00273CCC"/>
    <w:rsid w:val="00291D38"/>
    <w:rsid w:val="002A24E2"/>
    <w:rsid w:val="002B0733"/>
    <w:rsid w:val="002B19D7"/>
    <w:rsid w:val="002D2F67"/>
    <w:rsid w:val="00314217"/>
    <w:rsid w:val="003B35A2"/>
    <w:rsid w:val="003B7DAB"/>
    <w:rsid w:val="00400F9B"/>
    <w:rsid w:val="004053EF"/>
    <w:rsid w:val="004240F8"/>
    <w:rsid w:val="004261B4"/>
    <w:rsid w:val="004318CC"/>
    <w:rsid w:val="00435EE8"/>
    <w:rsid w:val="004875DA"/>
    <w:rsid w:val="004A11B3"/>
    <w:rsid w:val="00532197"/>
    <w:rsid w:val="00536376"/>
    <w:rsid w:val="005A25F9"/>
    <w:rsid w:val="005D2BF8"/>
    <w:rsid w:val="005E45CD"/>
    <w:rsid w:val="006344B2"/>
    <w:rsid w:val="00635DA6"/>
    <w:rsid w:val="006871EC"/>
    <w:rsid w:val="006C2AF2"/>
    <w:rsid w:val="006F20B2"/>
    <w:rsid w:val="0070683D"/>
    <w:rsid w:val="00707EE1"/>
    <w:rsid w:val="00726CA2"/>
    <w:rsid w:val="007551E7"/>
    <w:rsid w:val="00777E83"/>
    <w:rsid w:val="008006A5"/>
    <w:rsid w:val="00834773"/>
    <w:rsid w:val="0084077C"/>
    <w:rsid w:val="008C1EAD"/>
    <w:rsid w:val="008D3225"/>
    <w:rsid w:val="008E73F3"/>
    <w:rsid w:val="008F2111"/>
    <w:rsid w:val="00907C3F"/>
    <w:rsid w:val="00922235"/>
    <w:rsid w:val="009368D4"/>
    <w:rsid w:val="009562C3"/>
    <w:rsid w:val="00965305"/>
    <w:rsid w:val="00966E56"/>
    <w:rsid w:val="009C171C"/>
    <w:rsid w:val="009C6912"/>
    <w:rsid w:val="009D6E69"/>
    <w:rsid w:val="009F5220"/>
    <w:rsid w:val="00A16D11"/>
    <w:rsid w:val="00A8004C"/>
    <w:rsid w:val="00AB5154"/>
    <w:rsid w:val="00AD2E73"/>
    <w:rsid w:val="00AF2089"/>
    <w:rsid w:val="00B04625"/>
    <w:rsid w:val="00B3209E"/>
    <w:rsid w:val="00B32ECC"/>
    <w:rsid w:val="00B41069"/>
    <w:rsid w:val="00B4734B"/>
    <w:rsid w:val="00BA4892"/>
    <w:rsid w:val="00BB43A4"/>
    <w:rsid w:val="00BE7585"/>
    <w:rsid w:val="00CD67DA"/>
    <w:rsid w:val="00CD6879"/>
    <w:rsid w:val="00CE551D"/>
    <w:rsid w:val="00CE6D68"/>
    <w:rsid w:val="00CF7B14"/>
    <w:rsid w:val="00D13B34"/>
    <w:rsid w:val="00D21304"/>
    <w:rsid w:val="00D42DB4"/>
    <w:rsid w:val="00D4652E"/>
    <w:rsid w:val="00D62217"/>
    <w:rsid w:val="00D8380B"/>
    <w:rsid w:val="00D86166"/>
    <w:rsid w:val="00DA163B"/>
    <w:rsid w:val="00DA68EC"/>
    <w:rsid w:val="00DC616F"/>
    <w:rsid w:val="00E61460"/>
    <w:rsid w:val="00EE3F42"/>
    <w:rsid w:val="00F07DBE"/>
    <w:rsid w:val="00F14152"/>
    <w:rsid w:val="00F20F1D"/>
    <w:rsid w:val="00F21FA5"/>
    <w:rsid w:val="00F21FB8"/>
    <w:rsid w:val="00F25FA6"/>
    <w:rsid w:val="00F30F6E"/>
    <w:rsid w:val="00F73E69"/>
    <w:rsid w:val="00F879E4"/>
    <w:rsid w:val="00F9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70C30"/>
  <w15:chartTrackingRefBased/>
  <w15:docId w15:val="{83677429-FDFA-4D10-91D1-904CD9BEF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2E2A"/>
    <w:pPr>
      <w:contextualSpacing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7D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6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004C"/>
  </w:style>
  <w:style w:type="paragraph" w:styleId="Fuzeile">
    <w:name w:val="footer"/>
    <w:basedOn w:val="Standard"/>
    <w:link w:val="FuzeileZchn"/>
    <w:uiPriority w:val="99"/>
    <w:unhideWhenUsed/>
    <w:rsid w:val="00A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004C"/>
  </w:style>
  <w:style w:type="paragraph" w:styleId="Listenabsatz">
    <w:name w:val="List Paragraph"/>
    <w:basedOn w:val="Standard"/>
    <w:uiPriority w:val="34"/>
    <w:qFormat/>
    <w:rsid w:val="007551E7"/>
    <w:pPr>
      <w:ind w:left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321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21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21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21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219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32197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B7D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C1D8CB92BC94934B169F0A86B3CB9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96FBDF-E92D-48B4-B5F2-557136AE8E75}"/>
      </w:docPartPr>
      <w:docPartBody>
        <w:p w:rsidR="006C3CC8" w:rsidRDefault="003D2E6A" w:rsidP="003D2E6A">
          <w:pPr>
            <w:pStyle w:val="CC1D8CB92BC94934B169F0A86B3CB9C5"/>
          </w:pPr>
          <w:r w:rsidRPr="00E32BD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9BF5237A4C849879954375BB983AC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519B98F-509E-49DE-BE86-00A57E68D0EE}"/>
      </w:docPartPr>
      <w:docPartBody>
        <w:p w:rsidR="006C3CC8" w:rsidRDefault="003D2E6A" w:rsidP="003D2E6A">
          <w:pPr>
            <w:pStyle w:val="19BF5237A4C849879954375BB983AC81"/>
          </w:pPr>
          <w:r w:rsidRPr="00E32BD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AD2DB6CD45A412B94FFAB5741C37F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A098CCC-032F-4EC4-A971-1FA5D2FDA4B6}"/>
      </w:docPartPr>
      <w:docPartBody>
        <w:p w:rsidR="006C3CC8" w:rsidRDefault="003D2E6A" w:rsidP="003D2E6A">
          <w:pPr>
            <w:pStyle w:val="FAD2DB6CD45A412B94FFAB5741C37FD5"/>
          </w:pPr>
          <w:r w:rsidRPr="00E32BD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29A19FFC482481188ED40352BE2CC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2884B4-7836-44C7-BE95-CEDBC3535ED5}"/>
      </w:docPartPr>
      <w:docPartBody>
        <w:p w:rsidR="006C3CC8" w:rsidRDefault="003D2E6A" w:rsidP="003D2E6A">
          <w:pPr>
            <w:pStyle w:val="829A19FFC482481188ED40352BE2CC27"/>
          </w:pPr>
          <w:r w:rsidRPr="00E32BD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038B02314814F0FA0B06A2772857C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EB9CD7-4C9B-4F0C-9AA8-3DF4BE51C44B}"/>
      </w:docPartPr>
      <w:docPartBody>
        <w:p w:rsidR="006C3CC8" w:rsidRDefault="003D2E6A" w:rsidP="003D2E6A">
          <w:pPr>
            <w:pStyle w:val="D038B02314814F0FA0B06A2772857CE2"/>
          </w:pPr>
          <w:r w:rsidRPr="00E32BD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E6A"/>
    <w:rsid w:val="003D2E6A"/>
    <w:rsid w:val="005D614C"/>
    <w:rsid w:val="006C3CC8"/>
    <w:rsid w:val="007B6320"/>
    <w:rsid w:val="007D3813"/>
    <w:rsid w:val="00BC6E90"/>
    <w:rsid w:val="00CB25D5"/>
    <w:rsid w:val="00CD46D6"/>
    <w:rsid w:val="00D405E4"/>
    <w:rsid w:val="00DB2FA2"/>
    <w:rsid w:val="00E35477"/>
    <w:rsid w:val="00E6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D2E6A"/>
    <w:rPr>
      <w:color w:val="808080"/>
    </w:rPr>
  </w:style>
  <w:style w:type="paragraph" w:customStyle="1" w:styleId="CC1D8CB92BC94934B169F0A86B3CB9C5">
    <w:name w:val="CC1D8CB92BC94934B169F0A86B3CB9C5"/>
    <w:rsid w:val="003D2E6A"/>
  </w:style>
  <w:style w:type="paragraph" w:customStyle="1" w:styleId="19BF5237A4C849879954375BB983AC81">
    <w:name w:val="19BF5237A4C849879954375BB983AC81"/>
    <w:rsid w:val="003D2E6A"/>
  </w:style>
  <w:style w:type="paragraph" w:customStyle="1" w:styleId="FAD2DB6CD45A412B94FFAB5741C37FD5">
    <w:name w:val="FAD2DB6CD45A412B94FFAB5741C37FD5"/>
    <w:rsid w:val="003D2E6A"/>
  </w:style>
  <w:style w:type="paragraph" w:customStyle="1" w:styleId="829A19FFC482481188ED40352BE2CC27">
    <w:name w:val="829A19FFC482481188ED40352BE2CC27"/>
    <w:rsid w:val="003D2E6A"/>
  </w:style>
  <w:style w:type="paragraph" w:customStyle="1" w:styleId="D038B02314814F0FA0B06A2772857CE2">
    <w:name w:val="D038B02314814F0FA0B06A2772857CE2"/>
    <w:rsid w:val="003D2E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F3EFB-C81C-446F-9FE9-DDC20647B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13</Words>
  <Characters>74429</Characters>
  <Application>Microsoft Office Word</Application>
  <DocSecurity>0</DocSecurity>
  <Lines>620</Lines>
  <Paragraphs>1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a Stocker</dc:creator>
  <cp:keywords/>
  <dc:description/>
  <cp:lastModifiedBy>Anna-Sophia Stocker</cp:lastModifiedBy>
  <cp:revision>3</cp:revision>
  <cp:lastPrinted>2022-09-27T06:28:00Z</cp:lastPrinted>
  <dcterms:created xsi:type="dcterms:W3CDTF">2022-10-27T18:47:00Z</dcterms:created>
  <dcterms:modified xsi:type="dcterms:W3CDTF">2022-10-27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55694326</vt:i4>
  </property>
</Properties>
</file>